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0B3178" w14:textId="06C33D8E" w:rsidR="00506F33" w:rsidRPr="00917AD0" w:rsidRDefault="00506F33" w:rsidP="00506F33">
      <w:pPr>
        <w:pStyle w:val="Caption"/>
        <w:rPr>
          <w:rFonts w:cstheme="minorHAnsi"/>
          <w:sz w:val="20"/>
          <w:szCs w:val="20"/>
        </w:rPr>
      </w:pPr>
      <w:r w:rsidRPr="00917AD0">
        <w:rPr>
          <w:rFonts w:cstheme="minorHAnsi"/>
          <w:sz w:val="20"/>
          <w:szCs w:val="20"/>
          <w:lang w:val="en-IE"/>
        </w:rPr>
        <w:t>Supplementary Table 2.</w:t>
      </w:r>
      <w:r w:rsidRPr="00917AD0">
        <w:rPr>
          <w:rFonts w:cstheme="minorHAnsi"/>
          <w:sz w:val="20"/>
          <w:szCs w:val="20"/>
        </w:rPr>
        <w:t xml:space="preserve"> Correlations between EORTC QLQ-C30 functioning scores and GP5 at each cycle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80"/>
        <w:gridCol w:w="1273"/>
        <w:gridCol w:w="1274"/>
        <w:gridCol w:w="1274"/>
        <w:gridCol w:w="1274"/>
        <w:gridCol w:w="1274"/>
        <w:gridCol w:w="1171"/>
      </w:tblGrid>
      <w:tr w:rsidR="005316C9" w:rsidRPr="005316C9" w14:paraId="79BE00F0" w14:textId="77777777" w:rsidTr="00A85419">
        <w:trPr>
          <w:cantSplit/>
          <w:tblHeader/>
        </w:trPr>
        <w:tc>
          <w:tcPr>
            <w:tcW w:w="821" w:type="pct"/>
            <w:tcBorders>
              <w:top w:val="single" w:sz="4" w:space="0" w:color="auto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14:paraId="5A7590AC" w14:textId="77777777" w:rsidR="00506F33" w:rsidRPr="00A85419" w:rsidRDefault="00506F33" w:rsidP="00E563EF">
            <w:pPr>
              <w:keepNext/>
              <w:adjustRightInd w:val="0"/>
              <w:spacing w:before="40" w:after="4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179" w:type="pct"/>
            <w:gridSpan w:val="6"/>
            <w:tcBorders>
              <w:top w:val="single" w:sz="4" w:space="0" w:color="auto"/>
              <w:left w:val="single" w:sz="2" w:space="0" w:color="FFFFFF"/>
              <w:bottom w:val="single" w:sz="4" w:space="0" w:color="auto"/>
              <w:right w:val="single" w:sz="2" w:space="0" w:color="FFFFFF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14:paraId="6B3C0CA5" w14:textId="7139C421" w:rsidR="00506F33" w:rsidRPr="00A85419" w:rsidRDefault="00506F33" w:rsidP="00E563EF">
            <w:pPr>
              <w:keepNext/>
              <w:adjustRightInd w:val="0"/>
              <w:spacing w:before="40" w:after="4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85419">
              <w:rPr>
                <w:rFonts w:cstheme="minorHAnsi"/>
                <w:b/>
                <w:bCs/>
                <w:sz w:val="20"/>
                <w:szCs w:val="20"/>
              </w:rPr>
              <w:t>Spearman correlations between GP5 and</w:t>
            </w:r>
          </w:p>
        </w:tc>
      </w:tr>
      <w:tr w:rsidR="005316C9" w:rsidRPr="005316C9" w14:paraId="1B85A137" w14:textId="77777777" w:rsidTr="00A85419">
        <w:trPr>
          <w:cantSplit/>
          <w:tblHeader/>
        </w:trPr>
        <w:tc>
          <w:tcPr>
            <w:tcW w:w="821" w:type="pct"/>
            <w:tcBorders>
              <w:top w:val="nil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14:paraId="0936DFB7" w14:textId="77777777" w:rsidR="00506F33" w:rsidRPr="00A85419" w:rsidRDefault="00506F33" w:rsidP="00A85419">
            <w:pPr>
              <w:keepNext/>
              <w:adjustRightInd w:val="0"/>
              <w:spacing w:before="40" w:after="40"/>
              <w:rPr>
                <w:rFonts w:cstheme="minorHAnsi"/>
                <w:b/>
                <w:bCs/>
                <w:sz w:val="20"/>
                <w:szCs w:val="20"/>
              </w:rPr>
            </w:pPr>
            <w:r w:rsidRPr="00A85419">
              <w:rPr>
                <w:rFonts w:cstheme="minorHAnsi"/>
                <w:b/>
                <w:bCs/>
                <w:sz w:val="20"/>
                <w:szCs w:val="20"/>
              </w:rPr>
              <w:t>Cycle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14:paraId="193131F2" w14:textId="77777777" w:rsidR="00506F33" w:rsidRPr="00A85419" w:rsidRDefault="00506F33" w:rsidP="00E563EF">
            <w:pPr>
              <w:keepNext/>
              <w:adjustRightInd w:val="0"/>
              <w:spacing w:before="40" w:after="4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85419">
              <w:rPr>
                <w:rFonts w:cstheme="minorHAnsi"/>
                <w:b/>
                <w:bCs/>
                <w:sz w:val="20"/>
                <w:szCs w:val="20"/>
              </w:rPr>
              <w:t>QLQ-C30 Physical functioning score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14:paraId="0F55C8D0" w14:textId="77777777" w:rsidR="00506F33" w:rsidRPr="00A85419" w:rsidRDefault="00506F33" w:rsidP="00E563EF">
            <w:pPr>
              <w:keepNext/>
              <w:adjustRightInd w:val="0"/>
              <w:spacing w:before="40" w:after="4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85419">
              <w:rPr>
                <w:rFonts w:cstheme="minorHAnsi"/>
                <w:b/>
                <w:bCs/>
                <w:sz w:val="20"/>
                <w:szCs w:val="20"/>
              </w:rPr>
              <w:t>QLQ-C30 Role functioning score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14:paraId="69059A5E" w14:textId="77777777" w:rsidR="00506F33" w:rsidRPr="00A85419" w:rsidRDefault="00506F33" w:rsidP="00E563EF">
            <w:pPr>
              <w:keepNext/>
              <w:adjustRightInd w:val="0"/>
              <w:spacing w:before="40" w:after="4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85419">
              <w:rPr>
                <w:rFonts w:cstheme="minorHAnsi"/>
                <w:b/>
                <w:bCs/>
                <w:sz w:val="20"/>
                <w:szCs w:val="20"/>
              </w:rPr>
              <w:t>QLQ-C30 Social functioning score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14:paraId="16FFFAF1" w14:textId="77777777" w:rsidR="00506F33" w:rsidRPr="00A85419" w:rsidRDefault="00506F33" w:rsidP="00E563EF">
            <w:pPr>
              <w:keepNext/>
              <w:adjustRightInd w:val="0"/>
              <w:spacing w:before="40" w:after="4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85419">
              <w:rPr>
                <w:rFonts w:cstheme="minorHAnsi"/>
                <w:b/>
                <w:bCs/>
                <w:sz w:val="20"/>
                <w:szCs w:val="20"/>
              </w:rPr>
              <w:t>QLQ-C30 Emotional functioning score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2" w:space="0" w:color="FFFFFF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14:paraId="754AAD83" w14:textId="77777777" w:rsidR="00506F33" w:rsidRPr="00A85419" w:rsidRDefault="00506F33" w:rsidP="00E563EF">
            <w:pPr>
              <w:keepNext/>
              <w:adjustRightInd w:val="0"/>
              <w:spacing w:before="40" w:after="4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85419">
              <w:rPr>
                <w:rFonts w:cstheme="minorHAnsi"/>
                <w:b/>
                <w:bCs/>
                <w:sz w:val="20"/>
                <w:szCs w:val="20"/>
              </w:rPr>
              <w:t>QLQ-C30 Cognitive functioning score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2" w:space="0" w:color="FFFFFF"/>
              <w:bottom w:val="single" w:sz="2" w:space="0" w:color="000000"/>
              <w:right w:val="single" w:sz="2" w:space="0" w:color="FFFFFF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14:paraId="4CEF831C" w14:textId="77777777" w:rsidR="00506F33" w:rsidRPr="00A85419" w:rsidRDefault="00506F33" w:rsidP="00E563EF">
            <w:pPr>
              <w:keepNext/>
              <w:adjustRightInd w:val="0"/>
              <w:spacing w:before="40" w:after="4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85419">
              <w:rPr>
                <w:rFonts w:cstheme="minorHAnsi"/>
                <w:b/>
                <w:bCs/>
                <w:sz w:val="20"/>
                <w:szCs w:val="20"/>
              </w:rPr>
              <w:t>QLQ-C30 Global health status/QoL score</w:t>
            </w:r>
          </w:p>
        </w:tc>
      </w:tr>
      <w:tr w:rsidR="00506F33" w:rsidRPr="00917AD0" w14:paraId="1149B0B8" w14:textId="77777777" w:rsidTr="00E563EF">
        <w:trPr>
          <w:cantSplit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0867EDD" w14:textId="77777777" w:rsidR="00506F33" w:rsidRPr="00917AD0" w:rsidRDefault="00506F33" w:rsidP="00E563EF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917AD0">
              <w:rPr>
                <w:rFonts w:cstheme="minorHAnsi"/>
                <w:color w:val="000000"/>
                <w:sz w:val="20"/>
                <w:szCs w:val="20"/>
              </w:rPr>
              <w:t xml:space="preserve">Cycle 1      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2BDD3DA" w14:textId="48C6BFAA" w:rsidR="00506F33" w:rsidRPr="00917AD0" w:rsidRDefault="00506F33" w:rsidP="00A85419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17AD0">
              <w:rPr>
                <w:rFonts w:cstheme="minorHAnsi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7753DDD" w14:textId="0BB3BE18" w:rsidR="00506F33" w:rsidRPr="00917AD0" w:rsidRDefault="00506F33" w:rsidP="00A85419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17AD0">
              <w:rPr>
                <w:rFonts w:cstheme="minorHAnsi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7D3483C" w14:textId="09905053" w:rsidR="00506F33" w:rsidRPr="00917AD0" w:rsidRDefault="00506F33" w:rsidP="00A85419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17AD0">
              <w:rPr>
                <w:rFonts w:cstheme="minorHAnsi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F8716DD" w14:textId="00663D13" w:rsidR="00506F33" w:rsidRPr="00917AD0" w:rsidRDefault="00506F33" w:rsidP="00A85419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17AD0">
              <w:rPr>
                <w:rFonts w:cstheme="minorHAnsi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C84F9CB" w14:textId="6D41A8DD" w:rsidR="00506F33" w:rsidRPr="00917AD0" w:rsidRDefault="00506F33" w:rsidP="00A85419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17AD0">
              <w:rPr>
                <w:rFonts w:cstheme="minorHAnsi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46FD4F6" w14:textId="0AF81183" w:rsidR="00506F33" w:rsidRPr="00917AD0" w:rsidRDefault="00506F33" w:rsidP="00A85419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17AD0">
              <w:rPr>
                <w:rFonts w:cstheme="minorHAnsi"/>
                <w:color w:val="000000"/>
                <w:sz w:val="20"/>
                <w:szCs w:val="20"/>
              </w:rPr>
              <w:t>-0.15</w:t>
            </w:r>
          </w:p>
        </w:tc>
      </w:tr>
      <w:tr w:rsidR="00506F33" w:rsidRPr="00917AD0" w14:paraId="30FD8D10" w14:textId="77777777" w:rsidTr="00E563EF">
        <w:trPr>
          <w:cantSplit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30D4408" w14:textId="77777777" w:rsidR="00506F33" w:rsidRPr="00917AD0" w:rsidRDefault="00506F33" w:rsidP="00E563EF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917AD0">
              <w:rPr>
                <w:rFonts w:cstheme="minorHAnsi"/>
                <w:color w:val="000000"/>
                <w:sz w:val="20"/>
                <w:szCs w:val="20"/>
              </w:rPr>
              <w:t xml:space="preserve">Cycle 2      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EF7C1CB" w14:textId="69C48DC1" w:rsidR="00506F33" w:rsidRPr="00917AD0" w:rsidRDefault="00506F33" w:rsidP="00A85419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17AD0">
              <w:rPr>
                <w:rFonts w:cstheme="minorHAnsi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1D26F40" w14:textId="347F03AC" w:rsidR="00506F33" w:rsidRPr="00917AD0" w:rsidRDefault="00506F33" w:rsidP="00A85419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17AD0">
              <w:rPr>
                <w:rFonts w:cstheme="minorHAnsi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102B04F" w14:textId="07BCC02B" w:rsidR="00506F33" w:rsidRPr="00917AD0" w:rsidRDefault="00506F33" w:rsidP="00A85419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17AD0">
              <w:rPr>
                <w:rFonts w:cstheme="minorHAnsi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F329A2C" w14:textId="6F24ED90" w:rsidR="00506F33" w:rsidRPr="00917AD0" w:rsidRDefault="00506F33" w:rsidP="00A85419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17AD0">
              <w:rPr>
                <w:rFonts w:cstheme="minorHAnsi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3514ACB" w14:textId="76BA9323" w:rsidR="00506F33" w:rsidRPr="00917AD0" w:rsidRDefault="00506F33" w:rsidP="00A85419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17AD0">
              <w:rPr>
                <w:rFonts w:cstheme="minorHAnsi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0AF5286" w14:textId="6EABA038" w:rsidR="00506F33" w:rsidRPr="00917AD0" w:rsidRDefault="00506F33" w:rsidP="00A85419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17AD0">
              <w:rPr>
                <w:rFonts w:cstheme="minorHAnsi"/>
                <w:color w:val="000000"/>
                <w:sz w:val="20"/>
                <w:szCs w:val="20"/>
              </w:rPr>
              <w:t>-0.56</w:t>
            </w:r>
          </w:p>
        </w:tc>
      </w:tr>
      <w:tr w:rsidR="00506F33" w:rsidRPr="00917AD0" w14:paraId="3C9D391C" w14:textId="77777777" w:rsidTr="00E563EF">
        <w:trPr>
          <w:cantSplit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A196300" w14:textId="77777777" w:rsidR="00506F33" w:rsidRPr="00917AD0" w:rsidRDefault="00506F33" w:rsidP="00E563EF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917AD0">
              <w:rPr>
                <w:rFonts w:cstheme="minorHAnsi"/>
                <w:color w:val="000000"/>
                <w:sz w:val="20"/>
                <w:szCs w:val="20"/>
              </w:rPr>
              <w:t xml:space="preserve">Cycle 3      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AF7B5B8" w14:textId="492E83F2" w:rsidR="00506F33" w:rsidRPr="00917AD0" w:rsidRDefault="00506F33" w:rsidP="00A85419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17AD0">
              <w:rPr>
                <w:rFonts w:cstheme="minorHAnsi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C030898" w14:textId="1888C1A5" w:rsidR="00506F33" w:rsidRPr="00917AD0" w:rsidRDefault="00506F33" w:rsidP="00A85419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17AD0">
              <w:rPr>
                <w:rFonts w:cstheme="minorHAnsi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B6D8442" w14:textId="51798B8A" w:rsidR="00506F33" w:rsidRPr="00917AD0" w:rsidRDefault="00506F33" w:rsidP="00A85419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17AD0">
              <w:rPr>
                <w:rFonts w:cstheme="minorHAnsi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377DE66" w14:textId="3EEB1A9A" w:rsidR="00506F33" w:rsidRPr="00917AD0" w:rsidRDefault="00506F33" w:rsidP="00A85419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17AD0">
              <w:rPr>
                <w:rFonts w:cstheme="minorHAnsi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89BC3CD" w14:textId="5C686E3E" w:rsidR="00506F33" w:rsidRPr="00917AD0" w:rsidRDefault="00506F33" w:rsidP="00A85419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17AD0">
              <w:rPr>
                <w:rFonts w:cstheme="minorHAnsi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AB353A9" w14:textId="2D5A3ABC" w:rsidR="00506F33" w:rsidRPr="00917AD0" w:rsidRDefault="00506F33" w:rsidP="00A85419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17AD0">
              <w:rPr>
                <w:rFonts w:cstheme="minorHAnsi"/>
                <w:color w:val="000000"/>
                <w:sz w:val="20"/>
                <w:szCs w:val="20"/>
              </w:rPr>
              <w:t>-0.56</w:t>
            </w:r>
          </w:p>
        </w:tc>
      </w:tr>
      <w:tr w:rsidR="00506F33" w:rsidRPr="00917AD0" w14:paraId="6C65AAD5" w14:textId="77777777" w:rsidTr="00E563EF">
        <w:trPr>
          <w:cantSplit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6A4C248" w14:textId="77777777" w:rsidR="00506F33" w:rsidRPr="00917AD0" w:rsidRDefault="00506F33" w:rsidP="00E563EF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917AD0">
              <w:rPr>
                <w:rFonts w:cstheme="minorHAnsi"/>
                <w:color w:val="000000"/>
                <w:sz w:val="20"/>
                <w:szCs w:val="20"/>
              </w:rPr>
              <w:t xml:space="preserve">Cycle 4      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9BE3F91" w14:textId="798BFB96" w:rsidR="00506F33" w:rsidRPr="00917AD0" w:rsidRDefault="00506F33" w:rsidP="00A85419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17AD0">
              <w:rPr>
                <w:rFonts w:cstheme="minorHAnsi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2995773" w14:textId="0A3F99AA" w:rsidR="00506F33" w:rsidRPr="00917AD0" w:rsidRDefault="00506F33" w:rsidP="00A85419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17AD0">
              <w:rPr>
                <w:rFonts w:cstheme="minorHAnsi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FBC8BFA" w14:textId="44F6BF16" w:rsidR="00506F33" w:rsidRPr="00917AD0" w:rsidRDefault="00506F33" w:rsidP="00A85419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17AD0">
              <w:rPr>
                <w:rFonts w:cstheme="minorHAnsi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F52CE51" w14:textId="490D8EE6" w:rsidR="00506F33" w:rsidRPr="00917AD0" w:rsidRDefault="00506F33" w:rsidP="00A85419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17AD0">
              <w:rPr>
                <w:rFonts w:cstheme="minorHAnsi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6C1B165" w14:textId="282FFA94" w:rsidR="00506F33" w:rsidRPr="00917AD0" w:rsidRDefault="00506F33" w:rsidP="00A85419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17AD0">
              <w:rPr>
                <w:rFonts w:cstheme="minorHAnsi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FBF63D4" w14:textId="53ACBE41" w:rsidR="00506F33" w:rsidRPr="00917AD0" w:rsidRDefault="00506F33" w:rsidP="00A85419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17AD0">
              <w:rPr>
                <w:rFonts w:cstheme="minorHAnsi"/>
                <w:color w:val="000000"/>
                <w:sz w:val="20"/>
                <w:szCs w:val="20"/>
              </w:rPr>
              <w:t>-0.51</w:t>
            </w:r>
          </w:p>
        </w:tc>
      </w:tr>
      <w:tr w:rsidR="00506F33" w:rsidRPr="00917AD0" w14:paraId="5A419B20" w14:textId="77777777" w:rsidTr="00E563EF">
        <w:trPr>
          <w:cantSplit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357A019" w14:textId="77777777" w:rsidR="00506F33" w:rsidRPr="00917AD0" w:rsidRDefault="00506F33" w:rsidP="00E563EF">
            <w:pPr>
              <w:keepNext/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917AD0">
              <w:rPr>
                <w:rFonts w:cstheme="minorHAnsi"/>
                <w:color w:val="000000"/>
                <w:sz w:val="20"/>
                <w:szCs w:val="20"/>
              </w:rPr>
              <w:t xml:space="preserve">Cycle 5      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3A59628" w14:textId="250BB030" w:rsidR="00506F33" w:rsidRPr="00917AD0" w:rsidRDefault="00506F33" w:rsidP="00A85419">
            <w:pPr>
              <w:keepNext/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17AD0">
              <w:rPr>
                <w:rFonts w:cstheme="minorHAnsi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27E436A" w14:textId="4C72DC7B" w:rsidR="00506F33" w:rsidRPr="00917AD0" w:rsidRDefault="00506F33" w:rsidP="00A85419">
            <w:pPr>
              <w:keepNext/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17AD0">
              <w:rPr>
                <w:rFonts w:cstheme="minorHAnsi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0ED0CE7" w14:textId="6D81399E" w:rsidR="00506F33" w:rsidRPr="00917AD0" w:rsidRDefault="00506F33" w:rsidP="00A85419">
            <w:pPr>
              <w:keepNext/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17AD0">
              <w:rPr>
                <w:rFonts w:cstheme="minorHAnsi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114DA21" w14:textId="118C418F" w:rsidR="00506F33" w:rsidRPr="00917AD0" w:rsidRDefault="00506F33" w:rsidP="00A85419">
            <w:pPr>
              <w:keepNext/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17AD0">
              <w:rPr>
                <w:rFonts w:cstheme="minorHAnsi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800E029" w14:textId="4CBBD8CD" w:rsidR="00506F33" w:rsidRPr="00917AD0" w:rsidRDefault="00506F33" w:rsidP="00A85419">
            <w:pPr>
              <w:keepNext/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17AD0">
              <w:rPr>
                <w:rFonts w:cstheme="minorHAnsi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4A432E6" w14:textId="5D78FFBF" w:rsidR="00506F33" w:rsidRPr="00917AD0" w:rsidRDefault="00506F33" w:rsidP="00A85419">
            <w:pPr>
              <w:keepNext/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17AD0">
              <w:rPr>
                <w:rFonts w:cstheme="minorHAnsi"/>
                <w:color w:val="000000"/>
                <w:sz w:val="20"/>
                <w:szCs w:val="20"/>
              </w:rPr>
              <w:t>-0.50</w:t>
            </w:r>
          </w:p>
        </w:tc>
      </w:tr>
      <w:tr w:rsidR="00506F33" w:rsidRPr="00917AD0" w14:paraId="68065201" w14:textId="77777777" w:rsidTr="00E563EF">
        <w:trPr>
          <w:cantSplit/>
        </w:trPr>
        <w:tc>
          <w:tcPr>
            <w:tcW w:w="821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1E8FCB5" w14:textId="77777777" w:rsidR="00506F33" w:rsidRPr="00917AD0" w:rsidRDefault="00506F33" w:rsidP="00E563EF">
            <w:pPr>
              <w:adjustRightInd w:val="0"/>
              <w:spacing w:before="40" w:after="40"/>
              <w:rPr>
                <w:rFonts w:cstheme="minorHAnsi"/>
                <w:color w:val="000000"/>
                <w:sz w:val="20"/>
                <w:szCs w:val="20"/>
              </w:rPr>
            </w:pPr>
            <w:r w:rsidRPr="00917AD0">
              <w:rPr>
                <w:rFonts w:cstheme="minorHAnsi"/>
                <w:color w:val="000000"/>
                <w:sz w:val="20"/>
                <w:szCs w:val="20"/>
              </w:rPr>
              <w:t>Pooled cycles</w:t>
            </w:r>
          </w:p>
        </w:tc>
        <w:tc>
          <w:tcPr>
            <w:tcW w:w="706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2337CAE" w14:textId="05F822F9" w:rsidR="00506F33" w:rsidRPr="00917AD0" w:rsidRDefault="00506F33" w:rsidP="00A85419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17AD0">
              <w:rPr>
                <w:rFonts w:cstheme="minorHAnsi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706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C42D949" w14:textId="1B62631B" w:rsidR="00506F33" w:rsidRPr="00917AD0" w:rsidRDefault="00506F33" w:rsidP="00A85419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17AD0">
              <w:rPr>
                <w:rFonts w:cstheme="minorHAnsi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706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B96703A" w14:textId="2880C293" w:rsidR="00506F33" w:rsidRPr="00917AD0" w:rsidRDefault="00506F33" w:rsidP="00A85419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17AD0">
              <w:rPr>
                <w:rFonts w:cstheme="minorHAnsi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706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55C666F" w14:textId="6EB54AFB" w:rsidR="00506F33" w:rsidRPr="00917AD0" w:rsidRDefault="00506F33" w:rsidP="00A85419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17AD0">
              <w:rPr>
                <w:rFonts w:cstheme="minorHAnsi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706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4D28751" w14:textId="3C0A6742" w:rsidR="00506F33" w:rsidRPr="00917AD0" w:rsidRDefault="00506F33" w:rsidP="00A85419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17AD0">
              <w:rPr>
                <w:rFonts w:cstheme="minorHAnsi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648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B9E03D8" w14:textId="7628345A" w:rsidR="00506F33" w:rsidRPr="00917AD0" w:rsidRDefault="00506F33" w:rsidP="00A85419">
            <w:pPr>
              <w:adjustRightInd w:val="0"/>
              <w:spacing w:before="40" w:after="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17AD0">
              <w:rPr>
                <w:rFonts w:cstheme="minorHAnsi"/>
                <w:color w:val="000000"/>
                <w:sz w:val="20"/>
                <w:szCs w:val="20"/>
              </w:rPr>
              <w:t>-0.47</w:t>
            </w:r>
          </w:p>
        </w:tc>
      </w:tr>
    </w:tbl>
    <w:p w14:paraId="7E1165AA" w14:textId="1729E4AE" w:rsidR="00E7770C" w:rsidRPr="00ED2E5B" w:rsidRDefault="00E7770C" w:rsidP="00FA77B0">
      <w:pPr>
        <w:spacing w:before="240"/>
      </w:pPr>
    </w:p>
    <w:sectPr w:rsidR="00E7770C" w:rsidRPr="00ED2E5B" w:rsidSect="00A02CF0">
      <w:headerReference w:type="default" r:id="rId12"/>
      <w:footerReference w:type="default" r:id="rId13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334EA6" w14:textId="77777777" w:rsidR="000B244B" w:rsidRDefault="000B244B">
      <w:pPr>
        <w:spacing w:after="0" w:line="240" w:lineRule="auto"/>
      </w:pPr>
      <w:r>
        <w:separator/>
      </w:r>
    </w:p>
  </w:endnote>
  <w:endnote w:type="continuationSeparator" w:id="0">
    <w:p w14:paraId="0BE96D35" w14:textId="77777777" w:rsidR="000B244B" w:rsidRDefault="000B244B">
      <w:pPr>
        <w:spacing w:after="0" w:line="240" w:lineRule="auto"/>
      </w:pPr>
      <w:r>
        <w:continuationSeparator/>
      </w:r>
    </w:p>
  </w:endnote>
  <w:endnote w:type="continuationNotice" w:id="1">
    <w:p w14:paraId="039DADAC" w14:textId="77777777" w:rsidR="000B244B" w:rsidRDefault="000B244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D0F6DB4" w14:textId="0B634EDD" w:rsidR="00D252D7" w:rsidRDefault="00000000">
    <w:pPr>
      <w:pStyle w:val="Footer"/>
      <w:jc w:val="right"/>
    </w:pPr>
    <w:sdt>
      <w:sdtPr>
        <w:id w:val="-139887448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D252D7">
          <w:fldChar w:fldCharType="begin"/>
        </w:r>
        <w:r w:rsidR="00D252D7">
          <w:instrText xml:space="preserve"> PAGE   \* MERGEFORMAT </w:instrText>
        </w:r>
        <w:r w:rsidR="00D252D7">
          <w:fldChar w:fldCharType="separate"/>
        </w:r>
        <w:r w:rsidR="00D252D7">
          <w:rPr>
            <w:noProof/>
          </w:rPr>
          <w:t>2</w:t>
        </w:r>
        <w:r w:rsidR="00D252D7">
          <w:rPr>
            <w:noProof/>
          </w:rPr>
          <w:fldChar w:fldCharType="end"/>
        </w:r>
      </w:sdtContent>
    </w:sdt>
  </w:p>
  <w:p w14:paraId="03A2DC10" w14:textId="0A064DA5" w:rsidR="000C67A7" w:rsidRDefault="000C67A7" w:rsidP="0B3128D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5F3A28A" w14:textId="77777777" w:rsidR="000B244B" w:rsidRDefault="000B244B">
      <w:pPr>
        <w:spacing w:after="0" w:line="240" w:lineRule="auto"/>
      </w:pPr>
      <w:r>
        <w:separator/>
      </w:r>
    </w:p>
  </w:footnote>
  <w:footnote w:type="continuationSeparator" w:id="0">
    <w:p w14:paraId="63694306" w14:textId="77777777" w:rsidR="000B244B" w:rsidRDefault="000B244B">
      <w:pPr>
        <w:spacing w:after="0" w:line="240" w:lineRule="auto"/>
      </w:pPr>
      <w:r>
        <w:continuationSeparator/>
      </w:r>
    </w:p>
  </w:footnote>
  <w:footnote w:type="continuationNotice" w:id="1">
    <w:p w14:paraId="3CDF3303" w14:textId="77777777" w:rsidR="000B244B" w:rsidRDefault="000B244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CD898DD" w14:textId="0808E0C4" w:rsidR="00D91627" w:rsidRPr="00407632" w:rsidRDefault="00136C2C" w:rsidP="00407632">
    <w:pPr>
      <w:rPr>
        <w:rFonts w:cstheme="minorHAnsi"/>
        <w:lang w:val="en-US"/>
      </w:rPr>
    </w:pPr>
    <w:r>
      <w:rPr>
        <w:rFonts w:cstheme="minorHAnsi"/>
      </w:rPr>
      <w:t xml:space="preserve">[Running title] </w:t>
    </w:r>
    <w:r w:rsidR="00D91627" w:rsidRPr="00FD7A5E">
      <w:rPr>
        <w:rStyle w:val="cf01"/>
        <w:rFonts w:asciiTheme="minorHAnsi" w:hAnsiTheme="minorHAnsi" w:cstheme="minorHAnsi"/>
        <w:sz w:val="22"/>
        <w:szCs w:val="22"/>
      </w:rPr>
      <w:t>Assessing Tolerability</w:t>
    </w:r>
    <w:r w:rsidR="00D91627" w:rsidRPr="00FD7A5E" w:rsidDel="00B05AE6">
      <w:rPr>
        <w:rStyle w:val="cf01"/>
        <w:rFonts w:asciiTheme="minorHAnsi" w:hAnsiTheme="minorHAnsi" w:cstheme="minorHAnsi"/>
        <w:sz w:val="22"/>
        <w:szCs w:val="22"/>
      </w:rPr>
      <w:t xml:space="preserve"> </w:t>
    </w:r>
    <w:r w:rsidR="00D91627" w:rsidRPr="00FD7A5E">
      <w:rPr>
        <w:rStyle w:val="cf01"/>
        <w:rFonts w:asciiTheme="minorHAnsi" w:hAnsiTheme="minorHAnsi" w:cstheme="minorHAnsi"/>
        <w:sz w:val="22"/>
        <w:szCs w:val="22"/>
      </w:rPr>
      <w:t>with the GP5: Psychometric Evidence</w:t>
    </w:r>
  </w:p>
  <w:p w14:paraId="1FB00CD9" w14:textId="58F91879" w:rsidR="002A168D" w:rsidRDefault="0096743A" w:rsidP="00FD7A5E">
    <w:pPr>
      <w:pStyle w:val="Header"/>
      <w:tabs>
        <w:tab w:val="clear" w:pos="4680"/>
        <w:tab w:val="clear" w:pos="9360"/>
        <w:tab w:val="left" w:pos="7583"/>
      </w:tabs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851727"/>
    <w:multiLevelType w:val="hybridMultilevel"/>
    <w:tmpl w:val="CEC25D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DB0814"/>
    <w:multiLevelType w:val="hybridMultilevel"/>
    <w:tmpl w:val="22C062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1E56E8"/>
    <w:multiLevelType w:val="hybridMultilevel"/>
    <w:tmpl w:val="ACB6694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A980182"/>
    <w:multiLevelType w:val="hybridMultilevel"/>
    <w:tmpl w:val="E57A32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D22E78"/>
    <w:multiLevelType w:val="hybridMultilevel"/>
    <w:tmpl w:val="ACA233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7906C0C"/>
    <w:multiLevelType w:val="hybridMultilevel"/>
    <w:tmpl w:val="BC0E0236"/>
    <w:lvl w:ilvl="0" w:tplc="4202BE22">
      <w:start w:val="1"/>
      <w:numFmt w:val="decimal"/>
      <w:lvlText w:val="%1)"/>
      <w:lvlJc w:val="left"/>
      <w:pPr>
        <w:ind w:left="1020" w:hanging="360"/>
      </w:pPr>
    </w:lvl>
    <w:lvl w:ilvl="1" w:tplc="BD5E77E0">
      <w:start w:val="1"/>
      <w:numFmt w:val="decimal"/>
      <w:lvlText w:val="%2)"/>
      <w:lvlJc w:val="left"/>
      <w:pPr>
        <w:ind w:left="1020" w:hanging="360"/>
      </w:pPr>
    </w:lvl>
    <w:lvl w:ilvl="2" w:tplc="601CA762">
      <w:start w:val="1"/>
      <w:numFmt w:val="decimal"/>
      <w:lvlText w:val="%3)"/>
      <w:lvlJc w:val="left"/>
      <w:pPr>
        <w:ind w:left="1020" w:hanging="360"/>
      </w:pPr>
    </w:lvl>
    <w:lvl w:ilvl="3" w:tplc="D73C92BA">
      <w:start w:val="1"/>
      <w:numFmt w:val="decimal"/>
      <w:lvlText w:val="%4)"/>
      <w:lvlJc w:val="left"/>
      <w:pPr>
        <w:ind w:left="1020" w:hanging="360"/>
      </w:pPr>
    </w:lvl>
    <w:lvl w:ilvl="4" w:tplc="70525C8E">
      <w:start w:val="1"/>
      <w:numFmt w:val="decimal"/>
      <w:lvlText w:val="%5)"/>
      <w:lvlJc w:val="left"/>
      <w:pPr>
        <w:ind w:left="1020" w:hanging="360"/>
      </w:pPr>
    </w:lvl>
    <w:lvl w:ilvl="5" w:tplc="428EAF30">
      <w:start w:val="1"/>
      <w:numFmt w:val="decimal"/>
      <w:lvlText w:val="%6)"/>
      <w:lvlJc w:val="left"/>
      <w:pPr>
        <w:ind w:left="1020" w:hanging="360"/>
      </w:pPr>
    </w:lvl>
    <w:lvl w:ilvl="6" w:tplc="40EE682E">
      <w:start w:val="1"/>
      <w:numFmt w:val="decimal"/>
      <w:lvlText w:val="%7)"/>
      <w:lvlJc w:val="left"/>
      <w:pPr>
        <w:ind w:left="1020" w:hanging="360"/>
      </w:pPr>
    </w:lvl>
    <w:lvl w:ilvl="7" w:tplc="45505CF0">
      <w:start w:val="1"/>
      <w:numFmt w:val="decimal"/>
      <w:lvlText w:val="%8)"/>
      <w:lvlJc w:val="left"/>
      <w:pPr>
        <w:ind w:left="1020" w:hanging="360"/>
      </w:pPr>
    </w:lvl>
    <w:lvl w:ilvl="8" w:tplc="E2AA4CBC">
      <w:start w:val="1"/>
      <w:numFmt w:val="decimal"/>
      <w:lvlText w:val="%9)"/>
      <w:lvlJc w:val="left"/>
      <w:pPr>
        <w:ind w:left="1020" w:hanging="360"/>
      </w:pPr>
    </w:lvl>
  </w:abstractNum>
  <w:abstractNum w:abstractNumId="6" w15:restartNumberingAfterBreak="0">
    <w:nsid w:val="5BDE1ED9"/>
    <w:multiLevelType w:val="hybridMultilevel"/>
    <w:tmpl w:val="17380F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CDE013C"/>
    <w:multiLevelType w:val="hybridMultilevel"/>
    <w:tmpl w:val="083072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4F7221B"/>
    <w:multiLevelType w:val="hybridMultilevel"/>
    <w:tmpl w:val="1CCE89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50421AA"/>
    <w:multiLevelType w:val="hybridMultilevel"/>
    <w:tmpl w:val="8188AA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CCC13D6"/>
    <w:multiLevelType w:val="hybridMultilevel"/>
    <w:tmpl w:val="411E9DAC"/>
    <w:lvl w:ilvl="0" w:tplc="04090001">
      <w:start w:val="1"/>
      <w:numFmt w:val="bullet"/>
      <w:lvlText w:val=""/>
      <w:lvlJc w:val="left"/>
      <w:pPr>
        <w:ind w:left="763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83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20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3" w:hanging="360"/>
      </w:pPr>
      <w:rPr>
        <w:rFonts w:ascii="Wingdings" w:hAnsi="Wingdings" w:hint="default"/>
      </w:rPr>
    </w:lvl>
  </w:abstractNum>
  <w:abstractNum w:abstractNumId="11" w15:restartNumberingAfterBreak="0">
    <w:nsid w:val="6F684AB6"/>
    <w:multiLevelType w:val="hybridMultilevel"/>
    <w:tmpl w:val="DBD4EA62"/>
    <w:lvl w:ilvl="0" w:tplc="3E6E772A">
      <w:start w:val="1"/>
      <w:numFmt w:val="decimal"/>
      <w:lvlText w:val="%1."/>
      <w:lvlJc w:val="left"/>
      <w:pPr>
        <w:ind w:left="1020" w:hanging="360"/>
      </w:pPr>
    </w:lvl>
    <w:lvl w:ilvl="1" w:tplc="02E8E722">
      <w:start w:val="1"/>
      <w:numFmt w:val="decimal"/>
      <w:lvlText w:val="%2."/>
      <w:lvlJc w:val="left"/>
      <w:pPr>
        <w:ind w:left="1020" w:hanging="360"/>
      </w:pPr>
    </w:lvl>
    <w:lvl w:ilvl="2" w:tplc="C804F18A">
      <w:start w:val="1"/>
      <w:numFmt w:val="decimal"/>
      <w:lvlText w:val="%3."/>
      <w:lvlJc w:val="left"/>
      <w:pPr>
        <w:ind w:left="1020" w:hanging="360"/>
      </w:pPr>
    </w:lvl>
    <w:lvl w:ilvl="3" w:tplc="FD542A42">
      <w:start w:val="1"/>
      <w:numFmt w:val="decimal"/>
      <w:lvlText w:val="%4."/>
      <w:lvlJc w:val="left"/>
      <w:pPr>
        <w:ind w:left="1020" w:hanging="360"/>
      </w:pPr>
    </w:lvl>
    <w:lvl w:ilvl="4" w:tplc="9AAA1C3A">
      <w:start w:val="1"/>
      <w:numFmt w:val="decimal"/>
      <w:lvlText w:val="%5."/>
      <w:lvlJc w:val="left"/>
      <w:pPr>
        <w:ind w:left="1020" w:hanging="360"/>
      </w:pPr>
    </w:lvl>
    <w:lvl w:ilvl="5" w:tplc="591CDBF2">
      <w:start w:val="1"/>
      <w:numFmt w:val="decimal"/>
      <w:lvlText w:val="%6."/>
      <w:lvlJc w:val="left"/>
      <w:pPr>
        <w:ind w:left="1020" w:hanging="360"/>
      </w:pPr>
    </w:lvl>
    <w:lvl w:ilvl="6" w:tplc="80E67CEE">
      <w:start w:val="1"/>
      <w:numFmt w:val="decimal"/>
      <w:lvlText w:val="%7."/>
      <w:lvlJc w:val="left"/>
      <w:pPr>
        <w:ind w:left="1020" w:hanging="360"/>
      </w:pPr>
    </w:lvl>
    <w:lvl w:ilvl="7" w:tplc="340AB314">
      <w:start w:val="1"/>
      <w:numFmt w:val="decimal"/>
      <w:lvlText w:val="%8."/>
      <w:lvlJc w:val="left"/>
      <w:pPr>
        <w:ind w:left="1020" w:hanging="360"/>
      </w:pPr>
    </w:lvl>
    <w:lvl w:ilvl="8" w:tplc="B23C574C">
      <w:start w:val="1"/>
      <w:numFmt w:val="decimal"/>
      <w:lvlText w:val="%9."/>
      <w:lvlJc w:val="left"/>
      <w:pPr>
        <w:ind w:left="1020" w:hanging="360"/>
      </w:pPr>
    </w:lvl>
  </w:abstractNum>
  <w:abstractNum w:abstractNumId="12" w15:restartNumberingAfterBreak="0">
    <w:nsid w:val="70414279"/>
    <w:multiLevelType w:val="hybridMultilevel"/>
    <w:tmpl w:val="DAEC45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7221891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4" w15:restartNumberingAfterBreak="0">
    <w:nsid w:val="7E6C5902"/>
    <w:multiLevelType w:val="hybridMultilevel"/>
    <w:tmpl w:val="C2B06F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30218606">
    <w:abstractNumId w:val="13"/>
  </w:num>
  <w:num w:numId="2" w16cid:durableId="633829422">
    <w:abstractNumId w:val="7"/>
  </w:num>
  <w:num w:numId="3" w16cid:durableId="1357386763">
    <w:abstractNumId w:val="1"/>
  </w:num>
  <w:num w:numId="4" w16cid:durableId="2112046441">
    <w:abstractNumId w:val="3"/>
  </w:num>
  <w:num w:numId="5" w16cid:durableId="829949304">
    <w:abstractNumId w:val="10"/>
  </w:num>
  <w:num w:numId="6" w16cid:durableId="809401877">
    <w:abstractNumId w:val="4"/>
  </w:num>
  <w:num w:numId="7" w16cid:durableId="1189221349">
    <w:abstractNumId w:val="12"/>
  </w:num>
  <w:num w:numId="8" w16cid:durableId="2070955409">
    <w:abstractNumId w:val="14"/>
  </w:num>
  <w:num w:numId="9" w16cid:durableId="1637642633">
    <w:abstractNumId w:val="6"/>
  </w:num>
  <w:num w:numId="10" w16cid:durableId="1810439179">
    <w:abstractNumId w:val="0"/>
  </w:num>
  <w:num w:numId="11" w16cid:durableId="849876823">
    <w:abstractNumId w:val="2"/>
  </w:num>
  <w:num w:numId="12" w16cid:durableId="1136681929">
    <w:abstractNumId w:val="9"/>
  </w:num>
  <w:num w:numId="13" w16cid:durableId="707796739">
    <w:abstractNumId w:val="5"/>
  </w:num>
  <w:num w:numId="14" w16cid:durableId="1192258779">
    <w:abstractNumId w:val="11"/>
  </w:num>
  <w:num w:numId="15" w16cid:durableId="383260595">
    <w:abstractNumId w:val="8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zMTczNjQyNLWwNDdQ0lEKTi0uzszPAykwtqgFAHlaows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xzeaezav5zwrewwazx2rrixez9s5wvfsfw&quot;&gt;ELI2387(a)_QUANT_MS_library_UPDATED_Draft1&lt;record-ids&gt;&lt;item&gt;1&lt;/item&gt;&lt;item&gt;4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/record-ids&gt;&lt;/item&gt;&lt;/Libraries&gt;"/>
  </w:docVars>
  <w:rsids>
    <w:rsidRoot w:val="000938E6"/>
    <w:rsid w:val="00000283"/>
    <w:rsid w:val="00000686"/>
    <w:rsid w:val="00000759"/>
    <w:rsid w:val="000011D7"/>
    <w:rsid w:val="000014E0"/>
    <w:rsid w:val="00001559"/>
    <w:rsid w:val="0000312D"/>
    <w:rsid w:val="0000416E"/>
    <w:rsid w:val="0000436A"/>
    <w:rsid w:val="00004D6C"/>
    <w:rsid w:val="00005170"/>
    <w:rsid w:val="00006506"/>
    <w:rsid w:val="00006568"/>
    <w:rsid w:val="00006A88"/>
    <w:rsid w:val="00006EBF"/>
    <w:rsid w:val="000073F3"/>
    <w:rsid w:val="0000830F"/>
    <w:rsid w:val="00010170"/>
    <w:rsid w:val="000105C6"/>
    <w:rsid w:val="0001093C"/>
    <w:rsid w:val="0001179B"/>
    <w:rsid w:val="000125D3"/>
    <w:rsid w:val="00012FD4"/>
    <w:rsid w:val="00013543"/>
    <w:rsid w:val="00013C71"/>
    <w:rsid w:val="00013F76"/>
    <w:rsid w:val="00013F8E"/>
    <w:rsid w:val="00014398"/>
    <w:rsid w:val="000143B3"/>
    <w:rsid w:val="00014C30"/>
    <w:rsid w:val="0001647B"/>
    <w:rsid w:val="0001654C"/>
    <w:rsid w:val="0001777F"/>
    <w:rsid w:val="00017F7B"/>
    <w:rsid w:val="000206B7"/>
    <w:rsid w:val="00021055"/>
    <w:rsid w:val="00021ADC"/>
    <w:rsid w:val="00021BE9"/>
    <w:rsid w:val="000220BF"/>
    <w:rsid w:val="000220C5"/>
    <w:rsid w:val="0002269A"/>
    <w:rsid w:val="0002327B"/>
    <w:rsid w:val="00023C38"/>
    <w:rsid w:val="00023CD6"/>
    <w:rsid w:val="000254F1"/>
    <w:rsid w:val="000257AF"/>
    <w:rsid w:val="00025C68"/>
    <w:rsid w:val="000269CB"/>
    <w:rsid w:val="00026C0E"/>
    <w:rsid w:val="00026FA1"/>
    <w:rsid w:val="000276F0"/>
    <w:rsid w:val="00027E3D"/>
    <w:rsid w:val="000304A3"/>
    <w:rsid w:val="000311D4"/>
    <w:rsid w:val="000317BF"/>
    <w:rsid w:val="000319F9"/>
    <w:rsid w:val="00032255"/>
    <w:rsid w:val="000323BF"/>
    <w:rsid w:val="00032A6B"/>
    <w:rsid w:val="00032DF0"/>
    <w:rsid w:val="0003392C"/>
    <w:rsid w:val="00033BE0"/>
    <w:rsid w:val="0003476D"/>
    <w:rsid w:val="00034A20"/>
    <w:rsid w:val="00034BF0"/>
    <w:rsid w:val="00034E01"/>
    <w:rsid w:val="00035E3E"/>
    <w:rsid w:val="00036271"/>
    <w:rsid w:val="00036569"/>
    <w:rsid w:val="000376E7"/>
    <w:rsid w:val="000379E2"/>
    <w:rsid w:val="000404E3"/>
    <w:rsid w:val="00040938"/>
    <w:rsid w:val="00040D72"/>
    <w:rsid w:val="00041743"/>
    <w:rsid w:val="000417C0"/>
    <w:rsid w:val="000419F1"/>
    <w:rsid w:val="00041B8C"/>
    <w:rsid w:val="00042A31"/>
    <w:rsid w:val="00042B78"/>
    <w:rsid w:val="00043429"/>
    <w:rsid w:val="00043A09"/>
    <w:rsid w:val="00043B72"/>
    <w:rsid w:val="00043CCB"/>
    <w:rsid w:val="000445DD"/>
    <w:rsid w:val="00044DC1"/>
    <w:rsid w:val="00045CEC"/>
    <w:rsid w:val="00046F79"/>
    <w:rsid w:val="00047126"/>
    <w:rsid w:val="000478BE"/>
    <w:rsid w:val="0004795B"/>
    <w:rsid w:val="000518AB"/>
    <w:rsid w:val="000519A0"/>
    <w:rsid w:val="0005233F"/>
    <w:rsid w:val="00052F40"/>
    <w:rsid w:val="00053A04"/>
    <w:rsid w:val="00053F19"/>
    <w:rsid w:val="00054B37"/>
    <w:rsid w:val="00054B48"/>
    <w:rsid w:val="000550DE"/>
    <w:rsid w:val="000555B3"/>
    <w:rsid w:val="00055663"/>
    <w:rsid w:val="00056560"/>
    <w:rsid w:val="000568CC"/>
    <w:rsid w:val="00056B8E"/>
    <w:rsid w:val="000605E0"/>
    <w:rsid w:val="00060E86"/>
    <w:rsid w:val="0006125A"/>
    <w:rsid w:val="000612EB"/>
    <w:rsid w:val="00061889"/>
    <w:rsid w:val="00062BB1"/>
    <w:rsid w:val="00062C53"/>
    <w:rsid w:val="00062C7A"/>
    <w:rsid w:val="00062DE2"/>
    <w:rsid w:val="00062F5F"/>
    <w:rsid w:val="000634DE"/>
    <w:rsid w:val="0006382F"/>
    <w:rsid w:val="00063A34"/>
    <w:rsid w:val="00063CA7"/>
    <w:rsid w:val="00063E83"/>
    <w:rsid w:val="00063F7D"/>
    <w:rsid w:val="00064A7D"/>
    <w:rsid w:val="00064BAF"/>
    <w:rsid w:val="00064D7B"/>
    <w:rsid w:val="000654C9"/>
    <w:rsid w:val="00065F0E"/>
    <w:rsid w:val="000661A0"/>
    <w:rsid w:val="000662D1"/>
    <w:rsid w:val="00067465"/>
    <w:rsid w:val="0007087E"/>
    <w:rsid w:val="0007117E"/>
    <w:rsid w:val="00071E1B"/>
    <w:rsid w:val="000729A4"/>
    <w:rsid w:val="00072AFC"/>
    <w:rsid w:val="00072B16"/>
    <w:rsid w:val="00072D25"/>
    <w:rsid w:val="00073809"/>
    <w:rsid w:val="00073FF3"/>
    <w:rsid w:val="000749ED"/>
    <w:rsid w:val="00074F8A"/>
    <w:rsid w:val="00076251"/>
    <w:rsid w:val="00077111"/>
    <w:rsid w:val="00077757"/>
    <w:rsid w:val="0008089A"/>
    <w:rsid w:val="00080AF1"/>
    <w:rsid w:val="00080DF5"/>
    <w:rsid w:val="000811FE"/>
    <w:rsid w:val="000812B5"/>
    <w:rsid w:val="00081A42"/>
    <w:rsid w:val="000821DE"/>
    <w:rsid w:val="0008221D"/>
    <w:rsid w:val="000827D5"/>
    <w:rsid w:val="00082F5E"/>
    <w:rsid w:val="000835F3"/>
    <w:rsid w:val="000837C0"/>
    <w:rsid w:val="00083A9B"/>
    <w:rsid w:val="00083C89"/>
    <w:rsid w:val="00084226"/>
    <w:rsid w:val="000845BA"/>
    <w:rsid w:val="00085144"/>
    <w:rsid w:val="0008564C"/>
    <w:rsid w:val="000856F7"/>
    <w:rsid w:val="000857A8"/>
    <w:rsid w:val="00085C7B"/>
    <w:rsid w:val="00085DA8"/>
    <w:rsid w:val="000862C5"/>
    <w:rsid w:val="00086C53"/>
    <w:rsid w:val="00086FF9"/>
    <w:rsid w:val="00087520"/>
    <w:rsid w:val="00087CC2"/>
    <w:rsid w:val="00087F29"/>
    <w:rsid w:val="00090866"/>
    <w:rsid w:val="0009149D"/>
    <w:rsid w:val="00091975"/>
    <w:rsid w:val="00092046"/>
    <w:rsid w:val="0009241E"/>
    <w:rsid w:val="0009242E"/>
    <w:rsid w:val="00092818"/>
    <w:rsid w:val="0009295F"/>
    <w:rsid w:val="000937B6"/>
    <w:rsid w:val="000938E6"/>
    <w:rsid w:val="00093BD8"/>
    <w:rsid w:val="00093D85"/>
    <w:rsid w:val="00093DA5"/>
    <w:rsid w:val="00094467"/>
    <w:rsid w:val="000946A8"/>
    <w:rsid w:val="00094C53"/>
    <w:rsid w:val="00094F80"/>
    <w:rsid w:val="00094FE4"/>
    <w:rsid w:val="00095A56"/>
    <w:rsid w:val="00096317"/>
    <w:rsid w:val="00096397"/>
    <w:rsid w:val="00097170"/>
    <w:rsid w:val="00097217"/>
    <w:rsid w:val="000972A2"/>
    <w:rsid w:val="00097452"/>
    <w:rsid w:val="000977F0"/>
    <w:rsid w:val="000A00EE"/>
    <w:rsid w:val="000A195F"/>
    <w:rsid w:val="000A21E6"/>
    <w:rsid w:val="000A2644"/>
    <w:rsid w:val="000A35E5"/>
    <w:rsid w:val="000A3CF7"/>
    <w:rsid w:val="000A46E0"/>
    <w:rsid w:val="000A55FD"/>
    <w:rsid w:val="000A5A68"/>
    <w:rsid w:val="000A65A6"/>
    <w:rsid w:val="000A7FAB"/>
    <w:rsid w:val="000B08BF"/>
    <w:rsid w:val="000B118E"/>
    <w:rsid w:val="000B155A"/>
    <w:rsid w:val="000B1CF7"/>
    <w:rsid w:val="000B244B"/>
    <w:rsid w:val="000B3359"/>
    <w:rsid w:val="000B3379"/>
    <w:rsid w:val="000B3525"/>
    <w:rsid w:val="000B3856"/>
    <w:rsid w:val="000B39E8"/>
    <w:rsid w:val="000B3A44"/>
    <w:rsid w:val="000B43A6"/>
    <w:rsid w:val="000B459A"/>
    <w:rsid w:val="000B5579"/>
    <w:rsid w:val="000B5934"/>
    <w:rsid w:val="000B5A30"/>
    <w:rsid w:val="000B6736"/>
    <w:rsid w:val="000B6A3F"/>
    <w:rsid w:val="000B7382"/>
    <w:rsid w:val="000B75C6"/>
    <w:rsid w:val="000B7EC8"/>
    <w:rsid w:val="000C0CD6"/>
    <w:rsid w:val="000C0F76"/>
    <w:rsid w:val="000C1443"/>
    <w:rsid w:val="000C1AA6"/>
    <w:rsid w:val="000C2902"/>
    <w:rsid w:val="000C2991"/>
    <w:rsid w:val="000C37E2"/>
    <w:rsid w:val="000C437A"/>
    <w:rsid w:val="000C45F1"/>
    <w:rsid w:val="000C57CF"/>
    <w:rsid w:val="000C59EC"/>
    <w:rsid w:val="000C59FF"/>
    <w:rsid w:val="000C5A01"/>
    <w:rsid w:val="000C6598"/>
    <w:rsid w:val="000C67A7"/>
    <w:rsid w:val="000C6E2A"/>
    <w:rsid w:val="000C7176"/>
    <w:rsid w:val="000C74C3"/>
    <w:rsid w:val="000C75D5"/>
    <w:rsid w:val="000C79EA"/>
    <w:rsid w:val="000D001B"/>
    <w:rsid w:val="000D0235"/>
    <w:rsid w:val="000D08D3"/>
    <w:rsid w:val="000D0CBE"/>
    <w:rsid w:val="000D144D"/>
    <w:rsid w:val="000D2050"/>
    <w:rsid w:val="000D2219"/>
    <w:rsid w:val="000D235C"/>
    <w:rsid w:val="000D24BA"/>
    <w:rsid w:val="000D2C8A"/>
    <w:rsid w:val="000D2DCD"/>
    <w:rsid w:val="000D3BE4"/>
    <w:rsid w:val="000D3E44"/>
    <w:rsid w:val="000D47C1"/>
    <w:rsid w:val="000D4ABA"/>
    <w:rsid w:val="000D55B6"/>
    <w:rsid w:val="000D5783"/>
    <w:rsid w:val="000D5ADD"/>
    <w:rsid w:val="000D5D32"/>
    <w:rsid w:val="000D5D74"/>
    <w:rsid w:val="000D67E8"/>
    <w:rsid w:val="000D67EC"/>
    <w:rsid w:val="000D694F"/>
    <w:rsid w:val="000D6C8A"/>
    <w:rsid w:val="000D76A5"/>
    <w:rsid w:val="000D7CB7"/>
    <w:rsid w:val="000E040D"/>
    <w:rsid w:val="000E04C8"/>
    <w:rsid w:val="000E093A"/>
    <w:rsid w:val="000E0C53"/>
    <w:rsid w:val="000E10BE"/>
    <w:rsid w:val="000E2943"/>
    <w:rsid w:val="000E2D90"/>
    <w:rsid w:val="000E36E2"/>
    <w:rsid w:val="000E38E3"/>
    <w:rsid w:val="000E4C14"/>
    <w:rsid w:val="000E4D2C"/>
    <w:rsid w:val="000E4F1C"/>
    <w:rsid w:val="000E5B4B"/>
    <w:rsid w:val="000E5C5D"/>
    <w:rsid w:val="000E5D8E"/>
    <w:rsid w:val="000E5F26"/>
    <w:rsid w:val="000E6A27"/>
    <w:rsid w:val="000E6B08"/>
    <w:rsid w:val="000E75A5"/>
    <w:rsid w:val="000E7608"/>
    <w:rsid w:val="000E77E7"/>
    <w:rsid w:val="000E798C"/>
    <w:rsid w:val="000F06A9"/>
    <w:rsid w:val="000F0B38"/>
    <w:rsid w:val="000F0F50"/>
    <w:rsid w:val="000F0F9E"/>
    <w:rsid w:val="000F1699"/>
    <w:rsid w:val="000F1914"/>
    <w:rsid w:val="000F1A4E"/>
    <w:rsid w:val="000F1F59"/>
    <w:rsid w:val="000F4057"/>
    <w:rsid w:val="000F419E"/>
    <w:rsid w:val="000F47B8"/>
    <w:rsid w:val="000F51B5"/>
    <w:rsid w:val="000F53DE"/>
    <w:rsid w:val="000F54D1"/>
    <w:rsid w:val="000F58B1"/>
    <w:rsid w:val="000F601B"/>
    <w:rsid w:val="000F6C85"/>
    <w:rsid w:val="000F77E6"/>
    <w:rsid w:val="000F7C16"/>
    <w:rsid w:val="0010008A"/>
    <w:rsid w:val="0010015F"/>
    <w:rsid w:val="001001C6"/>
    <w:rsid w:val="00100F84"/>
    <w:rsid w:val="00101D28"/>
    <w:rsid w:val="00102583"/>
    <w:rsid w:val="00102C76"/>
    <w:rsid w:val="0010322F"/>
    <w:rsid w:val="00104AE5"/>
    <w:rsid w:val="00104CFB"/>
    <w:rsid w:val="001053CA"/>
    <w:rsid w:val="00105436"/>
    <w:rsid w:val="00105FB1"/>
    <w:rsid w:val="00106B30"/>
    <w:rsid w:val="0010713D"/>
    <w:rsid w:val="00107264"/>
    <w:rsid w:val="00107951"/>
    <w:rsid w:val="00107D64"/>
    <w:rsid w:val="00110184"/>
    <w:rsid w:val="0011044D"/>
    <w:rsid w:val="001109EF"/>
    <w:rsid w:val="00110E43"/>
    <w:rsid w:val="00110ED7"/>
    <w:rsid w:val="00110F6D"/>
    <w:rsid w:val="001110E4"/>
    <w:rsid w:val="00111875"/>
    <w:rsid w:val="00112850"/>
    <w:rsid w:val="00112D43"/>
    <w:rsid w:val="00113B4E"/>
    <w:rsid w:val="00113D9C"/>
    <w:rsid w:val="00114261"/>
    <w:rsid w:val="00114F10"/>
    <w:rsid w:val="001156A7"/>
    <w:rsid w:val="001169CE"/>
    <w:rsid w:val="00116C52"/>
    <w:rsid w:val="001207E9"/>
    <w:rsid w:val="00120C86"/>
    <w:rsid w:val="00121563"/>
    <w:rsid w:val="001217DF"/>
    <w:rsid w:val="001218B5"/>
    <w:rsid w:val="001220F6"/>
    <w:rsid w:val="001227AB"/>
    <w:rsid w:val="00123283"/>
    <w:rsid w:val="001233DE"/>
    <w:rsid w:val="001239F5"/>
    <w:rsid w:val="001242BA"/>
    <w:rsid w:val="0012684E"/>
    <w:rsid w:val="001278F2"/>
    <w:rsid w:val="00127B2D"/>
    <w:rsid w:val="00130243"/>
    <w:rsid w:val="0013050C"/>
    <w:rsid w:val="00130705"/>
    <w:rsid w:val="00131FF0"/>
    <w:rsid w:val="00132277"/>
    <w:rsid w:val="0013243A"/>
    <w:rsid w:val="00133D4E"/>
    <w:rsid w:val="001343CD"/>
    <w:rsid w:val="00134B03"/>
    <w:rsid w:val="0013527A"/>
    <w:rsid w:val="00135406"/>
    <w:rsid w:val="0013547C"/>
    <w:rsid w:val="0013561A"/>
    <w:rsid w:val="001357E0"/>
    <w:rsid w:val="00136046"/>
    <w:rsid w:val="00136063"/>
    <w:rsid w:val="0013606F"/>
    <w:rsid w:val="00136C2C"/>
    <w:rsid w:val="001372CE"/>
    <w:rsid w:val="00137428"/>
    <w:rsid w:val="001375E0"/>
    <w:rsid w:val="00137616"/>
    <w:rsid w:val="00137DC4"/>
    <w:rsid w:val="00142013"/>
    <w:rsid w:val="00142BD0"/>
    <w:rsid w:val="00142C77"/>
    <w:rsid w:val="0014315D"/>
    <w:rsid w:val="00143872"/>
    <w:rsid w:val="00143A09"/>
    <w:rsid w:val="001441C6"/>
    <w:rsid w:val="00144D52"/>
    <w:rsid w:val="0014532A"/>
    <w:rsid w:val="00146351"/>
    <w:rsid w:val="0014682B"/>
    <w:rsid w:val="00146F19"/>
    <w:rsid w:val="0014743E"/>
    <w:rsid w:val="00147D9E"/>
    <w:rsid w:val="00150960"/>
    <w:rsid w:val="00151567"/>
    <w:rsid w:val="00152057"/>
    <w:rsid w:val="001533BC"/>
    <w:rsid w:val="0015520C"/>
    <w:rsid w:val="0015525E"/>
    <w:rsid w:val="001554FB"/>
    <w:rsid w:val="00155DA9"/>
    <w:rsid w:val="00156316"/>
    <w:rsid w:val="001565DB"/>
    <w:rsid w:val="001565E5"/>
    <w:rsid w:val="0015671C"/>
    <w:rsid w:val="00156746"/>
    <w:rsid w:val="00157605"/>
    <w:rsid w:val="0015769C"/>
    <w:rsid w:val="00157FD2"/>
    <w:rsid w:val="001604BC"/>
    <w:rsid w:val="0016051C"/>
    <w:rsid w:val="00160A6F"/>
    <w:rsid w:val="001616C1"/>
    <w:rsid w:val="001619E3"/>
    <w:rsid w:val="00162913"/>
    <w:rsid w:val="00162CCD"/>
    <w:rsid w:val="00162CFC"/>
    <w:rsid w:val="001641A2"/>
    <w:rsid w:val="00164423"/>
    <w:rsid w:val="00164C75"/>
    <w:rsid w:val="00164D2A"/>
    <w:rsid w:val="0016537D"/>
    <w:rsid w:val="00165471"/>
    <w:rsid w:val="001655CC"/>
    <w:rsid w:val="001660F5"/>
    <w:rsid w:val="00166AAB"/>
    <w:rsid w:val="00166C46"/>
    <w:rsid w:val="001672DB"/>
    <w:rsid w:val="001676E3"/>
    <w:rsid w:val="00167ECF"/>
    <w:rsid w:val="001704A9"/>
    <w:rsid w:val="001705F6"/>
    <w:rsid w:val="00171031"/>
    <w:rsid w:val="00171697"/>
    <w:rsid w:val="00171929"/>
    <w:rsid w:val="00172953"/>
    <w:rsid w:val="001732A3"/>
    <w:rsid w:val="001736BF"/>
    <w:rsid w:val="0017390E"/>
    <w:rsid w:val="00173A4E"/>
    <w:rsid w:val="00173EFC"/>
    <w:rsid w:val="001743A5"/>
    <w:rsid w:val="00175AB0"/>
    <w:rsid w:val="0017726C"/>
    <w:rsid w:val="001775A9"/>
    <w:rsid w:val="00177FAA"/>
    <w:rsid w:val="00180477"/>
    <w:rsid w:val="00180670"/>
    <w:rsid w:val="0018070D"/>
    <w:rsid w:val="0018095F"/>
    <w:rsid w:val="00180A6C"/>
    <w:rsid w:val="001810A7"/>
    <w:rsid w:val="00181583"/>
    <w:rsid w:val="00181F4E"/>
    <w:rsid w:val="001820C2"/>
    <w:rsid w:val="001823AE"/>
    <w:rsid w:val="00182868"/>
    <w:rsid w:val="00182A59"/>
    <w:rsid w:val="00182BCB"/>
    <w:rsid w:val="00182D34"/>
    <w:rsid w:val="001831E4"/>
    <w:rsid w:val="001832D0"/>
    <w:rsid w:val="001840E1"/>
    <w:rsid w:val="001849DE"/>
    <w:rsid w:val="00184A11"/>
    <w:rsid w:val="00184C76"/>
    <w:rsid w:val="00185242"/>
    <w:rsid w:val="00185EE5"/>
    <w:rsid w:val="00186B45"/>
    <w:rsid w:val="00187B3B"/>
    <w:rsid w:val="0019050E"/>
    <w:rsid w:val="00190E16"/>
    <w:rsid w:val="001913F8"/>
    <w:rsid w:val="0019196A"/>
    <w:rsid w:val="00192016"/>
    <w:rsid w:val="00192497"/>
    <w:rsid w:val="001927D4"/>
    <w:rsid w:val="00192B87"/>
    <w:rsid w:val="00192DAF"/>
    <w:rsid w:val="001930D1"/>
    <w:rsid w:val="00194505"/>
    <w:rsid w:val="00195292"/>
    <w:rsid w:val="001953B8"/>
    <w:rsid w:val="00195F4D"/>
    <w:rsid w:val="00196AFE"/>
    <w:rsid w:val="00196FB6"/>
    <w:rsid w:val="001975D7"/>
    <w:rsid w:val="00197D47"/>
    <w:rsid w:val="001A101A"/>
    <w:rsid w:val="001A1A05"/>
    <w:rsid w:val="001A1B19"/>
    <w:rsid w:val="001A1CBE"/>
    <w:rsid w:val="001A2391"/>
    <w:rsid w:val="001A23F8"/>
    <w:rsid w:val="001A2E19"/>
    <w:rsid w:val="001A31FE"/>
    <w:rsid w:val="001A436A"/>
    <w:rsid w:val="001A521C"/>
    <w:rsid w:val="001A581E"/>
    <w:rsid w:val="001A5C83"/>
    <w:rsid w:val="001A6579"/>
    <w:rsid w:val="001A6CA4"/>
    <w:rsid w:val="001B02E6"/>
    <w:rsid w:val="001B0605"/>
    <w:rsid w:val="001B0B26"/>
    <w:rsid w:val="001B0C31"/>
    <w:rsid w:val="001B0F94"/>
    <w:rsid w:val="001B16E6"/>
    <w:rsid w:val="001B1E85"/>
    <w:rsid w:val="001B202E"/>
    <w:rsid w:val="001B2A46"/>
    <w:rsid w:val="001B2ECC"/>
    <w:rsid w:val="001B3F55"/>
    <w:rsid w:val="001B40B7"/>
    <w:rsid w:val="001B4765"/>
    <w:rsid w:val="001B4D5B"/>
    <w:rsid w:val="001B4F62"/>
    <w:rsid w:val="001B5ECB"/>
    <w:rsid w:val="001B624E"/>
    <w:rsid w:val="001B7576"/>
    <w:rsid w:val="001B77C5"/>
    <w:rsid w:val="001B7C0D"/>
    <w:rsid w:val="001C05D1"/>
    <w:rsid w:val="001C1B4A"/>
    <w:rsid w:val="001C2AA2"/>
    <w:rsid w:val="001C2D83"/>
    <w:rsid w:val="001C3AC6"/>
    <w:rsid w:val="001C3D39"/>
    <w:rsid w:val="001C442F"/>
    <w:rsid w:val="001C44A7"/>
    <w:rsid w:val="001C4F1F"/>
    <w:rsid w:val="001C50A5"/>
    <w:rsid w:val="001C6E5B"/>
    <w:rsid w:val="001C72F7"/>
    <w:rsid w:val="001C7C77"/>
    <w:rsid w:val="001D0505"/>
    <w:rsid w:val="001D11E7"/>
    <w:rsid w:val="001D130D"/>
    <w:rsid w:val="001D1AE9"/>
    <w:rsid w:val="001D2C94"/>
    <w:rsid w:val="001D2FF5"/>
    <w:rsid w:val="001D37B8"/>
    <w:rsid w:val="001D38C3"/>
    <w:rsid w:val="001D3B70"/>
    <w:rsid w:val="001D3F7A"/>
    <w:rsid w:val="001D3FC5"/>
    <w:rsid w:val="001D4213"/>
    <w:rsid w:val="001D47C6"/>
    <w:rsid w:val="001D4F03"/>
    <w:rsid w:val="001D5B8E"/>
    <w:rsid w:val="001D5BC3"/>
    <w:rsid w:val="001D6364"/>
    <w:rsid w:val="001D64F0"/>
    <w:rsid w:val="001D655A"/>
    <w:rsid w:val="001D664A"/>
    <w:rsid w:val="001D67D2"/>
    <w:rsid w:val="001D6A31"/>
    <w:rsid w:val="001D6F62"/>
    <w:rsid w:val="001D715F"/>
    <w:rsid w:val="001D747C"/>
    <w:rsid w:val="001D760D"/>
    <w:rsid w:val="001D786C"/>
    <w:rsid w:val="001D7CFF"/>
    <w:rsid w:val="001D7F62"/>
    <w:rsid w:val="001E258B"/>
    <w:rsid w:val="001E274F"/>
    <w:rsid w:val="001E35A7"/>
    <w:rsid w:val="001E3893"/>
    <w:rsid w:val="001E423D"/>
    <w:rsid w:val="001E4261"/>
    <w:rsid w:val="001E43B8"/>
    <w:rsid w:val="001E5205"/>
    <w:rsid w:val="001E5DCC"/>
    <w:rsid w:val="001E668A"/>
    <w:rsid w:val="001E690A"/>
    <w:rsid w:val="001F01F2"/>
    <w:rsid w:val="001F16BD"/>
    <w:rsid w:val="001F183C"/>
    <w:rsid w:val="001F1FAB"/>
    <w:rsid w:val="001F2A9D"/>
    <w:rsid w:val="001F2D12"/>
    <w:rsid w:val="001F2D64"/>
    <w:rsid w:val="001F3265"/>
    <w:rsid w:val="001F333D"/>
    <w:rsid w:val="001F3A99"/>
    <w:rsid w:val="001F3E1D"/>
    <w:rsid w:val="001F42B3"/>
    <w:rsid w:val="001F4D07"/>
    <w:rsid w:val="001F5221"/>
    <w:rsid w:val="001F641B"/>
    <w:rsid w:val="001F6736"/>
    <w:rsid w:val="001F7952"/>
    <w:rsid w:val="0020116D"/>
    <w:rsid w:val="0020186D"/>
    <w:rsid w:val="00201D41"/>
    <w:rsid w:val="00201FF7"/>
    <w:rsid w:val="002023D0"/>
    <w:rsid w:val="00202B2F"/>
    <w:rsid w:val="00203469"/>
    <w:rsid w:val="00203638"/>
    <w:rsid w:val="00203935"/>
    <w:rsid w:val="00204053"/>
    <w:rsid w:val="002044FD"/>
    <w:rsid w:val="002045CA"/>
    <w:rsid w:val="00204E51"/>
    <w:rsid w:val="0020505C"/>
    <w:rsid w:val="00205823"/>
    <w:rsid w:val="00206DA1"/>
    <w:rsid w:val="00206E6B"/>
    <w:rsid w:val="002102DE"/>
    <w:rsid w:val="00211388"/>
    <w:rsid w:val="00211588"/>
    <w:rsid w:val="002119E0"/>
    <w:rsid w:val="00212864"/>
    <w:rsid w:val="0021344E"/>
    <w:rsid w:val="00213469"/>
    <w:rsid w:val="00213616"/>
    <w:rsid w:val="0021375F"/>
    <w:rsid w:val="0021419D"/>
    <w:rsid w:val="00214DBF"/>
    <w:rsid w:val="00215945"/>
    <w:rsid w:val="0021629D"/>
    <w:rsid w:val="0021675A"/>
    <w:rsid w:val="00216A71"/>
    <w:rsid w:val="00216AD0"/>
    <w:rsid w:val="00216E23"/>
    <w:rsid w:val="002173A0"/>
    <w:rsid w:val="0021788B"/>
    <w:rsid w:val="0021799C"/>
    <w:rsid w:val="002179B8"/>
    <w:rsid w:val="00217AC7"/>
    <w:rsid w:val="002201CE"/>
    <w:rsid w:val="002203A0"/>
    <w:rsid w:val="0022050B"/>
    <w:rsid w:val="00220797"/>
    <w:rsid w:val="00220EBA"/>
    <w:rsid w:val="002228DC"/>
    <w:rsid w:val="00222D15"/>
    <w:rsid w:val="00222E58"/>
    <w:rsid w:val="00225A27"/>
    <w:rsid w:val="0022642F"/>
    <w:rsid w:val="0022668C"/>
    <w:rsid w:val="00226DFD"/>
    <w:rsid w:val="00226EE6"/>
    <w:rsid w:val="002276FE"/>
    <w:rsid w:val="00227839"/>
    <w:rsid w:val="0022797D"/>
    <w:rsid w:val="00227ED5"/>
    <w:rsid w:val="00230095"/>
    <w:rsid w:val="00230112"/>
    <w:rsid w:val="00232B98"/>
    <w:rsid w:val="002330E6"/>
    <w:rsid w:val="002334D6"/>
    <w:rsid w:val="002339AD"/>
    <w:rsid w:val="00233B91"/>
    <w:rsid w:val="00233D6E"/>
    <w:rsid w:val="002352E4"/>
    <w:rsid w:val="00235F01"/>
    <w:rsid w:val="00235F7C"/>
    <w:rsid w:val="002364CF"/>
    <w:rsid w:val="00236A8A"/>
    <w:rsid w:val="00236C33"/>
    <w:rsid w:val="00237005"/>
    <w:rsid w:val="0023778F"/>
    <w:rsid w:val="00237E83"/>
    <w:rsid w:val="00240407"/>
    <w:rsid w:val="002407F5"/>
    <w:rsid w:val="002416D2"/>
    <w:rsid w:val="00242D5F"/>
    <w:rsid w:val="002436EF"/>
    <w:rsid w:val="00243BF7"/>
    <w:rsid w:val="00245294"/>
    <w:rsid w:val="00245A8C"/>
    <w:rsid w:val="002461C9"/>
    <w:rsid w:val="00246A90"/>
    <w:rsid w:val="00246B9C"/>
    <w:rsid w:val="00246BC6"/>
    <w:rsid w:val="00247381"/>
    <w:rsid w:val="00247388"/>
    <w:rsid w:val="0024783C"/>
    <w:rsid w:val="00247A5F"/>
    <w:rsid w:val="00247FBE"/>
    <w:rsid w:val="00250137"/>
    <w:rsid w:val="00250A24"/>
    <w:rsid w:val="00251DD5"/>
    <w:rsid w:val="00251DDE"/>
    <w:rsid w:val="00251F0E"/>
    <w:rsid w:val="002521AD"/>
    <w:rsid w:val="00252710"/>
    <w:rsid w:val="00252B54"/>
    <w:rsid w:val="002534C2"/>
    <w:rsid w:val="002534C4"/>
    <w:rsid w:val="002552BA"/>
    <w:rsid w:val="002557C4"/>
    <w:rsid w:val="0025622B"/>
    <w:rsid w:val="00256DB7"/>
    <w:rsid w:val="0025739C"/>
    <w:rsid w:val="00257786"/>
    <w:rsid w:val="00260148"/>
    <w:rsid w:val="002609A1"/>
    <w:rsid w:val="00263603"/>
    <w:rsid w:val="00263A55"/>
    <w:rsid w:val="00263EC3"/>
    <w:rsid w:val="0026553F"/>
    <w:rsid w:val="00265690"/>
    <w:rsid w:val="002658DC"/>
    <w:rsid w:val="00265B74"/>
    <w:rsid w:val="002665BD"/>
    <w:rsid w:val="00266700"/>
    <w:rsid w:val="002668E2"/>
    <w:rsid w:val="00266D92"/>
    <w:rsid w:val="002670B3"/>
    <w:rsid w:val="0026733E"/>
    <w:rsid w:val="00267B41"/>
    <w:rsid w:val="00267F93"/>
    <w:rsid w:val="00267FC0"/>
    <w:rsid w:val="00270D09"/>
    <w:rsid w:val="00270E0B"/>
    <w:rsid w:val="002713A2"/>
    <w:rsid w:val="00271778"/>
    <w:rsid w:val="00272121"/>
    <w:rsid w:val="002721C9"/>
    <w:rsid w:val="00272496"/>
    <w:rsid w:val="00272F37"/>
    <w:rsid w:val="0027301E"/>
    <w:rsid w:val="002735C1"/>
    <w:rsid w:val="00273ED8"/>
    <w:rsid w:val="00273F49"/>
    <w:rsid w:val="00275215"/>
    <w:rsid w:val="00275D81"/>
    <w:rsid w:val="00276194"/>
    <w:rsid w:val="00276308"/>
    <w:rsid w:val="0027718A"/>
    <w:rsid w:val="00277FB8"/>
    <w:rsid w:val="002812D0"/>
    <w:rsid w:val="0028155D"/>
    <w:rsid w:val="00282A02"/>
    <w:rsid w:val="0028342A"/>
    <w:rsid w:val="00283AE3"/>
    <w:rsid w:val="00284FD0"/>
    <w:rsid w:val="0028517F"/>
    <w:rsid w:val="0028527D"/>
    <w:rsid w:val="0028569F"/>
    <w:rsid w:val="00285740"/>
    <w:rsid w:val="002857DE"/>
    <w:rsid w:val="00285C7E"/>
    <w:rsid w:val="00285E0B"/>
    <w:rsid w:val="002868ED"/>
    <w:rsid w:val="00286C7C"/>
    <w:rsid w:val="00287053"/>
    <w:rsid w:val="00287177"/>
    <w:rsid w:val="00287208"/>
    <w:rsid w:val="0028739A"/>
    <w:rsid w:val="00287756"/>
    <w:rsid w:val="002878DA"/>
    <w:rsid w:val="00287940"/>
    <w:rsid w:val="00287C98"/>
    <w:rsid w:val="00287E6B"/>
    <w:rsid w:val="002902A7"/>
    <w:rsid w:val="00290351"/>
    <w:rsid w:val="00290574"/>
    <w:rsid w:val="00290FFB"/>
    <w:rsid w:val="0029228B"/>
    <w:rsid w:val="00292A1E"/>
    <w:rsid w:val="00293255"/>
    <w:rsid w:val="002936DA"/>
    <w:rsid w:val="002939BC"/>
    <w:rsid w:val="002947D0"/>
    <w:rsid w:val="002947D5"/>
    <w:rsid w:val="00294A62"/>
    <w:rsid w:val="00297093"/>
    <w:rsid w:val="00297A58"/>
    <w:rsid w:val="00297F4F"/>
    <w:rsid w:val="002A0BB2"/>
    <w:rsid w:val="002A0BD6"/>
    <w:rsid w:val="002A168D"/>
    <w:rsid w:val="002A346D"/>
    <w:rsid w:val="002A34CB"/>
    <w:rsid w:val="002A36CA"/>
    <w:rsid w:val="002A3AFC"/>
    <w:rsid w:val="002A419E"/>
    <w:rsid w:val="002A42F3"/>
    <w:rsid w:val="002A48C2"/>
    <w:rsid w:val="002A4A49"/>
    <w:rsid w:val="002A4C64"/>
    <w:rsid w:val="002A568D"/>
    <w:rsid w:val="002A5B92"/>
    <w:rsid w:val="002A6554"/>
    <w:rsid w:val="002A69B1"/>
    <w:rsid w:val="002A6BEE"/>
    <w:rsid w:val="002A77B0"/>
    <w:rsid w:val="002B073F"/>
    <w:rsid w:val="002B0830"/>
    <w:rsid w:val="002B14BE"/>
    <w:rsid w:val="002B3729"/>
    <w:rsid w:val="002B3B98"/>
    <w:rsid w:val="002B422E"/>
    <w:rsid w:val="002B52AA"/>
    <w:rsid w:val="002B5DF4"/>
    <w:rsid w:val="002B5F8E"/>
    <w:rsid w:val="002B620F"/>
    <w:rsid w:val="002B66E5"/>
    <w:rsid w:val="002B6CB8"/>
    <w:rsid w:val="002B728E"/>
    <w:rsid w:val="002B77CB"/>
    <w:rsid w:val="002B77DC"/>
    <w:rsid w:val="002C04F7"/>
    <w:rsid w:val="002C08A0"/>
    <w:rsid w:val="002C0EC8"/>
    <w:rsid w:val="002C0FE7"/>
    <w:rsid w:val="002C19A0"/>
    <w:rsid w:val="002C1CCE"/>
    <w:rsid w:val="002C2580"/>
    <w:rsid w:val="002C40E5"/>
    <w:rsid w:val="002C5CA8"/>
    <w:rsid w:val="002C5E40"/>
    <w:rsid w:val="002C61B7"/>
    <w:rsid w:val="002C72B7"/>
    <w:rsid w:val="002C757F"/>
    <w:rsid w:val="002C7903"/>
    <w:rsid w:val="002D006E"/>
    <w:rsid w:val="002D0924"/>
    <w:rsid w:val="002D0B60"/>
    <w:rsid w:val="002D0E60"/>
    <w:rsid w:val="002D0EC4"/>
    <w:rsid w:val="002D0FDC"/>
    <w:rsid w:val="002D1976"/>
    <w:rsid w:val="002D1CF7"/>
    <w:rsid w:val="002D35F7"/>
    <w:rsid w:val="002D365D"/>
    <w:rsid w:val="002D3755"/>
    <w:rsid w:val="002D4575"/>
    <w:rsid w:val="002D48AA"/>
    <w:rsid w:val="002D5013"/>
    <w:rsid w:val="002D54DA"/>
    <w:rsid w:val="002D55A2"/>
    <w:rsid w:val="002D585E"/>
    <w:rsid w:val="002D5A0C"/>
    <w:rsid w:val="002D5BF7"/>
    <w:rsid w:val="002D63DB"/>
    <w:rsid w:val="002D64DF"/>
    <w:rsid w:val="002D679E"/>
    <w:rsid w:val="002D724B"/>
    <w:rsid w:val="002D7495"/>
    <w:rsid w:val="002D74C0"/>
    <w:rsid w:val="002E0D55"/>
    <w:rsid w:val="002E1225"/>
    <w:rsid w:val="002E1948"/>
    <w:rsid w:val="002E1EA4"/>
    <w:rsid w:val="002E28E3"/>
    <w:rsid w:val="002E2AE4"/>
    <w:rsid w:val="002E2C69"/>
    <w:rsid w:val="002E2C6F"/>
    <w:rsid w:val="002E2FE3"/>
    <w:rsid w:val="002E31F8"/>
    <w:rsid w:val="002E36D2"/>
    <w:rsid w:val="002E3D94"/>
    <w:rsid w:val="002E3F3B"/>
    <w:rsid w:val="002E42EB"/>
    <w:rsid w:val="002E4AF3"/>
    <w:rsid w:val="002E4CC3"/>
    <w:rsid w:val="002E4D7E"/>
    <w:rsid w:val="002E520F"/>
    <w:rsid w:val="002E580B"/>
    <w:rsid w:val="002E5E12"/>
    <w:rsid w:val="002E6799"/>
    <w:rsid w:val="002E71DC"/>
    <w:rsid w:val="002E7714"/>
    <w:rsid w:val="002E7BA4"/>
    <w:rsid w:val="002F00EB"/>
    <w:rsid w:val="002F0808"/>
    <w:rsid w:val="002F0F0D"/>
    <w:rsid w:val="002F1159"/>
    <w:rsid w:val="002F1B52"/>
    <w:rsid w:val="002F32A8"/>
    <w:rsid w:val="002F349B"/>
    <w:rsid w:val="002F38FC"/>
    <w:rsid w:val="002F3AF3"/>
    <w:rsid w:val="002F4241"/>
    <w:rsid w:val="002F45E9"/>
    <w:rsid w:val="002F4F0D"/>
    <w:rsid w:val="002F50A2"/>
    <w:rsid w:val="002F593A"/>
    <w:rsid w:val="002F5EF2"/>
    <w:rsid w:val="002F6B00"/>
    <w:rsid w:val="002F6CB5"/>
    <w:rsid w:val="002F776A"/>
    <w:rsid w:val="00300550"/>
    <w:rsid w:val="00300780"/>
    <w:rsid w:val="0030134E"/>
    <w:rsid w:val="0030144F"/>
    <w:rsid w:val="00301AA9"/>
    <w:rsid w:val="00302247"/>
    <w:rsid w:val="00302521"/>
    <w:rsid w:val="003027A9"/>
    <w:rsid w:val="00302877"/>
    <w:rsid w:val="00302AD2"/>
    <w:rsid w:val="00302D1A"/>
    <w:rsid w:val="00302D95"/>
    <w:rsid w:val="00302F4E"/>
    <w:rsid w:val="00303BCB"/>
    <w:rsid w:val="00303C63"/>
    <w:rsid w:val="00303F68"/>
    <w:rsid w:val="0030495D"/>
    <w:rsid w:val="00304C60"/>
    <w:rsid w:val="003059E1"/>
    <w:rsid w:val="00305F7B"/>
    <w:rsid w:val="0030672B"/>
    <w:rsid w:val="00307069"/>
    <w:rsid w:val="003071D4"/>
    <w:rsid w:val="00307219"/>
    <w:rsid w:val="00307441"/>
    <w:rsid w:val="003078A2"/>
    <w:rsid w:val="003103D0"/>
    <w:rsid w:val="00310504"/>
    <w:rsid w:val="00311A02"/>
    <w:rsid w:val="00312130"/>
    <w:rsid w:val="003123F1"/>
    <w:rsid w:val="00312568"/>
    <w:rsid w:val="00312C1B"/>
    <w:rsid w:val="00312E96"/>
    <w:rsid w:val="00312F78"/>
    <w:rsid w:val="0031318D"/>
    <w:rsid w:val="00313234"/>
    <w:rsid w:val="00313322"/>
    <w:rsid w:val="00313762"/>
    <w:rsid w:val="00313847"/>
    <w:rsid w:val="00313C7F"/>
    <w:rsid w:val="00313E37"/>
    <w:rsid w:val="00314A9D"/>
    <w:rsid w:val="0031516F"/>
    <w:rsid w:val="00315B97"/>
    <w:rsid w:val="00315DF4"/>
    <w:rsid w:val="003160A0"/>
    <w:rsid w:val="00316335"/>
    <w:rsid w:val="00316460"/>
    <w:rsid w:val="003169AF"/>
    <w:rsid w:val="00316B54"/>
    <w:rsid w:val="00316C28"/>
    <w:rsid w:val="00316E88"/>
    <w:rsid w:val="00316ECC"/>
    <w:rsid w:val="003174A0"/>
    <w:rsid w:val="00317A7C"/>
    <w:rsid w:val="00317B8A"/>
    <w:rsid w:val="00320A79"/>
    <w:rsid w:val="00320ACA"/>
    <w:rsid w:val="00320B2E"/>
    <w:rsid w:val="00320DD2"/>
    <w:rsid w:val="00320EE8"/>
    <w:rsid w:val="00320FD6"/>
    <w:rsid w:val="00321439"/>
    <w:rsid w:val="00321606"/>
    <w:rsid w:val="00321BEB"/>
    <w:rsid w:val="00321FAA"/>
    <w:rsid w:val="003221F0"/>
    <w:rsid w:val="003222F0"/>
    <w:rsid w:val="0032244A"/>
    <w:rsid w:val="0032264E"/>
    <w:rsid w:val="00322FED"/>
    <w:rsid w:val="003230D8"/>
    <w:rsid w:val="003232BE"/>
    <w:rsid w:val="00323480"/>
    <w:rsid w:val="00323D9A"/>
    <w:rsid w:val="00323EF3"/>
    <w:rsid w:val="00324046"/>
    <w:rsid w:val="00324891"/>
    <w:rsid w:val="00324ABB"/>
    <w:rsid w:val="00325DC5"/>
    <w:rsid w:val="00326443"/>
    <w:rsid w:val="00326C25"/>
    <w:rsid w:val="003273DA"/>
    <w:rsid w:val="003276EF"/>
    <w:rsid w:val="003277D8"/>
    <w:rsid w:val="00327966"/>
    <w:rsid w:val="00327B73"/>
    <w:rsid w:val="00327C30"/>
    <w:rsid w:val="00327C5C"/>
    <w:rsid w:val="00327DDC"/>
    <w:rsid w:val="003301CC"/>
    <w:rsid w:val="00330593"/>
    <w:rsid w:val="003307D9"/>
    <w:rsid w:val="00330EBD"/>
    <w:rsid w:val="00331657"/>
    <w:rsid w:val="003317C8"/>
    <w:rsid w:val="0033232A"/>
    <w:rsid w:val="00332DE2"/>
    <w:rsid w:val="00332EA0"/>
    <w:rsid w:val="00334123"/>
    <w:rsid w:val="003343BC"/>
    <w:rsid w:val="00334967"/>
    <w:rsid w:val="00334A58"/>
    <w:rsid w:val="00334B47"/>
    <w:rsid w:val="00334C7F"/>
    <w:rsid w:val="00335BDE"/>
    <w:rsid w:val="00335CDA"/>
    <w:rsid w:val="0033682E"/>
    <w:rsid w:val="00336E7F"/>
    <w:rsid w:val="0033745B"/>
    <w:rsid w:val="00337702"/>
    <w:rsid w:val="00337E6F"/>
    <w:rsid w:val="00337E71"/>
    <w:rsid w:val="00340BFF"/>
    <w:rsid w:val="0034149D"/>
    <w:rsid w:val="00341B2C"/>
    <w:rsid w:val="00343629"/>
    <w:rsid w:val="003446C5"/>
    <w:rsid w:val="003457B9"/>
    <w:rsid w:val="00345C14"/>
    <w:rsid w:val="0034639F"/>
    <w:rsid w:val="0034696E"/>
    <w:rsid w:val="00347885"/>
    <w:rsid w:val="00347D7B"/>
    <w:rsid w:val="00347F08"/>
    <w:rsid w:val="00350800"/>
    <w:rsid w:val="00350840"/>
    <w:rsid w:val="00351729"/>
    <w:rsid w:val="003525CA"/>
    <w:rsid w:val="00352FE7"/>
    <w:rsid w:val="003530A3"/>
    <w:rsid w:val="003537B9"/>
    <w:rsid w:val="00353A00"/>
    <w:rsid w:val="00353A78"/>
    <w:rsid w:val="00353DA7"/>
    <w:rsid w:val="00354EB2"/>
    <w:rsid w:val="0035532E"/>
    <w:rsid w:val="00355C76"/>
    <w:rsid w:val="0035656C"/>
    <w:rsid w:val="00357FB6"/>
    <w:rsid w:val="003607D9"/>
    <w:rsid w:val="00360986"/>
    <w:rsid w:val="00360F88"/>
    <w:rsid w:val="00361123"/>
    <w:rsid w:val="0036128F"/>
    <w:rsid w:val="00361D16"/>
    <w:rsid w:val="00362F47"/>
    <w:rsid w:val="003637D8"/>
    <w:rsid w:val="00363AF5"/>
    <w:rsid w:val="00363EE4"/>
    <w:rsid w:val="00364A62"/>
    <w:rsid w:val="00364DEF"/>
    <w:rsid w:val="00365022"/>
    <w:rsid w:val="003656AF"/>
    <w:rsid w:val="00365756"/>
    <w:rsid w:val="00365C93"/>
    <w:rsid w:val="0036627E"/>
    <w:rsid w:val="00366DF4"/>
    <w:rsid w:val="0036759B"/>
    <w:rsid w:val="003703FA"/>
    <w:rsid w:val="0037107C"/>
    <w:rsid w:val="003716DB"/>
    <w:rsid w:val="00371CB4"/>
    <w:rsid w:val="003720EB"/>
    <w:rsid w:val="0037238C"/>
    <w:rsid w:val="00372466"/>
    <w:rsid w:val="00372528"/>
    <w:rsid w:val="00373074"/>
    <w:rsid w:val="00374003"/>
    <w:rsid w:val="003743F3"/>
    <w:rsid w:val="00374CB0"/>
    <w:rsid w:val="00374F9D"/>
    <w:rsid w:val="00375576"/>
    <w:rsid w:val="00375E09"/>
    <w:rsid w:val="00375F4D"/>
    <w:rsid w:val="0037699E"/>
    <w:rsid w:val="00376AAE"/>
    <w:rsid w:val="00376C41"/>
    <w:rsid w:val="00376E70"/>
    <w:rsid w:val="00376F7F"/>
    <w:rsid w:val="00377FAC"/>
    <w:rsid w:val="00380AA3"/>
    <w:rsid w:val="00382303"/>
    <w:rsid w:val="0038272B"/>
    <w:rsid w:val="00383344"/>
    <w:rsid w:val="003835B7"/>
    <w:rsid w:val="003837C1"/>
    <w:rsid w:val="0038423D"/>
    <w:rsid w:val="003846E4"/>
    <w:rsid w:val="00385840"/>
    <w:rsid w:val="003861F0"/>
    <w:rsid w:val="003862C9"/>
    <w:rsid w:val="00386610"/>
    <w:rsid w:val="003867AE"/>
    <w:rsid w:val="00386C9C"/>
    <w:rsid w:val="003876F7"/>
    <w:rsid w:val="00387915"/>
    <w:rsid w:val="00390090"/>
    <w:rsid w:val="003900B4"/>
    <w:rsid w:val="003907B8"/>
    <w:rsid w:val="00390C4F"/>
    <w:rsid w:val="00392E69"/>
    <w:rsid w:val="00393D76"/>
    <w:rsid w:val="0039504D"/>
    <w:rsid w:val="0039571D"/>
    <w:rsid w:val="0039649B"/>
    <w:rsid w:val="00396673"/>
    <w:rsid w:val="00396E93"/>
    <w:rsid w:val="00397ACC"/>
    <w:rsid w:val="003A134D"/>
    <w:rsid w:val="003A1792"/>
    <w:rsid w:val="003A1DA6"/>
    <w:rsid w:val="003A25A5"/>
    <w:rsid w:val="003A2A67"/>
    <w:rsid w:val="003A2B38"/>
    <w:rsid w:val="003A2EB4"/>
    <w:rsid w:val="003A33BA"/>
    <w:rsid w:val="003A33DA"/>
    <w:rsid w:val="003A3BA7"/>
    <w:rsid w:val="003A3D6B"/>
    <w:rsid w:val="003A4693"/>
    <w:rsid w:val="003A47DC"/>
    <w:rsid w:val="003A4936"/>
    <w:rsid w:val="003A651D"/>
    <w:rsid w:val="003A6A5E"/>
    <w:rsid w:val="003A6E95"/>
    <w:rsid w:val="003A7930"/>
    <w:rsid w:val="003B0B26"/>
    <w:rsid w:val="003B0E05"/>
    <w:rsid w:val="003B0FF6"/>
    <w:rsid w:val="003B1B2A"/>
    <w:rsid w:val="003B25AC"/>
    <w:rsid w:val="003B2BE8"/>
    <w:rsid w:val="003B303F"/>
    <w:rsid w:val="003B3106"/>
    <w:rsid w:val="003B3633"/>
    <w:rsid w:val="003B37AD"/>
    <w:rsid w:val="003B454C"/>
    <w:rsid w:val="003B4600"/>
    <w:rsid w:val="003B4996"/>
    <w:rsid w:val="003B4E24"/>
    <w:rsid w:val="003B5330"/>
    <w:rsid w:val="003B5487"/>
    <w:rsid w:val="003B5983"/>
    <w:rsid w:val="003B5A5A"/>
    <w:rsid w:val="003B611C"/>
    <w:rsid w:val="003B6333"/>
    <w:rsid w:val="003B65E0"/>
    <w:rsid w:val="003B680F"/>
    <w:rsid w:val="003B6A66"/>
    <w:rsid w:val="003B6AC1"/>
    <w:rsid w:val="003B6CDB"/>
    <w:rsid w:val="003C066D"/>
    <w:rsid w:val="003C113E"/>
    <w:rsid w:val="003C12CA"/>
    <w:rsid w:val="003C1CE7"/>
    <w:rsid w:val="003C23D8"/>
    <w:rsid w:val="003C37A4"/>
    <w:rsid w:val="003C3EA0"/>
    <w:rsid w:val="003C436C"/>
    <w:rsid w:val="003C4B7D"/>
    <w:rsid w:val="003C6279"/>
    <w:rsid w:val="003D0339"/>
    <w:rsid w:val="003D3655"/>
    <w:rsid w:val="003D3A1E"/>
    <w:rsid w:val="003D3AC6"/>
    <w:rsid w:val="003D3E73"/>
    <w:rsid w:val="003D45DC"/>
    <w:rsid w:val="003D4B38"/>
    <w:rsid w:val="003D4FE2"/>
    <w:rsid w:val="003D511E"/>
    <w:rsid w:val="003D5640"/>
    <w:rsid w:val="003D6043"/>
    <w:rsid w:val="003D64F4"/>
    <w:rsid w:val="003D6619"/>
    <w:rsid w:val="003D6DF7"/>
    <w:rsid w:val="003D6E92"/>
    <w:rsid w:val="003D6FB0"/>
    <w:rsid w:val="003E0102"/>
    <w:rsid w:val="003E0F2A"/>
    <w:rsid w:val="003E112C"/>
    <w:rsid w:val="003E16E5"/>
    <w:rsid w:val="003E1CDD"/>
    <w:rsid w:val="003E3742"/>
    <w:rsid w:val="003E3985"/>
    <w:rsid w:val="003E4BCF"/>
    <w:rsid w:val="003E4F91"/>
    <w:rsid w:val="003E5592"/>
    <w:rsid w:val="003E5745"/>
    <w:rsid w:val="003E5BD7"/>
    <w:rsid w:val="003E5CD6"/>
    <w:rsid w:val="003E647E"/>
    <w:rsid w:val="003E77AC"/>
    <w:rsid w:val="003E7D5F"/>
    <w:rsid w:val="003E7DC2"/>
    <w:rsid w:val="003F0851"/>
    <w:rsid w:val="003F1167"/>
    <w:rsid w:val="003F146C"/>
    <w:rsid w:val="003F1602"/>
    <w:rsid w:val="003F1A60"/>
    <w:rsid w:val="003F1D6B"/>
    <w:rsid w:val="003F21F9"/>
    <w:rsid w:val="003F2AFF"/>
    <w:rsid w:val="003F2F08"/>
    <w:rsid w:val="003F3127"/>
    <w:rsid w:val="003F37D0"/>
    <w:rsid w:val="003F3E84"/>
    <w:rsid w:val="003F429D"/>
    <w:rsid w:val="003F4B6A"/>
    <w:rsid w:val="003F4F26"/>
    <w:rsid w:val="003F5273"/>
    <w:rsid w:val="003F5DF8"/>
    <w:rsid w:val="003F5F88"/>
    <w:rsid w:val="003F5FF3"/>
    <w:rsid w:val="003F6712"/>
    <w:rsid w:val="003F69D9"/>
    <w:rsid w:val="003F6A92"/>
    <w:rsid w:val="003F6CC0"/>
    <w:rsid w:val="003F7173"/>
    <w:rsid w:val="003F73F6"/>
    <w:rsid w:val="004008C8"/>
    <w:rsid w:val="00400ABF"/>
    <w:rsid w:val="004011AF"/>
    <w:rsid w:val="0040326D"/>
    <w:rsid w:val="00403376"/>
    <w:rsid w:val="00403765"/>
    <w:rsid w:val="004056D2"/>
    <w:rsid w:val="00405A1F"/>
    <w:rsid w:val="00405A4C"/>
    <w:rsid w:val="00405B01"/>
    <w:rsid w:val="0040622D"/>
    <w:rsid w:val="00406294"/>
    <w:rsid w:val="00406705"/>
    <w:rsid w:val="0040735D"/>
    <w:rsid w:val="004075AA"/>
    <w:rsid w:val="00407632"/>
    <w:rsid w:val="00410748"/>
    <w:rsid w:val="00410E33"/>
    <w:rsid w:val="00411507"/>
    <w:rsid w:val="0041182E"/>
    <w:rsid w:val="004121A0"/>
    <w:rsid w:val="004128CB"/>
    <w:rsid w:val="004130B7"/>
    <w:rsid w:val="00413FB9"/>
    <w:rsid w:val="00414A76"/>
    <w:rsid w:val="00414E69"/>
    <w:rsid w:val="00415664"/>
    <w:rsid w:val="00415DD9"/>
    <w:rsid w:val="00416726"/>
    <w:rsid w:val="004170F3"/>
    <w:rsid w:val="00417E64"/>
    <w:rsid w:val="0042194A"/>
    <w:rsid w:val="00421C47"/>
    <w:rsid w:val="00422FA0"/>
    <w:rsid w:val="00424887"/>
    <w:rsid w:val="00424EDC"/>
    <w:rsid w:val="00425232"/>
    <w:rsid w:val="00427163"/>
    <w:rsid w:val="00427BB6"/>
    <w:rsid w:val="00427CA8"/>
    <w:rsid w:val="00430308"/>
    <w:rsid w:val="00430F4D"/>
    <w:rsid w:val="0043132D"/>
    <w:rsid w:val="004314BC"/>
    <w:rsid w:val="0043156F"/>
    <w:rsid w:val="004319A5"/>
    <w:rsid w:val="00431A32"/>
    <w:rsid w:val="00431F93"/>
    <w:rsid w:val="00432073"/>
    <w:rsid w:val="00432762"/>
    <w:rsid w:val="00432FF4"/>
    <w:rsid w:val="0043520F"/>
    <w:rsid w:val="004359C5"/>
    <w:rsid w:val="00435AEF"/>
    <w:rsid w:val="00435C3C"/>
    <w:rsid w:val="00436042"/>
    <w:rsid w:val="0043605F"/>
    <w:rsid w:val="00436680"/>
    <w:rsid w:val="00437582"/>
    <w:rsid w:val="00437AD8"/>
    <w:rsid w:val="004401B6"/>
    <w:rsid w:val="00440AFD"/>
    <w:rsid w:val="004413AF"/>
    <w:rsid w:val="00441575"/>
    <w:rsid w:val="00441CB3"/>
    <w:rsid w:val="00441E63"/>
    <w:rsid w:val="00442182"/>
    <w:rsid w:val="004424E9"/>
    <w:rsid w:val="004424FB"/>
    <w:rsid w:val="0044335B"/>
    <w:rsid w:val="00443B4B"/>
    <w:rsid w:val="00443D09"/>
    <w:rsid w:val="0044410B"/>
    <w:rsid w:val="00445125"/>
    <w:rsid w:val="004452FA"/>
    <w:rsid w:val="00445729"/>
    <w:rsid w:val="0044598F"/>
    <w:rsid w:val="00445B1F"/>
    <w:rsid w:val="00446345"/>
    <w:rsid w:val="004478B4"/>
    <w:rsid w:val="004503C2"/>
    <w:rsid w:val="004512B6"/>
    <w:rsid w:val="00451BF3"/>
    <w:rsid w:val="004525CB"/>
    <w:rsid w:val="004531D2"/>
    <w:rsid w:val="004532A9"/>
    <w:rsid w:val="00453432"/>
    <w:rsid w:val="00453A0C"/>
    <w:rsid w:val="004541CB"/>
    <w:rsid w:val="00454724"/>
    <w:rsid w:val="004548E4"/>
    <w:rsid w:val="00455028"/>
    <w:rsid w:val="00455C11"/>
    <w:rsid w:val="00455D5D"/>
    <w:rsid w:val="00455F11"/>
    <w:rsid w:val="0045657E"/>
    <w:rsid w:val="00456E4A"/>
    <w:rsid w:val="00457FF3"/>
    <w:rsid w:val="0046025C"/>
    <w:rsid w:val="004603CF"/>
    <w:rsid w:val="0046043A"/>
    <w:rsid w:val="004607F1"/>
    <w:rsid w:val="00460B01"/>
    <w:rsid w:val="00460C31"/>
    <w:rsid w:val="004619AC"/>
    <w:rsid w:val="00462CC1"/>
    <w:rsid w:val="00463572"/>
    <w:rsid w:val="00464817"/>
    <w:rsid w:val="00464D63"/>
    <w:rsid w:val="00464ECD"/>
    <w:rsid w:val="00465F19"/>
    <w:rsid w:val="00466C6C"/>
    <w:rsid w:val="0046781D"/>
    <w:rsid w:val="00467DBE"/>
    <w:rsid w:val="004702E8"/>
    <w:rsid w:val="00470370"/>
    <w:rsid w:val="00470902"/>
    <w:rsid w:val="0047199A"/>
    <w:rsid w:val="00471E1C"/>
    <w:rsid w:val="00471F0A"/>
    <w:rsid w:val="00472267"/>
    <w:rsid w:val="00472715"/>
    <w:rsid w:val="00473B26"/>
    <w:rsid w:val="00474180"/>
    <w:rsid w:val="00474288"/>
    <w:rsid w:val="0047463A"/>
    <w:rsid w:val="00475201"/>
    <w:rsid w:val="00475813"/>
    <w:rsid w:val="00475B47"/>
    <w:rsid w:val="00475E57"/>
    <w:rsid w:val="00475F0C"/>
    <w:rsid w:val="004763B4"/>
    <w:rsid w:val="00476B22"/>
    <w:rsid w:val="004774E4"/>
    <w:rsid w:val="004776FB"/>
    <w:rsid w:val="00480A9D"/>
    <w:rsid w:val="00480CF5"/>
    <w:rsid w:val="00480DE3"/>
    <w:rsid w:val="004815F5"/>
    <w:rsid w:val="00481684"/>
    <w:rsid w:val="00481947"/>
    <w:rsid w:val="00481C3E"/>
    <w:rsid w:val="00481DA1"/>
    <w:rsid w:val="00481E7E"/>
    <w:rsid w:val="004827C3"/>
    <w:rsid w:val="00482E56"/>
    <w:rsid w:val="00482ECF"/>
    <w:rsid w:val="0048389B"/>
    <w:rsid w:val="00483A82"/>
    <w:rsid w:val="004846CD"/>
    <w:rsid w:val="0048478E"/>
    <w:rsid w:val="00484891"/>
    <w:rsid w:val="004849A9"/>
    <w:rsid w:val="00485408"/>
    <w:rsid w:val="00485DB0"/>
    <w:rsid w:val="004871B1"/>
    <w:rsid w:val="0048724D"/>
    <w:rsid w:val="004879EF"/>
    <w:rsid w:val="00487B47"/>
    <w:rsid w:val="004904E0"/>
    <w:rsid w:val="004908B9"/>
    <w:rsid w:val="00490FF7"/>
    <w:rsid w:val="00491F89"/>
    <w:rsid w:val="004923E4"/>
    <w:rsid w:val="004924BD"/>
    <w:rsid w:val="00492803"/>
    <w:rsid w:val="00494605"/>
    <w:rsid w:val="004948A9"/>
    <w:rsid w:val="00494EEC"/>
    <w:rsid w:val="0049569E"/>
    <w:rsid w:val="00495BEB"/>
    <w:rsid w:val="00495CF4"/>
    <w:rsid w:val="00497E76"/>
    <w:rsid w:val="004A058C"/>
    <w:rsid w:val="004A09E8"/>
    <w:rsid w:val="004A0C09"/>
    <w:rsid w:val="004A0D0F"/>
    <w:rsid w:val="004A0E5C"/>
    <w:rsid w:val="004A11B0"/>
    <w:rsid w:val="004A127C"/>
    <w:rsid w:val="004A1C4D"/>
    <w:rsid w:val="004A1F9E"/>
    <w:rsid w:val="004A2566"/>
    <w:rsid w:val="004A2C25"/>
    <w:rsid w:val="004A32F5"/>
    <w:rsid w:val="004A41D4"/>
    <w:rsid w:val="004A4752"/>
    <w:rsid w:val="004A51DE"/>
    <w:rsid w:val="004A5EA1"/>
    <w:rsid w:val="004A674C"/>
    <w:rsid w:val="004A685A"/>
    <w:rsid w:val="004A6DA6"/>
    <w:rsid w:val="004A709D"/>
    <w:rsid w:val="004A7B1B"/>
    <w:rsid w:val="004B0201"/>
    <w:rsid w:val="004B1161"/>
    <w:rsid w:val="004B1FB1"/>
    <w:rsid w:val="004B2B8D"/>
    <w:rsid w:val="004B3CBF"/>
    <w:rsid w:val="004B4853"/>
    <w:rsid w:val="004B56AA"/>
    <w:rsid w:val="004B57ED"/>
    <w:rsid w:val="004B5D02"/>
    <w:rsid w:val="004B6AB2"/>
    <w:rsid w:val="004B76E7"/>
    <w:rsid w:val="004B7A07"/>
    <w:rsid w:val="004B7AAD"/>
    <w:rsid w:val="004C014E"/>
    <w:rsid w:val="004C04A5"/>
    <w:rsid w:val="004C0D88"/>
    <w:rsid w:val="004C10FC"/>
    <w:rsid w:val="004C1410"/>
    <w:rsid w:val="004C1511"/>
    <w:rsid w:val="004C1728"/>
    <w:rsid w:val="004C1F78"/>
    <w:rsid w:val="004C25A8"/>
    <w:rsid w:val="004C28C4"/>
    <w:rsid w:val="004C300A"/>
    <w:rsid w:val="004C34E4"/>
    <w:rsid w:val="004C38FB"/>
    <w:rsid w:val="004C4006"/>
    <w:rsid w:val="004C44BB"/>
    <w:rsid w:val="004C48A8"/>
    <w:rsid w:val="004C5176"/>
    <w:rsid w:val="004C55D0"/>
    <w:rsid w:val="004C5665"/>
    <w:rsid w:val="004C5C4A"/>
    <w:rsid w:val="004C5DA1"/>
    <w:rsid w:val="004C5E35"/>
    <w:rsid w:val="004C5EF6"/>
    <w:rsid w:val="004C6077"/>
    <w:rsid w:val="004C6476"/>
    <w:rsid w:val="004C713F"/>
    <w:rsid w:val="004C75EA"/>
    <w:rsid w:val="004C7618"/>
    <w:rsid w:val="004C77F4"/>
    <w:rsid w:val="004C7909"/>
    <w:rsid w:val="004C7911"/>
    <w:rsid w:val="004D15E6"/>
    <w:rsid w:val="004D1A67"/>
    <w:rsid w:val="004D1E95"/>
    <w:rsid w:val="004D2AD5"/>
    <w:rsid w:val="004D2CF4"/>
    <w:rsid w:val="004D38F2"/>
    <w:rsid w:val="004D3CBE"/>
    <w:rsid w:val="004D3D39"/>
    <w:rsid w:val="004D40E4"/>
    <w:rsid w:val="004D432A"/>
    <w:rsid w:val="004D6235"/>
    <w:rsid w:val="004D6F0C"/>
    <w:rsid w:val="004D7B3E"/>
    <w:rsid w:val="004E0150"/>
    <w:rsid w:val="004E02A6"/>
    <w:rsid w:val="004E068C"/>
    <w:rsid w:val="004E076B"/>
    <w:rsid w:val="004E08DF"/>
    <w:rsid w:val="004E0A1A"/>
    <w:rsid w:val="004E11DA"/>
    <w:rsid w:val="004E14E0"/>
    <w:rsid w:val="004E18CB"/>
    <w:rsid w:val="004E2B3A"/>
    <w:rsid w:val="004E3B88"/>
    <w:rsid w:val="004E3FA3"/>
    <w:rsid w:val="004E41D7"/>
    <w:rsid w:val="004E4352"/>
    <w:rsid w:val="004E5509"/>
    <w:rsid w:val="004E73CA"/>
    <w:rsid w:val="004F075B"/>
    <w:rsid w:val="004F1072"/>
    <w:rsid w:val="004F11F7"/>
    <w:rsid w:val="004F127A"/>
    <w:rsid w:val="004F14F4"/>
    <w:rsid w:val="004F23F2"/>
    <w:rsid w:val="004F2A58"/>
    <w:rsid w:val="004F2C8A"/>
    <w:rsid w:val="004F32DF"/>
    <w:rsid w:val="004F38FF"/>
    <w:rsid w:val="004F3BC8"/>
    <w:rsid w:val="004F4B0B"/>
    <w:rsid w:val="004F4E68"/>
    <w:rsid w:val="004F5118"/>
    <w:rsid w:val="004F538D"/>
    <w:rsid w:val="004F5397"/>
    <w:rsid w:val="004F680D"/>
    <w:rsid w:val="004F6E47"/>
    <w:rsid w:val="004F6F41"/>
    <w:rsid w:val="004F73B8"/>
    <w:rsid w:val="004F752F"/>
    <w:rsid w:val="004F77E1"/>
    <w:rsid w:val="00500102"/>
    <w:rsid w:val="005002C6"/>
    <w:rsid w:val="00501439"/>
    <w:rsid w:val="0050191D"/>
    <w:rsid w:val="0050296E"/>
    <w:rsid w:val="00502C6D"/>
    <w:rsid w:val="00502DEB"/>
    <w:rsid w:val="005031ED"/>
    <w:rsid w:val="00503881"/>
    <w:rsid w:val="00503E1D"/>
    <w:rsid w:val="005041EE"/>
    <w:rsid w:val="005041F9"/>
    <w:rsid w:val="0050551D"/>
    <w:rsid w:val="00505C04"/>
    <w:rsid w:val="00505E85"/>
    <w:rsid w:val="00506665"/>
    <w:rsid w:val="00506F33"/>
    <w:rsid w:val="0050736D"/>
    <w:rsid w:val="0051033D"/>
    <w:rsid w:val="00510476"/>
    <w:rsid w:val="005109B1"/>
    <w:rsid w:val="00510BFF"/>
    <w:rsid w:val="0051137D"/>
    <w:rsid w:val="00511F2D"/>
    <w:rsid w:val="00512086"/>
    <w:rsid w:val="00512664"/>
    <w:rsid w:val="0051267A"/>
    <w:rsid w:val="0051293B"/>
    <w:rsid w:val="00512F3B"/>
    <w:rsid w:val="0051330B"/>
    <w:rsid w:val="00513676"/>
    <w:rsid w:val="00513B2C"/>
    <w:rsid w:val="00513B6C"/>
    <w:rsid w:val="00514A4A"/>
    <w:rsid w:val="00514CD6"/>
    <w:rsid w:val="00514EC8"/>
    <w:rsid w:val="005150B4"/>
    <w:rsid w:val="00515317"/>
    <w:rsid w:val="005167FF"/>
    <w:rsid w:val="00516BDD"/>
    <w:rsid w:val="00516F34"/>
    <w:rsid w:val="0051720B"/>
    <w:rsid w:val="00517D7F"/>
    <w:rsid w:val="00520268"/>
    <w:rsid w:val="00520AB4"/>
    <w:rsid w:val="00520AD8"/>
    <w:rsid w:val="00520BC9"/>
    <w:rsid w:val="0052138E"/>
    <w:rsid w:val="005213C1"/>
    <w:rsid w:val="00521B8E"/>
    <w:rsid w:val="00521F2A"/>
    <w:rsid w:val="00522E29"/>
    <w:rsid w:val="005246AB"/>
    <w:rsid w:val="005246E0"/>
    <w:rsid w:val="00524FC8"/>
    <w:rsid w:val="00525E99"/>
    <w:rsid w:val="005261D2"/>
    <w:rsid w:val="00526DDF"/>
    <w:rsid w:val="00527A86"/>
    <w:rsid w:val="00530FE9"/>
    <w:rsid w:val="005316C9"/>
    <w:rsid w:val="00531DAF"/>
    <w:rsid w:val="00531FD2"/>
    <w:rsid w:val="0053419A"/>
    <w:rsid w:val="005348F8"/>
    <w:rsid w:val="00534C20"/>
    <w:rsid w:val="00534DFD"/>
    <w:rsid w:val="005354EA"/>
    <w:rsid w:val="00535FDE"/>
    <w:rsid w:val="00536F0F"/>
    <w:rsid w:val="00537606"/>
    <w:rsid w:val="005376E4"/>
    <w:rsid w:val="005379AA"/>
    <w:rsid w:val="00537B18"/>
    <w:rsid w:val="00537DB5"/>
    <w:rsid w:val="00540800"/>
    <w:rsid w:val="00541120"/>
    <w:rsid w:val="00542054"/>
    <w:rsid w:val="005424AA"/>
    <w:rsid w:val="00543572"/>
    <w:rsid w:val="005443F4"/>
    <w:rsid w:val="005449E7"/>
    <w:rsid w:val="00544DAC"/>
    <w:rsid w:val="00544ECF"/>
    <w:rsid w:val="00545627"/>
    <w:rsid w:val="00545747"/>
    <w:rsid w:val="0054717D"/>
    <w:rsid w:val="005478C1"/>
    <w:rsid w:val="00547FDE"/>
    <w:rsid w:val="00550785"/>
    <w:rsid w:val="00550BE9"/>
    <w:rsid w:val="00551FB6"/>
    <w:rsid w:val="00552ED2"/>
    <w:rsid w:val="00553EA3"/>
    <w:rsid w:val="00553FC9"/>
    <w:rsid w:val="00554355"/>
    <w:rsid w:val="005545EB"/>
    <w:rsid w:val="0055499A"/>
    <w:rsid w:val="00555100"/>
    <w:rsid w:val="00555422"/>
    <w:rsid w:val="00556D66"/>
    <w:rsid w:val="00557F74"/>
    <w:rsid w:val="00560041"/>
    <w:rsid w:val="005629DF"/>
    <w:rsid w:val="005631D2"/>
    <w:rsid w:val="00563B02"/>
    <w:rsid w:val="00563ECE"/>
    <w:rsid w:val="0056436E"/>
    <w:rsid w:val="005648A7"/>
    <w:rsid w:val="005652ED"/>
    <w:rsid w:val="00565C32"/>
    <w:rsid w:val="00565ED8"/>
    <w:rsid w:val="00566314"/>
    <w:rsid w:val="0056637A"/>
    <w:rsid w:val="005665B3"/>
    <w:rsid w:val="0056664C"/>
    <w:rsid w:val="005670AE"/>
    <w:rsid w:val="005678F7"/>
    <w:rsid w:val="00567D97"/>
    <w:rsid w:val="0057056C"/>
    <w:rsid w:val="0057126F"/>
    <w:rsid w:val="00571546"/>
    <w:rsid w:val="005723F9"/>
    <w:rsid w:val="00572799"/>
    <w:rsid w:val="005728B3"/>
    <w:rsid w:val="00572D1A"/>
    <w:rsid w:val="00572D31"/>
    <w:rsid w:val="0057320B"/>
    <w:rsid w:val="00573A03"/>
    <w:rsid w:val="005746B1"/>
    <w:rsid w:val="00574E54"/>
    <w:rsid w:val="00574F6D"/>
    <w:rsid w:val="0057501D"/>
    <w:rsid w:val="00575743"/>
    <w:rsid w:val="00575832"/>
    <w:rsid w:val="00575EA3"/>
    <w:rsid w:val="00576A00"/>
    <w:rsid w:val="00576AB2"/>
    <w:rsid w:val="00577DB4"/>
    <w:rsid w:val="0058057D"/>
    <w:rsid w:val="005805BA"/>
    <w:rsid w:val="005814D3"/>
    <w:rsid w:val="005814EE"/>
    <w:rsid w:val="00581FB2"/>
    <w:rsid w:val="005821D9"/>
    <w:rsid w:val="0058234F"/>
    <w:rsid w:val="005827BA"/>
    <w:rsid w:val="00582D00"/>
    <w:rsid w:val="0058388E"/>
    <w:rsid w:val="005838B8"/>
    <w:rsid w:val="00584139"/>
    <w:rsid w:val="005845C1"/>
    <w:rsid w:val="00584895"/>
    <w:rsid w:val="00584C58"/>
    <w:rsid w:val="0058547F"/>
    <w:rsid w:val="005856D8"/>
    <w:rsid w:val="005857F9"/>
    <w:rsid w:val="00585B15"/>
    <w:rsid w:val="00586BC9"/>
    <w:rsid w:val="00587094"/>
    <w:rsid w:val="00587391"/>
    <w:rsid w:val="005873F1"/>
    <w:rsid w:val="00587C90"/>
    <w:rsid w:val="00587FF2"/>
    <w:rsid w:val="0059018E"/>
    <w:rsid w:val="00590653"/>
    <w:rsid w:val="00590A6A"/>
    <w:rsid w:val="00590A83"/>
    <w:rsid w:val="00591B23"/>
    <w:rsid w:val="005938E9"/>
    <w:rsid w:val="00593C91"/>
    <w:rsid w:val="00593CA5"/>
    <w:rsid w:val="00594854"/>
    <w:rsid w:val="005949E4"/>
    <w:rsid w:val="00594E30"/>
    <w:rsid w:val="00595959"/>
    <w:rsid w:val="00595C90"/>
    <w:rsid w:val="00596258"/>
    <w:rsid w:val="005964BB"/>
    <w:rsid w:val="00596647"/>
    <w:rsid w:val="00596799"/>
    <w:rsid w:val="00596E80"/>
    <w:rsid w:val="00597CAB"/>
    <w:rsid w:val="005A13C3"/>
    <w:rsid w:val="005A1759"/>
    <w:rsid w:val="005A1CAE"/>
    <w:rsid w:val="005A2035"/>
    <w:rsid w:val="005A34E9"/>
    <w:rsid w:val="005A35F0"/>
    <w:rsid w:val="005A37CF"/>
    <w:rsid w:val="005A41CC"/>
    <w:rsid w:val="005A42BA"/>
    <w:rsid w:val="005A443E"/>
    <w:rsid w:val="005A45E2"/>
    <w:rsid w:val="005A59E6"/>
    <w:rsid w:val="005A5B13"/>
    <w:rsid w:val="005A74BC"/>
    <w:rsid w:val="005B0AF2"/>
    <w:rsid w:val="005B0CBD"/>
    <w:rsid w:val="005B0F2D"/>
    <w:rsid w:val="005B129D"/>
    <w:rsid w:val="005B1690"/>
    <w:rsid w:val="005B169A"/>
    <w:rsid w:val="005B1965"/>
    <w:rsid w:val="005B1B3A"/>
    <w:rsid w:val="005B2093"/>
    <w:rsid w:val="005B38AF"/>
    <w:rsid w:val="005B3C6F"/>
    <w:rsid w:val="005B48E8"/>
    <w:rsid w:val="005B4C04"/>
    <w:rsid w:val="005B5186"/>
    <w:rsid w:val="005B5B8F"/>
    <w:rsid w:val="005B607C"/>
    <w:rsid w:val="005B69EF"/>
    <w:rsid w:val="005B788B"/>
    <w:rsid w:val="005B7BFA"/>
    <w:rsid w:val="005C0014"/>
    <w:rsid w:val="005C0B64"/>
    <w:rsid w:val="005C2040"/>
    <w:rsid w:val="005C2147"/>
    <w:rsid w:val="005C27B9"/>
    <w:rsid w:val="005C281F"/>
    <w:rsid w:val="005C29B6"/>
    <w:rsid w:val="005C2B59"/>
    <w:rsid w:val="005C2DC4"/>
    <w:rsid w:val="005C3C14"/>
    <w:rsid w:val="005C3DB8"/>
    <w:rsid w:val="005C3FEF"/>
    <w:rsid w:val="005C401A"/>
    <w:rsid w:val="005C574C"/>
    <w:rsid w:val="005C5A57"/>
    <w:rsid w:val="005C6C24"/>
    <w:rsid w:val="005C77CF"/>
    <w:rsid w:val="005C77F7"/>
    <w:rsid w:val="005C7D1F"/>
    <w:rsid w:val="005D0BC4"/>
    <w:rsid w:val="005D1942"/>
    <w:rsid w:val="005D1AE9"/>
    <w:rsid w:val="005D2293"/>
    <w:rsid w:val="005D25FB"/>
    <w:rsid w:val="005D2AC0"/>
    <w:rsid w:val="005D2B2C"/>
    <w:rsid w:val="005D305E"/>
    <w:rsid w:val="005D3D4F"/>
    <w:rsid w:val="005D4630"/>
    <w:rsid w:val="005D5EC5"/>
    <w:rsid w:val="005D69A3"/>
    <w:rsid w:val="005D6B06"/>
    <w:rsid w:val="005D7E17"/>
    <w:rsid w:val="005E16EB"/>
    <w:rsid w:val="005E17CC"/>
    <w:rsid w:val="005E1F2B"/>
    <w:rsid w:val="005E2E7F"/>
    <w:rsid w:val="005E380D"/>
    <w:rsid w:val="005E393B"/>
    <w:rsid w:val="005E4526"/>
    <w:rsid w:val="005E4602"/>
    <w:rsid w:val="005E4D9C"/>
    <w:rsid w:val="005E52D0"/>
    <w:rsid w:val="005E6683"/>
    <w:rsid w:val="005E7AD6"/>
    <w:rsid w:val="005F041A"/>
    <w:rsid w:val="005F04C1"/>
    <w:rsid w:val="005F04CC"/>
    <w:rsid w:val="005F1169"/>
    <w:rsid w:val="005F11BA"/>
    <w:rsid w:val="005F1310"/>
    <w:rsid w:val="005F1504"/>
    <w:rsid w:val="005F1F4C"/>
    <w:rsid w:val="005F2E7C"/>
    <w:rsid w:val="005F3C7A"/>
    <w:rsid w:val="005F3D93"/>
    <w:rsid w:val="005F5456"/>
    <w:rsid w:val="005F5FBA"/>
    <w:rsid w:val="005F631A"/>
    <w:rsid w:val="005F66C4"/>
    <w:rsid w:val="005F7042"/>
    <w:rsid w:val="005F7975"/>
    <w:rsid w:val="006011F1"/>
    <w:rsid w:val="0060127C"/>
    <w:rsid w:val="006019B8"/>
    <w:rsid w:val="00601DBC"/>
    <w:rsid w:val="00602878"/>
    <w:rsid w:val="00603421"/>
    <w:rsid w:val="00603713"/>
    <w:rsid w:val="006040E0"/>
    <w:rsid w:val="0060437A"/>
    <w:rsid w:val="006044DE"/>
    <w:rsid w:val="006052C2"/>
    <w:rsid w:val="006053E8"/>
    <w:rsid w:val="00605D2A"/>
    <w:rsid w:val="00606E4A"/>
    <w:rsid w:val="00607233"/>
    <w:rsid w:val="0061047A"/>
    <w:rsid w:val="0061048C"/>
    <w:rsid w:val="006113FF"/>
    <w:rsid w:val="00611D1A"/>
    <w:rsid w:val="0061222B"/>
    <w:rsid w:val="00612A77"/>
    <w:rsid w:val="00612CC3"/>
    <w:rsid w:val="00612E9D"/>
    <w:rsid w:val="00613250"/>
    <w:rsid w:val="00613B92"/>
    <w:rsid w:val="006148C5"/>
    <w:rsid w:val="00614AD5"/>
    <w:rsid w:val="00615415"/>
    <w:rsid w:val="006156A9"/>
    <w:rsid w:val="00616491"/>
    <w:rsid w:val="006165A0"/>
    <w:rsid w:val="00617067"/>
    <w:rsid w:val="006177EB"/>
    <w:rsid w:val="00617AD7"/>
    <w:rsid w:val="00617B6D"/>
    <w:rsid w:val="00617B79"/>
    <w:rsid w:val="00617D1E"/>
    <w:rsid w:val="006206B0"/>
    <w:rsid w:val="00620B10"/>
    <w:rsid w:val="006215C9"/>
    <w:rsid w:val="0062179E"/>
    <w:rsid w:val="00621D69"/>
    <w:rsid w:val="00622054"/>
    <w:rsid w:val="00622398"/>
    <w:rsid w:val="006223C4"/>
    <w:rsid w:val="00622968"/>
    <w:rsid w:val="00622AFE"/>
    <w:rsid w:val="006233F7"/>
    <w:rsid w:val="00623E56"/>
    <w:rsid w:val="00624097"/>
    <w:rsid w:val="00624253"/>
    <w:rsid w:val="00624688"/>
    <w:rsid w:val="00624703"/>
    <w:rsid w:val="00625176"/>
    <w:rsid w:val="006253A3"/>
    <w:rsid w:val="006255FA"/>
    <w:rsid w:val="0062574A"/>
    <w:rsid w:val="00625AEA"/>
    <w:rsid w:val="0062711D"/>
    <w:rsid w:val="00627397"/>
    <w:rsid w:val="006273A6"/>
    <w:rsid w:val="00627845"/>
    <w:rsid w:val="00627B62"/>
    <w:rsid w:val="0062CF4C"/>
    <w:rsid w:val="00631378"/>
    <w:rsid w:val="00631922"/>
    <w:rsid w:val="00631956"/>
    <w:rsid w:val="0063343A"/>
    <w:rsid w:val="006337C3"/>
    <w:rsid w:val="00634643"/>
    <w:rsid w:val="00634B3F"/>
    <w:rsid w:val="00635F59"/>
    <w:rsid w:val="006361FB"/>
    <w:rsid w:val="00636446"/>
    <w:rsid w:val="00636BDC"/>
    <w:rsid w:val="006372B8"/>
    <w:rsid w:val="00637B1D"/>
    <w:rsid w:val="00640797"/>
    <w:rsid w:val="00640CFF"/>
    <w:rsid w:val="0064233A"/>
    <w:rsid w:val="006424E6"/>
    <w:rsid w:val="00642751"/>
    <w:rsid w:val="006428B1"/>
    <w:rsid w:val="00642A31"/>
    <w:rsid w:val="00642BD1"/>
    <w:rsid w:val="00642F3B"/>
    <w:rsid w:val="00643208"/>
    <w:rsid w:val="00643D16"/>
    <w:rsid w:val="006440DA"/>
    <w:rsid w:val="00644456"/>
    <w:rsid w:val="00644FA2"/>
    <w:rsid w:val="00645ABD"/>
    <w:rsid w:val="006467FB"/>
    <w:rsid w:val="00646B22"/>
    <w:rsid w:val="00646EBB"/>
    <w:rsid w:val="00647499"/>
    <w:rsid w:val="00647863"/>
    <w:rsid w:val="00647A2B"/>
    <w:rsid w:val="00647EB7"/>
    <w:rsid w:val="006501C8"/>
    <w:rsid w:val="00650E4F"/>
    <w:rsid w:val="00651367"/>
    <w:rsid w:val="006518E4"/>
    <w:rsid w:val="00651A05"/>
    <w:rsid w:val="006523D5"/>
    <w:rsid w:val="00652C18"/>
    <w:rsid w:val="00653D59"/>
    <w:rsid w:val="006543A5"/>
    <w:rsid w:val="00654762"/>
    <w:rsid w:val="0065544F"/>
    <w:rsid w:val="00655BA0"/>
    <w:rsid w:val="006561F9"/>
    <w:rsid w:val="006565AB"/>
    <w:rsid w:val="006565E7"/>
    <w:rsid w:val="00656F58"/>
    <w:rsid w:val="0065702E"/>
    <w:rsid w:val="00657C3C"/>
    <w:rsid w:val="0066029C"/>
    <w:rsid w:val="00660AED"/>
    <w:rsid w:val="00660B76"/>
    <w:rsid w:val="006618CD"/>
    <w:rsid w:val="00661D8B"/>
    <w:rsid w:val="00662504"/>
    <w:rsid w:val="00662515"/>
    <w:rsid w:val="00662797"/>
    <w:rsid w:val="00662BFC"/>
    <w:rsid w:val="006630BD"/>
    <w:rsid w:val="0066366C"/>
    <w:rsid w:val="00663749"/>
    <w:rsid w:val="0066381D"/>
    <w:rsid w:val="00663929"/>
    <w:rsid w:val="00663FD5"/>
    <w:rsid w:val="00664132"/>
    <w:rsid w:val="00664CE6"/>
    <w:rsid w:val="0066580E"/>
    <w:rsid w:val="00665C62"/>
    <w:rsid w:val="00666729"/>
    <w:rsid w:val="0066677B"/>
    <w:rsid w:val="006672E9"/>
    <w:rsid w:val="00667F2B"/>
    <w:rsid w:val="00670589"/>
    <w:rsid w:val="00670641"/>
    <w:rsid w:val="006708D8"/>
    <w:rsid w:val="00670E26"/>
    <w:rsid w:val="00671575"/>
    <w:rsid w:val="0067172C"/>
    <w:rsid w:val="00671BE2"/>
    <w:rsid w:val="00671D03"/>
    <w:rsid w:val="00671F65"/>
    <w:rsid w:val="006722D1"/>
    <w:rsid w:val="0067253B"/>
    <w:rsid w:val="006730B3"/>
    <w:rsid w:val="0067360B"/>
    <w:rsid w:val="00674998"/>
    <w:rsid w:val="00674FCC"/>
    <w:rsid w:val="00675095"/>
    <w:rsid w:val="00676266"/>
    <w:rsid w:val="006771C8"/>
    <w:rsid w:val="006775E3"/>
    <w:rsid w:val="006801C7"/>
    <w:rsid w:val="006802C5"/>
    <w:rsid w:val="006808CB"/>
    <w:rsid w:val="00680DE4"/>
    <w:rsid w:val="00681486"/>
    <w:rsid w:val="006819BA"/>
    <w:rsid w:val="00681B27"/>
    <w:rsid w:val="00682471"/>
    <w:rsid w:val="00682F20"/>
    <w:rsid w:val="00683BE5"/>
    <w:rsid w:val="00683FC7"/>
    <w:rsid w:val="00684A98"/>
    <w:rsid w:val="00684D89"/>
    <w:rsid w:val="00684EFD"/>
    <w:rsid w:val="006854FC"/>
    <w:rsid w:val="0068551C"/>
    <w:rsid w:val="00686CBD"/>
    <w:rsid w:val="00686FA9"/>
    <w:rsid w:val="006874D7"/>
    <w:rsid w:val="00687723"/>
    <w:rsid w:val="00687CF6"/>
    <w:rsid w:val="00692F56"/>
    <w:rsid w:val="00692FCA"/>
    <w:rsid w:val="0069395C"/>
    <w:rsid w:val="00693FA9"/>
    <w:rsid w:val="006948C8"/>
    <w:rsid w:val="00694B82"/>
    <w:rsid w:val="006978CF"/>
    <w:rsid w:val="006A099C"/>
    <w:rsid w:val="006A0B5B"/>
    <w:rsid w:val="006A1F7B"/>
    <w:rsid w:val="006A22A8"/>
    <w:rsid w:val="006A2512"/>
    <w:rsid w:val="006A347B"/>
    <w:rsid w:val="006A3FBF"/>
    <w:rsid w:val="006A4D86"/>
    <w:rsid w:val="006A5E97"/>
    <w:rsid w:val="006A777E"/>
    <w:rsid w:val="006B0AD7"/>
    <w:rsid w:val="006B17D5"/>
    <w:rsid w:val="006B274C"/>
    <w:rsid w:val="006B299A"/>
    <w:rsid w:val="006B2B4D"/>
    <w:rsid w:val="006B3B87"/>
    <w:rsid w:val="006B422F"/>
    <w:rsid w:val="006B483F"/>
    <w:rsid w:val="006B4AE8"/>
    <w:rsid w:val="006B5243"/>
    <w:rsid w:val="006B54D7"/>
    <w:rsid w:val="006B5887"/>
    <w:rsid w:val="006B58EC"/>
    <w:rsid w:val="006B5D89"/>
    <w:rsid w:val="006B64F8"/>
    <w:rsid w:val="006B67E0"/>
    <w:rsid w:val="006B691F"/>
    <w:rsid w:val="006B6F60"/>
    <w:rsid w:val="006B77F6"/>
    <w:rsid w:val="006C0354"/>
    <w:rsid w:val="006C0F10"/>
    <w:rsid w:val="006C1627"/>
    <w:rsid w:val="006C1EE3"/>
    <w:rsid w:val="006C2BD8"/>
    <w:rsid w:val="006C3B44"/>
    <w:rsid w:val="006C456F"/>
    <w:rsid w:val="006C49B1"/>
    <w:rsid w:val="006C4C59"/>
    <w:rsid w:val="006C4E5D"/>
    <w:rsid w:val="006C6078"/>
    <w:rsid w:val="006C6538"/>
    <w:rsid w:val="006C67BF"/>
    <w:rsid w:val="006C75E5"/>
    <w:rsid w:val="006C7C86"/>
    <w:rsid w:val="006D0216"/>
    <w:rsid w:val="006D1087"/>
    <w:rsid w:val="006D24D6"/>
    <w:rsid w:val="006D2D6F"/>
    <w:rsid w:val="006D377C"/>
    <w:rsid w:val="006D3D17"/>
    <w:rsid w:val="006D4194"/>
    <w:rsid w:val="006D523A"/>
    <w:rsid w:val="006D54BF"/>
    <w:rsid w:val="006D58B1"/>
    <w:rsid w:val="006D60D3"/>
    <w:rsid w:val="006D6315"/>
    <w:rsid w:val="006D7DE5"/>
    <w:rsid w:val="006E0B88"/>
    <w:rsid w:val="006E0C6D"/>
    <w:rsid w:val="006E2306"/>
    <w:rsid w:val="006E2AFD"/>
    <w:rsid w:val="006E3679"/>
    <w:rsid w:val="006E36EA"/>
    <w:rsid w:val="006E3B26"/>
    <w:rsid w:val="006E3F6B"/>
    <w:rsid w:val="006E4312"/>
    <w:rsid w:val="006E4527"/>
    <w:rsid w:val="006E4C9C"/>
    <w:rsid w:val="006E5154"/>
    <w:rsid w:val="006E585E"/>
    <w:rsid w:val="006E5F6D"/>
    <w:rsid w:val="006E6EFD"/>
    <w:rsid w:val="006F2284"/>
    <w:rsid w:val="006F284E"/>
    <w:rsid w:val="006F28A8"/>
    <w:rsid w:val="006F2FE4"/>
    <w:rsid w:val="006F421C"/>
    <w:rsid w:val="006F4418"/>
    <w:rsid w:val="006F4E0D"/>
    <w:rsid w:val="006F636B"/>
    <w:rsid w:val="006F66AB"/>
    <w:rsid w:val="006F7010"/>
    <w:rsid w:val="006F790C"/>
    <w:rsid w:val="006F7EDE"/>
    <w:rsid w:val="0070060C"/>
    <w:rsid w:val="00700B7E"/>
    <w:rsid w:val="00701804"/>
    <w:rsid w:val="007018E8"/>
    <w:rsid w:val="00701F35"/>
    <w:rsid w:val="00702671"/>
    <w:rsid w:val="00702C53"/>
    <w:rsid w:val="00703032"/>
    <w:rsid w:val="00703062"/>
    <w:rsid w:val="00703C75"/>
    <w:rsid w:val="00704AA5"/>
    <w:rsid w:val="00704D14"/>
    <w:rsid w:val="00704FC3"/>
    <w:rsid w:val="0070502C"/>
    <w:rsid w:val="0070656E"/>
    <w:rsid w:val="00706B01"/>
    <w:rsid w:val="007072DF"/>
    <w:rsid w:val="00707402"/>
    <w:rsid w:val="007076FF"/>
    <w:rsid w:val="00710175"/>
    <w:rsid w:val="007101E2"/>
    <w:rsid w:val="007101F5"/>
    <w:rsid w:val="00710AD4"/>
    <w:rsid w:val="00710D15"/>
    <w:rsid w:val="00710D91"/>
    <w:rsid w:val="00711F56"/>
    <w:rsid w:val="00712B53"/>
    <w:rsid w:val="00712F98"/>
    <w:rsid w:val="00713219"/>
    <w:rsid w:val="00713500"/>
    <w:rsid w:val="00713E56"/>
    <w:rsid w:val="007178A1"/>
    <w:rsid w:val="00720552"/>
    <w:rsid w:val="00720E20"/>
    <w:rsid w:val="007211B1"/>
    <w:rsid w:val="007215CC"/>
    <w:rsid w:val="007215F0"/>
    <w:rsid w:val="007222A5"/>
    <w:rsid w:val="007225CF"/>
    <w:rsid w:val="007228AE"/>
    <w:rsid w:val="0072314F"/>
    <w:rsid w:val="00724B28"/>
    <w:rsid w:val="007257FE"/>
    <w:rsid w:val="00725FA8"/>
    <w:rsid w:val="00726321"/>
    <w:rsid w:val="00726376"/>
    <w:rsid w:val="007266E0"/>
    <w:rsid w:val="007269DA"/>
    <w:rsid w:val="00727545"/>
    <w:rsid w:val="007275C1"/>
    <w:rsid w:val="007276EF"/>
    <w:rsid w:val="007279EF"/>
    <w:rsid w:val="00727E69"/>
    <w:rsid w:val="007314AE"/>
    <w:rsid w:val="00731729"/>
    <w:rsid w:val="0073235A"/>
    <w:rsid w:val="007327F6"/>
    <w:rsid w:val="00733096"/>
    <w:rsid w:val="007335D5"/>
    <w:rsid w:val="00733A97"/>
    <w:rsid w:val="00734DFB"/>
    <w:rsid w:val="00735221"/>
    <w:rsid w:val="00735297"/>
    <w:rsid w:val="00735B70"/>
    <w:rsid w:val="00735F6E"/>
    <w:rsid w:val="00736F87"/>
    <w:rsid w:val="007370E3"/>
    <w:rsid w:val="00737151"/>
    <w:rsid w:val="007374C1"/>
    <w:rsid w:val="00737D77"/>
    <w:rsid w:val="007406E9"/>
    <w:rsid w:val="007407E3"/>
    <w:rsid w:val="00741ABE"/>
    <w:rsid w:val="0074269A"/>
    <w:rsid w:val="00744401"/>
    <w:rsid w:val="0074446E"/>
    <w:rsid w:val="0074475E"/>
    <w:rsid w:val="007448BE"/>
    <w:rsid w:val="007448BF"/>
    <w:rsid w:val="00746376"/>
    <w:rsid w:val="0074642A"/>
    <w:rsid w:val="00747AFD"/>
    <w:rsid w:val="0075000D"/>
    <w:rsid w:val="007504B9"/>
    <w:rsid w:val="007505BE"/>
    <w:rsid w:val="00750E27"/>
    <w:rsid w:val="0075160B"/>
    <w:rsid w:val="007517AB"/>
    <w:rsid w:val="007519DB"/>
    <w:rsid w:val="007520F7"/>
    <w:rsid w:val="0075299E"/>
    <w:rsid w:val="00752F57"/>
    <w:rsid w:val="00753140"/>
    <w:rsid w:val="00753581"/>
    <w:rsid w:val="00753F5F"/>
    <w:rsid w:val="00755E02"/>
    <w:rsid w:val="0075617B"/>
    <w:rsid w:val="007571C5"/>
    <w:rsid w:val="00761588"/>
    <w:rsid w:val="00761725"/>
    <w:rsid w:val="00761EAB"/>
    <w:rsid w:val="00762980"/>
    <w:rsid w:val="00762D52"/>
    <w:rsid w:val="00763144"/>
    <w:rsid w:val="00763470"/>
    <w:rsid w:val="007647C4"/>
    <w:rsid w:val="007648C7"/>
    <w:rsid w:val="00765551"/>
    <w:rsid w:val="0076592D"/>
    <w:rsid w:val="007659F5"/>
    <w:rsid w:val="00765CA3"/>
    <w:rsid w:val="00766419"/>
    <w:rsid w:val="00766D60"/>
    <w:rsid w:val="00766E98"/>
    <w:rsid w:val="0076769D"/>
    <w:rsid w:val="0076789A"/>
    <w:rsid w:val="00767D54"/>
    <w:rsid w:val="00767F3A"/>
    <w:rsid w:val="007703AB"/>
    <w:rsid w:val="007719E5"/>
    <w:rsid w:val="00771DE4"/>
    <w:rsid w:val="00771F76"/>
    <w:rsid w:val="00772B47"/>
    <w:rsid w:val="00772DAF"/>
    <w:rsid w:val="00772DC6"/>
    <w:rsid w:val="00773282"/>
    <w:rsid w:val="00773B09"/>
    <w:rsid w:val="007749E1"/>
    <w:rsid w:val="0077504F"/>
    <w:rsid w:val="00775704"/>
    <w:rsid w:val="007757D5"/>
    <w:rsid w:val="007757FE"/>
    <w:rsid w:val="007760D0"/>
    <w:rsid w:val="00776462"/>
    <w:rsid w:val="00776499"/>
    <w:rsid w:val="0077733E"/>
    <w:rsid w:val="007801AE"/>
    <w:rsid w:val="0078088B"/>
    <w:rsid w:val="007810E8"/>
    <w:rsid w:val="0078162A"/>
    <w:rsid w:val="007824B5"/>
    <w:rsid w:val="007825CD"/>
    <w:rsid w:val="00782A0E"/>
    <w:rsid w:val="00782DD7"/>
    <w:rsid w:val="0078333D"/>
    <w:rsid w:val="00783573"/>
    <w:rsid w:val="00783DD1"/>
    <w:rsid w:val="00783F69"/>
    <w:rsid w:val="00784615"/>
    <w:rsid w:val="007846D4"/>
    <w:rsid w:val="00784FF8"/>
    <w:rsid w:val="0078506A"/>
    <w:rsid w:val="0078515A"/>
    <w:rsid w:val="0078528D"/>
    <w:rsid w:val="007856DE"/>
    <w:rsid w:val="00785776"/>
    <w:rsid w:val="007857E1"/>
    <w:rsid w:val="00786261"/>
    <w:rsid w:val="00786385"/>
    <w:rsid w:val="00786518"/>
    <w:rsid w:val="00786862"/>
    <w:rsid w:val="00786F60"/>
    <w:rsid w:val="007874C8"/>
    <w:rsid w:val="0078795D"/>
    <w:rsid w:val="0078FB89"/>
    <w:rsid w:val="00790ADA"/>
    <w:rsid w:val="00790E41"/>
    <w:rsid w:val="0079144E"/>
    <w:rsid w:val="00791556"/>
    <w:rsid w:val="007917F1"/>
    <w:rsid w:val="00791B2D"/>
    <w:rsid w:val="0079234F"/>
    <w:rsid w:val="00792425"/>
    <w:rsid w:val="007930D4"/>
    <w:rsid w:val="0079366D"/>
    <w:rsid w:val="007944B7"/>
    <w:rsid w:val="00795280"/>
    <w:rsid w:val="007956AD"/>
    <w:rsid w:val="00795712"/>
    <w:rsid w:val="007958E7"/>
    <w:rsid w:val="007963F8"/>
    <w:rsid w:val="0079712F"/>
    <w:rsid w:val="00797859"/>
    <w:rsid w:val="00797D66"/>
    <w:rsid w:val="007A0105"/>
    <w:rsid w:val="007A0C6B"/>
    <w:rsid w:val="007A181D"/>
    <w:rsid w:val="007A249A"/>
    <w:rsid w:val="007A2727"/>
    <w:rsid w:val="007A2D55"/>
    <w:rsid w:val="007A3027"/>
    <w:rsid w:val="007A37BD"/>
    <w:rsid w:val="007A46EE"/>
    <w:rsid w:val="007A478F"/>
    <w:rsid w:val="007A5A3D"/>
    <w:rsid w:val="007A6A84"/>
    <w:rsid w:val="007A6D3B"/>
    <w:rsid w:val="007A756B"/>
    <w:rsid w:val="007A780B"/>
    <w:rsid w:val="007A7FF7"/>
    <w:rsid w:val="007B0491"/>
    <w:rsid w:val="007B060C"/>
    <w:rsid w:val="007B0B4B"/>
    <w:rsid w:val="007B0E11"/>
    <w:rsid w:val="007B333B"/>
    <w:rsid w:val="007B337D"/>
    <w:rsid w:val="007B385E"/>
    <w:rsid w:val="007B394F"/>
    <w:rsid w:val="007B3F54"/>
    <w:rsid w:val="007B5475"/>
    <w:rsid w:val="007B676A"/>
    <w:rsid w:val="007B7606"/>
    <w:rsid w:val="007B7939"/>
    <w:rsid w:val="007B7CF7"/>
    <w:rsid w:val="007C049A"/>
    <w:rsid w:val="007C0EC8"/>
    <w:rsid w:val="007C122F"/>
    <w:rsid w:val="007C2D5D"/>
    <w:rsid w:val="007C2D9F"/>
    <w:rsid w:val="007C2FE9"/>
    <w:rsid w:val="007C337D"/>
    <w:rsid w:val="007C34AE"/>
    <w:rsid w:val="007C3703"/>
    <w:rsid w:val="007C40AD"/>
    <w:rsid w:val="007C4755"/>
    <w:rsid w:val="007C483F"/>
    <w:rsid w:val="007C4CC7"/>
    <w:rsid w:val="007C4F31"/>
    <w:rsid w:val="007C5A43"/>
    <w:rsid w:val="007C642F"/>
    <w:rsid w:val="007C704D"/>
    <w:rsid w:val="007C72A3"/>
    <w:rsid w:val="007C7368"/>
    <w:rsid w:val="007C79BE"/>
    <w:rsid w:val="007C79E7"/>
    <w:rsid w:val="007C7B7D"/>
    <w:rsid w:val="007D075F"/>
    <w:rsid w:val="007D0E32"/>
    <w:rsid w:val="007D127D"/>
    <w:rsid w:val="007D1962"/>
    <w:rsid w:val="007D1DE2"/>
    <w:rsid w:val="007D208E"/>
    <w:rsid w:val="007D2467"/>
    <w:rsid w:val="007D2C26"/>
    <w:rsid w:val="007D3238"/>
    <w:rsid w:val="007D49C2"/>
    <w:rsid w:val="007D5018"/>
    <w:rsid w:val="007D582F"/>
    <w:rsid w:val="007D588F"/>
    <w:rsid w:val="007D60B6"/>
    <w:rsid w:val="007D6181"/>
    <w:rsid w:val="007D7B93"/>
    <w:rsid w:val="007E041C"/>
    <w:rsid w:val="007E1A48"/>
    <w:rsid w:val="007E22C2"/>
    <w:rsid w:val="007E2434"/>
    <w:rsid w:val="007E33AB"/>
    <w:rsid w:val="007E33F8"/>
    <w:rsid w:val="007E35E0"/>
    <w:rsid w:val="007E3953"/>
    <w:rsid w:val="007E3EEF"/>
    <w:rsid w:val="007E3F6E"/>
    <w:rsid w:val="007E4078"/>
    <w:rsid w:val="007E41CC"/>
    <w:rsid w:val="007E4FFC"/>
    <w:rsid w:val="007E518B"/>
    <w:rsid w:val="007E55D7"/>
    <w:rsid w:val="007E5A8F"/>
    <w:rsid w:val="007E5E88"/>
    <w:rsid w:val="007E6516"/>
    <w:rsid w:val="007E67D0"/>
    <w:rsid w:val="007E692C"/>
    <w:rsid w:val="007E6EFB"/>
    <w:rsid w:val="007E70C4"/>
    <w:rsid w:val="007E7D5D"/>
    <w:rsid w:val="007E7ED6"/>
    <w:rsid w:val="007F1143"/>
    <w:rsid w:val="007F1704"/>
    <w:rsid w:val="007F1C2A"/>
    <w:rsid w:val="007F2566"/>
    <w:rsid w:val="007F2E38"/>
    <w:rsid w:val="007F380A"/>
    <w:rsid w:val="007F468D"/>
    <w:rsid w:val="007F586E"/>
    <w:rsid w:val="007F68B9"/>
    <w:rsid w:val="0080005C"/>
    <w:rsid w:val="00800EEE"/>
    <w:rsid w:val="008012EC"/>
    <w:rsid w:val="008014A3"/>
    <w:rsid w:val="0080169A"/>
    <w:rsid w:val="008017BE"/>
    <w:rsid w:val="00802955"/>
    <w:rsid w:val="00802A88"/>
    <w:rsid w:val="00803C68"/>
    <w:rsid w:val="0080411C"/>
    <w:rsid w:val="00804191"/>
    <w:rsid w:val="00804ECB"/>
    <w:rsid w:val="00805D34"/>
    <w:rsid w:val="008062AD"/>
    <w:rsid w:val="008070D9"/>
    <w:rsid w:val="008071CE"/>
    <w:rsid w:val="008076C1"/>
    <w:rsid w:val="00810841"/>
    <w:rsid w:val="0081189A"/>
    <w:rsid w:val="00811D96"/>
    <w:rsid w:val="00813121"/>
    <w:rsid w:val="008139A7"/>
    <w:rsid w:val="00813CA5"/>
    <w:rsid w:val="008145E1"/>
    <w:rsid w:val="008146C8"/>
    <w:rsid w:val="008169B9"/>
    <w:rsid w:val="00816A38"/>
    <w:rsid w:val="00817C37"/>
    <w:rsid w:val="00817F98"/>
    <w:rsid w:val="008201A1"/>
    <w:rsid w:val="00820E23"/>
    <w:rsid w:val="00821117"/>
    <w:rsid w:val="008216C4"/>
    <w:rsid w:val="00821E28"/>
    <w:rsid w:val="00823499"/>
    <w:rsid w:val="00823A38"/>
    <w:rsid w:val="00823B5D"/>
    <w:rsid w:val="00823EF6"/>
    <w:rsid w:val="008240F6"/>
    <w:rsid w:val="00826876"/>
    <w:rsid w:val="008275D4"/>
    <w:rsid w:val="00827721"/>
    <w:rsid w:val="00830332"/>
    <w:rsid w:val="00830483"/>
    <w:rsid w:val="00830B02"/>
    <w:rsid w:val="0083197E"/>
    <w:rsid w:val="008321A6"/>
    <w:rsid w:val="00833625"/>
    <w:rsid w:val="008337E9"/>
    <w:rsid w:val="00833AE5"/>
    <w:rsid w:val="00834060"/>
    <w:rsid w:val="008340BA"/>
    <w:rsid w:val="00834788"/>
    <w:rsid w:val="008348F7"/>
    <w:rsid w:val="00834DA3"/>
    <w:rsid w:val="00835181"/>
    <w:rsid w:val="008356EE"/>
    <w:rsid w:val="00835D22"/>
    <w:rsid w:val="008361C7"/>
    <w:rsid w:val="0083714D"/>
    <w:rsid w:val="0083731E"/>
    <w:rsid w:val="0083781E"/>
    <w:rsid w:val="0083797E"/>
    <w:rsid w:val="008401D1"/>
    <w:rsid w:val="0084025C"/>
    <w:rsid w:val="0084029B"/>
    <w:rsid w:val="008406AD"/>
    <w:rsid w:val="00840EC5"/>
    <w:rsid w:val="00842158"/>
    <w:rsid w:val="00842BB5"/>
    <w:rsid w:val="00843B40"/>
    <w:rsid w:val="008440CD"/>
    <w:rsid w:val="008445AC"/>
    <w:rsid w:val="008445FA"/>
    <w:rsid w:val="0084491B"/>
    <w:rsid w:val="00844FAA"/>
    <w:rsid w:val="0084572F"/>
    <w:rsid w:val="00845D71"/>
    <w:rsid w:val="00846D79"/>
    <w:rsid w:val="0084709B"/>
    <w:rsid w:val="0084713A"/>
    <w:rsid w:val="00847619"/>
    <w:rsid w:val="00847D1D"/>
    <w:rsid w:val="00853D27"/>
    <w:rsid w:val="00853D4D"/>
    <w:rsid w:val="00854482"/>
    <w:rsid w:val="0085495D"/>
    <w:rsid w:val="008550CF"/>
    <w:rsid w:val="00855439"/>
    <w:rsid w:val="008555D5"/>
    <w:rsid w:val="0085566B"/>
    <w:rsid w:val="0085575D"/>
    <w:rsid w:val="008559C5"/>
    <w:rsid w:val="00855CCB"/>
    <w:rsid w:val="00855E74"/>
    <w:rsid w:val="0085629D"/>
    <w:rsid w:val="0085708D"/>
    <w:rsid w:val="0085791A"/>
    <w:rsid w:val="008605A5"/>
    <w:rsid w:val="008608E4"/>
    <w:rsid w:val="008618E1"/>
    <w:rsid w:val="00861B90"/>
    <w:rsid w:val="00861EC5"/>
    <w:rsid w:val="0086262E"/>
    <w:rsid w:val="008630F7"/>
    <w:rsid w:val="008643AD"/>
    <w:rsid w:val="008646DF"/>
    <w:rsid w:val="00864A9E"/>
    <w:rsid w:val="00864DDB"/>
    <w:rsid w:val="00865B32"/>
    <w:rsid w:val="00866B59"/>
    <w:rsid w:val="00867EBA"/>
    <w:rsid w:val="008702B2"/>
    <w:rsid w:val="00871034"/>
    <w:rsid w:val="00871A4B"/>
    <w:rsid w:val="00872C0C"/>
    <w:rsid w:val="00872F4E"/>
    <w:rsid w:val="00874062"/>
    <w:rsid w:val="0087432E"/>
    <w:rsid w:val="00874C35"/>
    <w:rsid w:val="00875089"/>
    <w:rsid w:val="0087519A"/>
    <w:rsid w:val="008753FF"/>
    <w:rsid w:val="00875645"/>
    <w:rsid w:val="008758B9"/>
    <w:rsid w:val="008762AB"/>
    <w:rsid w:val="0087653A"/>
    <w:rsid w:val="00876CF9"/>
    <w:rsid w:val="008770CF"/>
    <w:rsid w:val="00877699"/>
    <w:rsid w:val="00877B96"/>
    <w:rsid w:val="00880054"/>
    <w:rsid w:val="0088011A"/>
    <w:rsid w:val="00880F10"/>
    <w:rsid w:val="008810B1"/>
    <w:rsid w:val="008814AC"/>
    <w:rsid w:val="008831A9"/>
    <w:rsid w:val="0088349D"/>
    <w:rsid w:val="0088486C"/>
    <w:rsid w:val="00884BCC"/>
    <w:rsid w:val="00885216"/>
    <w:rsid w:val="00885AD9"/>
    <w:rsid w:val="00885F99"/>
    <w:rsid w:val="00887C87"/>
    <w:rsid w:val="00887ECD"/>
    <w:rsid w:val="008916EF"/>
    <w:rsid w:val="00892054"/>
    <w:rsid w:val="00892140"/>
    <w:rsid w:val="00892609"/>
    <w:rsid w:val="008926A9"/>
    <w:rsid w:val="00892772"/>
    <w:rsid w:val="00892D7B"/>
    <w:rsid w:val="00892F0C"/>
    <w:rsid w:val="0089332F"/>
    <w:rsid w:val="00893BA2"/>
    <w:rsid w:val="00895244"/>
    <w:rsid w:val="008955F5"/>
    <w:rsid w:val="0089652B"/>
    <w:rsid w:val="00896706"/>
    <w:rsid w:val="008969F2"/>
    <w:rsid w:val="00896C78"/>
    <w:rsid w:val="00896D3D"/>
    <w:rsid w:val="008978AB"/>
    <w:rsid w:val="008978F4"/>
    <w:rsid w:val="00897E04"/>
    <w:rsid w:val="00897E3B"/>
    <w:rsid w:val="00897E4C"/>
    <w:rsid w:val="008A037F"/>
    <w:rsid w:val="008A0474"/>
    <w:rsid w:val="008A098B"/>
    <w:rsid w:val="008A1322"/>
    <w:rsid w:val="008A190E"/>
    <w:rsid w:val="008A2D62"/>
    <w:rsid w:val="008A2E58"/>
    <w:rsid w:val="008A3252"/>
    <w:rsid w:val="008A3B73"/>
    <w:rsid w:val="008A442B"/>
    <w:rsid w:val="008A49DB"/>
    <w:rsid w:val="008A51BB"/>
    <w:rsid w:val="008A6365"/>
    <w:rsid w:val="008A653C"/>
    <w:rsid w:val="008A6C8C"/>
    <w:rsid w:val="008B1526"/>
    <w:rsid w:val="008B17D0"/>
    <w:rsid w:val="008B1DEE"/>
    <w:rsid w:val="008B1F18"/>
    <w:rsid w:val="008B2127"/>
    <w:rsid w:val="008B324E"/>
    <w:rsid w:val="008B4489"/>
    <w:rsid w:val="008B4C39"/>
    <w:rsid w:val="008B54ED"/>
    <w:rsid w:val="008B5CC0"/>
    <w:rsid w:val="008B5D08"/>
    <w:rsid w:val="008B62D7"/>
    <w:rsid w:val="008B632C"/>
    <w:rsid w:val="008B6749"/>
    <w:rsid w:val="008B68B8"/>
    <w:rsid w:val="008B76EA"/>
    <w:rsid w:val="008B7C03"/>
    <w:rsid w:val="008C0183"/>
    <w:rsid w:val="008C05C4"/>
    <w:rsid w:val="008C070E"/>
    <w:rsid w:val="008C1207"/>
    <w:rsid w:val="008C150B"/>
    <w:rsid w:val="008C19F2"/>
    <w:rsid w:val="008C20DE"/>
    <w:rsid w:val="008C2385"/>
    <w:rsid w:val="008C2ABC"/>
    <w:rsid w:val="008C3680"/>
    <w:rsid w:val="008C375A"/>
    <w:rsid w:val="008C4019"/>
    <w:rsid w:val="008C46CB"/>
    <w:rsid w:val="008C491F"/>
    <w:rsid w:val="008C4ABD"/>
    <w:rsid w:val="008C52C7"/>
    <w:rsid w:val="008C6A68"/>
    <w:rsid w:val="008C6B41"/>
    <w:rsid w:val="008C786C"/>
    <w:rsid w:val="008D03F1"/>
    <w:rsid w:val="008D0C99"/>
    <w:rsid w:val="008D16D7"/>
    <w:rsid w:val="008D22CC"/>
    <w:rsid w:val="008D2BC9"/>
    <w:rsid w:val="008D349F"/>
    <w:rsid w:val="008D351F"/>
    <w:rsid w:val="008D370B"/>
    <w:rsid w:val="008D38C8"/>
    <w:rsid w:val="008D39B2"/>
    <w:rsid w:val="008D3CDB"/>
    <w:rsid w:val="008D3CDF"/>
    <w:rsid w:val="008D4D16"/>
    <w:rsid w:val="008D52DE"/>
    <w:rsid w:val="008D5925"/>
    <w:rsid w:val="008D6692"/>
    <w:rsid w:val="008D6961"/>
    <w:rsid w:val="008D6A26"/>
    <w:rsid w:val="008D6D09"/>
    <w:rsid w:val="008D71FE"/>
    <w:rsid w:val="008D748C"/>
    <w:rsid w:val="008D78F9"/>
    <w:rsid w:val="008D79B3"/>
    <w:rsid w:val="008D7CFD"/>
    <w:rsid w:val="008E0521"/>
    <w:rsid w:val="008E1116"/>
    <w:rsid w:val="008E2325"/>
    <w:rsid w:val="008E348D"/>
    <w:rsid w:val="008E3CFA"/>
    <w:rsid w:val="008E4029"/>
    <w:rsid w:val="008E4239"/>
    <w:rsid w:val="008E457D"/>
    <w:rsid w:val="008E51EE"/>
    <w:rsid w:val="008E55FA"/>
    <w:rsid w:val="008E561F"/>
    <w:rsid w:val="008E5970"/>
    <w:rsid w:val="008E5A51"/>
    <w:rsid w:val="008E5F1A"/>
    <w:rsid w:val="008E707E"/>
    <w:rsid w:val="008E720C"/>
    <w:rsid w:val="008E73EB"/>
    <w:rsid w:val="008E7A58"/>
    <w:rsid w:val="008E7E19"/>
    <w:rsid w:val="008E7E7C"/>
    <w:rsid w:val="008F0504"/>
    <w:rsid w:val="008F06EF"/>
    <w:rsid w:val="008F1E0F"/>
    <w:rsid w:val="008F1F54"/>
    <w:rsid w:val="008F2FC6"/>
    <w:rsid w:val="008F36B7"/>
    <w:rsid w:val="008F50CE"/>
    <w:rsid w:val="008F551E"/>
    <w:rsid w:val="008F5B6C"/>
    <w:rsid w:val="008F5D71"/>
    <w:rsid w:val="008F5F35"/>
    <w:rsid w:val="008F62A4"/>
    <w:rsid w:val="008F62F8"/>
    <w:rsid w:val="008F6765"/>
    <w:rsid w:val="008F6CCC"/>
    <w:rsid w:val="008F710E"/>
    <w:rsid w:val="008F762D"/>
    <w:rsid w:val="008F7835"/>
    <w:rsid w:val="00900520"/>
    <w:rsid w:val="00900750"/>
    <w:rsid w:val="00901228"/>
    <w:rsid w:val="009014FC"/>
    <w:rsid w:val="009017E2"/>
    <w:rsid w:val="00901929"/>
    <w:rsid w:val="00901EDB"/>
    <w:rsid w:val="0090233B"/>
    <w:rsid w:val="0090273A"/>
    <w:rsid w:val="00902AC0"/>
    <w:rsid w:val="00903112"/>
    <w:rsid w:val="00903279"/>
    <w:rsid w:val="009040DD"/>
    <w:rsid w:val="00904169"/>
    <w:rsid w:val="009047D2"/>
    <w:rsid w:val="009048A0"/>
    <w:rsid w:val="00906564"/>
    <w:rsid w:val="00906964"/>
    <w:rsid w:val="00906A5A"/>
    <w:rsid w:val="0090742D"/>
    <w:rsid w:val="0091014A"/>
    <w:rsid w:val="00910420"/>
    <w:rsid w:val="009106A2"/>
    <w:rsid w:val="00910BF4"/>
    <w:rsid w:val="0091120F"/>
    <w:rsid w:val="00911273"/>
    <w:rsid w:val="009118E2"/>
    <w:rsid w:val="00912D9D"/>
    <w:rsid w:val="00913893"/>
    <w:rsid w:val="00914033"/>
    <w:rsid w:val="00914169"/>
    <w:rsid w:val="0091425C"/>
    <w:rsid w:val="0091452D"/>
    <w:rsid w:val="00915497"/>
    <w:rsid w:val="00916829"/>
    <w:rsid w:val="00916D0F"/>
    <w:rsid w:val="00916EAC"/>
    <w:rsid w:val="00917930"/>
    <w:rsid w:val="00917AD0"/>
    <w:rsid w:val="00917CBA"/>
    <w:rsid w:val="00917E2D"/>
    <w:rsid w:val="009210A7"/>
    <w:rsid w:val="0092171B"/>
    <w:rsid w:val="00922168"/>
    <w:rsid w:val="009221A0"/>
    <w:rsid w:val="00922308"/>
    <w:rsid w:val="00923820"/>
    <w:rsid w:val="00924637"/>
    <w:rsid w:val="00924724"/>
    <w:rsid w:val="00924D70"/>
    <w:rsid w:val="00924DA1"/>
    <w:rsid w:val="00924FF8"/>
    <w:rsid w:val="0092565D"/>
    <w:rsid w:val="00925696"/>
    <w:rsid w:val="00925BCF"/>
    <w:rsid w:val="00926364"/>
    <w:rsid w:val="00926BC8"/>
    <w:rsid w:val="00926D09"/>
    <w:rsid w:val="00927743"/>
    <w:rsid w:val="00927885"/>
    <w:rsid w:val="00927DA7"/>
    <w:rsid w:val="0093036A"/>
    <w:rsid w:val="009313D1"/>
    <w:rsid w:val="009316AA"/>
    <w:rsid w:val="00931E38"/>
    <w:rsid w:val="00931F9A"/>
    <w:rsid w:val="009326ED"/>
    <w:rsid w:val="0093408A"/>
    <w:rsid w:val="009342F0"/>
    <w:rsid w:val="00934822"/>
    <w:rsid w:val="00934A7A"/>
    <w:rsid w:val="0093596A"/>
    <w:rsid w:val="00935C9C"/>
    <w:rsid w:val="0093607E"/>
    <w:rsid w:val="0093668C"/>
    <w:rsid w:val="009367AD"/>
    <w:rsid w:val="00936879"/>
    <w:rsid w:val="00936F83"/>
    <w:rsid w:val="00936FD4"/>
    <w:rsid w:val="009371F0"/>
    <w:rsid w:val="009373E5"/>
    <w:rsid w:val="009373F9"/>
    <w:rsid w:val="00937BAD"/>
    <w:rsid w:val="00937FF7"/>
    <w:rsid w:val="00940B90"/>
    <w:rsid w:val="00941187"/>
    <w:rsid w:val="0094123F"/>
    <w:rsid w:val="00941A7A"/>
    <w:rsid w:val="009421B2"/>
    <w:rsid w:val="0094410E"/>
    <w:rsid w:val="0094538D"/>
    <w:rsid w:val="0094538E"/>
    <w:rsid w:val="0094552F"/>
    <w:rsid w:val="009458D7"/>
    <w:rsid w:val="00945D3A"/>
    <w:rsid w:val="009464C3"/>
    <w:rsid w:val="00947019"/>
    <w:rsid w:val="009471A7"/>
    <w:rsid w:val="00947647"/>
    <w:rsid w:val="009479AB"/>
    <w:rsid w:val="00947A81"/>
    <w:rsid w:val="009511B8"/>
    <w:rsid w:val="00951B63"/>
    <w:rsid w:val="00952768"/>
    <w:rsid w:val="0095449E"/>
    <w:rsid w:val="009549C6"/>
    <w:rsid w:val="009555F5"/>
    <w:rsid w:val="00955C42"/>
    <w:rsid w:val="00955C5F"/>
    <w:rsid w:val="00956A65"/>
    <w:rsid w:val="00956EA8"/>
    <w:rsid w:val="00957045"/>
    <w:rsid w:val="009576E1"/>
    <w:rsid w:val="00960381"/>
    <w:rsid w:val="00960BF9"/>
    <w:rsid w:val="009615FC"/>
    <w:rsid w:val="009626D6"/>
    <w:rsid w:val="00962DDF"/>
    <w:rsid w:val="0096391E"/>
    <w:rsid w:val="00963AE2"/>
    <w:rsid w:val="00964210"/>
    <w:rsid w:val="009644C1"/>
    <w:rsid w:val="00964F19"/>
    <w:rsid w:val="00965347"/>
    <w:rsid w:val="009656A5"/>
    <w:rsid w:val="00965CB3"/>
    <w:rsid w:val="009660F6"/>
    <w:rsid w:val="00966193"/>
    <w:rsid w:val="009665C5"/>
    <w:rsid w:val="00967026"/>
    <w:rsid w:val="009672CF"/>
    <w:rsid w:val="0096743A"/>
    <w:rsid w:val="0096783E"/>
    <w:rsid w:val="00970096"/>
    <w:rsid w:val="00970C6E"/>
    <w:rsid w:val="00971557"/>
    <w:rsid w:val="009715B3"/>
    <w:rsid w:val="009717FC"/>
    <w:rsid w:val="00972744"/>
    <w:rsid w:val="00972A6F"/>
    <w:rsid w:val="00972AA5"/>
    <w:rsid w:val="00972AF8"/>
    <w:rsid w:val="0097341C"/>
    <w:rsid w:val="00974099"/>
    <w:rsid w:val="009746DF"/>
    <w:rsid w:val="009749AE"/>
    <w:rsid w:val="00975793"/>
    <w:rsid w:val="00975DDE"/>
    <w:rsid w:val="00975FFF"/>
    <w:rsid w:val="00976278"/>
    <w:rsid w:val="00976506"/>
    <w:rsid w:val="009765E5"/>
    <w:rsid w:val="00976CB1"/>
    <w:rsid w:val="009804AB"/>
    <w:rsid w:val="00980B61"/>
    <w:rsid w:val="00980CA6"/>
    <w:rsid w:val="0098166B"/>
    <w:rsid w:val="009817EE"/>
    <w:rsid w:val="00981A09"/>
    <w:rsid w:val="009821AC"/>
    <w:rsid w:val="00982572"/>
    <w:rsid w:val="00982FEA"/>
    <w:rsid w:val="009830C8"/>
    <w:rsid w:val="0098354D"/>
    <w:rsid w:val="00983948"/>
    <w:rsid w:val="00983C65"/>
    <w:rsid w:val="00984385"/>
    <w:rsid w:val="00984A4B"/>
    <w:rsid w:val="00984D7B"/>
    <w:rsid w:val="00984E5F"/>
    <w:rsid w:val="00984FB9"/>
    <w:rsid w:val="00985242"/>
    <w:rsid w:val="0098535A"/>
    <w:rsid w:val="00985729"/>
    <w:rsid w:val="00985A1E"/>
    <w:rsid w:val="00985CD5"/>
    <w:rsid w:val="009874F3"/>
    <w:rsid w:val="00987548"/>
    <w:rsid w:val="0099041F"/>
    <w:rsid w:val="00990608"/>
    <w:rsid w:val="00991B25"/>
    <w:rsid w:val="00991CAF"/>
    <w:rsid w:val="00992539"/>
    <w:rsid w:val="0099286C"/>
    <w:rsid w:val="00992C15"/>
    <w:rsid w:val="00992EF1"/>
    <w:rsid w:val="009931E0"/>
    <w:rsid w:val="00993E6E"/>
    <w:rsid w:val="009941E4"/>
    <w:rsid w:val="009963B0"/>
    <w:rsid w:val="00997E0B"/>
    <w:rsid w:val="009A006B"/>
    <w:rsid w:val="009A0DE0"/>
    <w:rsid w:val="009A11E8"/>
    <w:rsid w:val="009A28D1"/>
    <w:rsid w:val="009A2EA2"/>
    <w:rsid w:val="009A3D2D"/>
    <w:rsid w:val="009A45D4"/>
    <w:rsid w:val="009A49E0"/>
    <w:rsid w:val="009A4EC4"/>
    <w:rsid w:val="009A5F4F"/>
    <w:rsid w:val="009A61EF"/>
    <w:rsid w:val="009B156C"/>
    <w:rsid w:val="009B18B8"/>
    <w:rsid w:val="009B2670"/>
    <w:rsid w:val="009B2736"/>
    <w:rsid w:val="009B2E0C"/>
    <w:rsid w:val="009B3139"/>
    <w:rsid w:val="009B3984"/>
    <w:rsid w:val="009B3FB6"/>
    <w:rsid w:val="009B418E"/>
    <w:rsid w:val="009B4987"/>
    <w:rsid w:val="009B51BB"/>
    <w:rsid w:val="009B5472"/>
    <w:rsid w:val="009B5AF1"/>
    <w:rsid w:val="009B6262"/>
    <w:rsid w:val="009B6841"/>
    <w:rsid w:val="009B7642"/>
    <w:rsid w:val="009B7749"/>
    <w:rsid w:val="009B7BD6"/>
    <w:rsid w:val="009C004E"/>
    <w:rsid w:val="009C01BB"/>
    <w:rsid w:val="009C2113"/>
    <w:rsid w:val="009C2432"/>
    <w:rsid w:val="009C2A0D"/>
    <w:rsid w:val="009C2D25"/>
    <w:rsid w:val="009C3065"/>
    <w:rsid w:val="009C33E3"/>
    <w:rsid w:val="009C3967"/>
    <w:rsid w:val="009C3CB3"/>
    <w:rsid w:val="009C4701"/>
    <w:rsid w:val="009C48D5"/>
    <w:rsid w:val="009C4FFE"/>
    <w:rsid w:val="009C5CB8"/>
    <w:rsid w:val="009C6EBB"/>
    <w:rsid w:val="009C70A8"/>
    <w:rsid w:val="009C7AB8"/>
    <w:rsid w:val="009C7F8D"/>
    <w:rsid w:val="009D0C6F"/>
    <w:rsid w:val="009D16E6"/>
    <w:rsid w:val="009D28FD"/>
    <w:rsid w:val="009D2CC5"/>
    <w:rsid w:val="009D2D23"/>
    <w:rsid w:val="009D357C"/>
    <w:rsid w:val="009D39BD"/>
    <w:rsid w:val="009D3B60"/>
    <w:rsid w:val="009D4074"/>
    <w:rsid w:val="009D4CA8"/>
    <w:rsid w:val="009D53E2"/>
    <w:rsid w:val="009D6153"/>
    <w:rsid w:val="009D61B6"/>
    <w:rsid w:val="009D6580"/>
    <w:rsid w:val="009D6CCF"/>
    <w:rsid w:val="009D7338"/>
    <w:rsid w:val="009D73AA"/>
    <w:rsid w:val="009D7B27"/>
    <w:rsid w:val="009D7CC3"/>
    <w:rsid w:val="009E03A8"/>
    <w:rsid w:val="009E0EE4"/>
    <w:rsid w:val="009E0FEF"/>
    <w:rsid w:val="009E1008"/>
    <w:rsid w:val="009E129F"/>
    <w:rsid w:val="009E1B19"/>
    <w:rsid w:val="009E20B1"/>
    <w:rsid w:val="009E24ED"/>
    <w:rsid w:val="009E26EE"/>
    <w:rsid w:val="009E32A1"/>
    <w:rsid w:val="009E33F7"/>
    <w:rsid w:val="009E3B55"/>
    <w:rsid w:val="009E415B"/>
    <w:rsid w:val="009E4C64"/>
    <w:rsid w:val="009E5089"/>
    <w:rsid w:val="009E5454"/>
    <w:rsid w:val="009E54D8"/>
    <w:rsid w:val="009E5557"/>
    <w:rsid w:val="009E567B"/>
    <w:rsid w:val="009E5A51"/>
    <w:rsid w:val="009E5AD4"/>
    <w:rsid w:val="009E6262"/>
    <w:rsid w:val="009E663D"/>
    <w:rsid w:val="009E6670"/>
    <w:rsid w:val="009E6830"/>
    <w:rsid w:val="009E7946"/>
    <w:rsid w:val="009F0A15"/>
    <w:rsid w:val="009F104C"/>
    <w:rsid w:val="009F15F3"/>
    <w:rsid w:val="009F250A"/>
    <w:rsid w:val="009F2773"/>
    <w:rsid w:val="009F27D7"/>
    <w:rsid w:val="009F2B06"/>
    <w:rsid w:val="009F2CC3"/>
    <w:rsid w:val="009F518F"/>
    <w:rsid w:val="009F5D1E"/>
    <w:rsid w:val="009F5FC4"/>
    <w:rsid w:val="009F5FF0"/>
    <w:rsid w:val="009F7662"/>
    <w:rsid w:val="009F7A21"/>
    <w:rsid w:val="00A00185"/>
    <w:rsid w:val="00A003D7"/>
    <w:rsid w:val="00A00765"/>
    <w:rsid w:val="00A00928"/>
    <w:rsid w:val="00A00FA9"/>
    <w:rsid w:val="00A01790"/>
    <w:rsid w:val="00A021D2"/>
    <w:rsid w:val="00A026AA"/>
    <w:rsid w:val="00A02CF0"/>
    <w:rsid w:val="00A02E1E"/>
    <w:rsid w:val="00A03798"/>
    <w:rsid w:val="00A03D6F"/>
    <w:rsid w:val="00A05356"/>
    <w:rsid w:val="00A0576B"/>
    <w:rsid w:val="00A06AB6"/>
    <w:rsid w:val="00A07326"/>
    <w:rsid w:val="00A0737B"/>
    <w:rsid w:val="00A10370"/>
    <w:rsid w:val="00A103C2"/>
    <w:rsid w:val="00A104B8"/>
    <w:rsid w:val="00A10804"/>
    <w:rsid w:val="00A10C4A"/>
    <w:rsid w:val="00A10C5B"/>
    <w:rsid w:val="00A10C64"/>
    <w:rsid w:val="00A10D10"/>
    <w:rsid w:val="00A11C0F"/>
    <w:rsid w:val="00A11D54"/>
    <w:rsid w:val="00A11F64"/>
    <w:rsid w:val="00A12055"/>
    <w:rsid w:val="00A12865"/>
    <w:rsid w:val="00A12908"/>
    <w:rsid w:val="00A13A25"/>
    <w:rsid w:val="00A1450E"/>
    <w:rsid w:val="00A148EA"/>
    <w:rsid w:val="00A14B05"/>
    <w:rsid w:val="00A14B21"/>
    <w:rsid w:val="00A14E30"/>
    <w:rsid w:val="00A1510F"/>
    <w:rsid w:val="00A1530C"/>
    <w:rsid w:val="00A158EA"/>
    <w:rsid w:val="00A162CD"/>
    <w:rsid w:val="00A16569"/>
    <w:rsid w:val="00A171C7"/>
    <w:rsid w:val="00A177FC"/>
    <w:rsid w:val="00A17D52"/>
    <w:rsid w:val="00A207BE"/>
    <w:rsid w:val="00A20A7D"/>
    <w:rsid w:val="00A21150"/>
    <w:rsid w:val="00A21AED"/>
    <w:rsid w:val="00A21BE6"/>
    <w:rsid w:val="00A21E05"/>
    <w:rsid w:val="00A2262B"/>
    <w:rsid w:val="00A230B3"/>
    <w:rsid w:val="00A232A9"/>
    <w:rsid w:val="00A2397C"/>
    <w:rsid w:val="00A24F74"/>
    <w:rsid w:val="00A25033"/>
    <w:rsid w:val="00A256D8"/>
    <w:rsid w:val="00A2673F"/>
    <w:rsid w:val="00A26858"/>
    <w:rsid w:val="00A26E4D"/>
    <w:rsid w:val="00A27135"/>
    <w:rsid w:val="00A31394"/>
    <w:rsid w:val="00A3208B"/>
    <w:rsid w:val="00A328D2"/>
    <w:rsid w:val="00A333C1"/>
    <w:rsid w:val="00A33457"/>
    <w:rsid w:val="00A33537"/>
    <w:rsid w:val="00A33680"/>
    <w:rsid w:val="00A3439A"/>
    <w:rsid w:val="00A34A29"/>
    <w:rsid w:val="00A354F6"/>
    <w:rsid w:val="00A356BE"/>
    <w:rsid w:val="00A35768"/>
    <w:rsid w:val="00A35A90"/>
    <w:rsid w:val="00A362E0"/>
    <w:rsid w:val="00A363D1"/>
    <w:rsid w:val="00A36AE2"/>
    <w:rsid w:val="00A36C3F"/>
    <w:rsid w:val="00A36C66"/>
    <w:rsid w:val="00A36CBD"/>
    <w:rsid w:val="00A36FD4"/>
    <w:rsid w:val="00A37645"/>
    <w:rsid w:val="00A37AC1"/>
    <w:rsid w:val="00A406EA"/>
    <w:rsid w:val="00A40A3F"/>
    <w:rsid w:val="00A411D5"/>
    <w:rsid w:val="00A414F6"/>
    <w:rsid w:val="00A41C09"/>
    <w:rsid w:val="00A41E44"/>
    <w:rsid w:val="00A426DC"/>
    <w:rsid w:val="00A435ED"/>
    <w:rsid w:val="00A4385E"/>
    <w:rsid w:val="00A43F67"/>
    <w:rsid w:val="00A452D5"/>
    <w:rsid w:val="00A455F5"/>
    <w:rsid w:val="00A45C7C"/>
    <w:rsid w:val="00A460E8"/>
    <w:rsid w:val="00A4706E"/>
    <w:rsid w:val="00A47A3A"/>
    <w:rsid w:val="00A47C4B"/>
    <w:rsid w:val="00A50378"/>
    <w:rsid w:val="00A505E2"/>
    <w:rsid w:val="00A507E8"/>
    <w:rsid w:val="00A50C74"/>
    <w:rsid w:val="00A513F6"/>
    <w:rsid w:val="00A52D55"/>
    <w:rsid w:val="00A52EE7"/>
    <w:rsid w:val="00A5341E"/>
    <w:rsid w:val="00A5458A"/>
    <w:rsid w:val="00A54A75"/>
    <w:rsid w:val="00A55A7F"/>
    <w:rsid w:val="00A561FB"/>
    <w:rsid w:val="00A56445"/>
    <w:rsid w:val="00A5683E"/>
    <w:rsid w:val="00A56B98"/>
    <w:rsid w:val="00A578D3"/>
    <w:rsid w:val="00A57977"/>
    <w:rsid w:val="00A60B71"/>
    <w:rsid w:val="00A60C85"/>
    <w:rsid w:val="00A61B46"/>
    <w:rsid w:val="00A62053"/>
    <w:rsid w:val="00A6217E"/>
    <w:rsid w:val="00A62272"/>
    <w:rsid w:val="00A62FBD"/>
    <w:rsid w:val="00A6371E"/>
    <w:rsid w:val="00A63AF1"/>
    <w:rsid w:val="00A644AF"/>
    <w:rsid w:val="00A7052E"/>
    <w:rsid w:val="00A7085F"/>
    <w:rsid w:val="00A70E38"/>
    <w:rsid w:val="00A7258F"/>
    <w:rsid w:val="00A72815"/>
    <w:rsid w:val="00A733BB"/>
    <w:rsid w:val="00A733CF"/>
    <w:rsid w:val="00A737EF"/>
    <w:rsid w:val="00A73DD5"/>
    <w:rsid w:val="00A73E55"/>
    <w:rsid w:val="00A73F4D"/>
    <w:rsid w:val="00A753E5"/>
    <w:rsid w:val="00A754C7"/>
    <w:rsid w:val="00A757F2"/>
    <w:rsid w:val="00A75BB4"/>
    <w:rsid w:val="00A75F07"/>
    <w:rsid w:val="00A75F9C"/>
    <w:rsid w:val="00A76265"/>
    <w:rsid w:val="00A7635F"/>
    <w:rsid w:val="00A76728"/>
    <w:rsid w:val="00A80380"/>
    <w:rsid w:val="00A80409"/>
    <w:rsid w:val="00A8091D"/>
    <w:rsid w:val="00A81882"/>
    <w:rsid w:val="00A819F7"/>
    <w:rsid w:val="00A81C4D"/>
    <w:rsid w:val="00A8221B"/>
    <w:rsid w:val="00A8329D"/>
    <w:rsid w:val="00A833A7"/>
    <w:rsid w:val="00A83564"/>
    <w:rsid w:val="00A85419"/>
    <w:rsid w:val="00A858CF"/>
    <w:rsid w:val="00A85D91"/>
    <w:rsid w:val="00A86958"/>
    <w:rsid w:val="00A86FFF"/>
    <w:rsid w:val="00A8734F"/>
    <w:rsid w:val="00A875EA"/>
    <w:rsid w:val="00A8774A"/>
    <w:rsid w:val="00A87907"/>
    <w:rsid w:val="00A90C66"/>
    <w:rsid w:val="00A90D86"/>
    <w:rsid w:val="00A91CD6"/>
    <w:rsid w:val="00A91EBC"/>
    <w:rsid w:val="00A9205B"/>
    <w:rsid w:val="00A92085"/>
    <w:rsid w:val="00A920A5"/>
    <w:rsid w:val="00A929EF"/>
    <w:rsid w:val="00A92B06"/>
    <w:rsid w:val="00A93420"/>
    <w:rsid w:val="00A934D9"/>
    <w:rsid w:val="00A93734"/>
    <w:rsid w:val="00A94B3E"/>
    <w:rsid w:val="00A94EF7"/>
    <w:rsid w:val="00A960F1"/>
    <w:rsid w:val="00A96583"/>
    <w:rsid w:val="00A9728C"/>
    <w:rsid w:val="00A97FD5"/>
    <w:rsid w:val="00AA0329"/>
    <w:rsid w:val="00AA1110"/>
    <w:rsid w:val="00AA1957"/>
    <w:rsid w:val="00AA275E"/>
    <w:rsid w:val="00AA2F9A"/>
    <w:rsid w:val="00AA2F9C"/>
    <w:rsid w:val="00AA2FB7"/>
    <w:rsid w:val="00AA3012"/>
    <w:rsid w:val="00AA3C57"/>
    <w:rsid w:val="00AA43CF"/>
    <w:rsid w:val="00AA4593"/>
    <w:rsid w:val="00AA4997"/>
    <w:rsid w:val="00AA4C45"/>
    <w:rsid w:val="00AA537A"/>
    <w:rsid w:val="00AA7364"/>
    <w:rsid w:val="00AA781B"/>
    <w:rsid w:val="00AA790D"/>
    <w:rsid w:val="00AA7AA7"/>
    <w:rsid w:val="00AA7DFE"/>
    <w:rsid w:val="00AB04BB"/>
    <w:rsid w:val="00AB0973"/>
    <w:rsid w:val="00AB1B82"/>
    <w:rsid w:val="00AB2553"/>
    <w:rsid w:val="00AB2CBD"/>
    <w:rsid w:val="00AB56D7"/>
    <w:rsid w:val="00AB5709"/>
    <w:rsid w:val="00AB7968"/>
    <w:rsid w:val="00AB7F6C"/>
    <w:rsid w:val="00AC0593"/>
    <w:rsid w:val="00AC074A"/>
    <w:rsid w:val="00AC1695"/>
    <w:rsid w:val="00AC2F00"/>
    <w:rsid w:val="00AC2F54"/>
    <w:rsid w:val="00AC33EB"/>
    <w:rsid w:val="00AC3FBE"/>
    <w:rsid w:val="00AC4084"/>
    <w:rsid w:val="00AC42C3"/>
    <w:rsid w:val="00AC439F"/>
    <w:rsid w:val="00AC4BF2"/>
    <w:rsid w:val="00AC4E96"/>
    <w:rsid w:val="00AC4FEA"/>
    <w:rsid w:val="00AC56B7"/>
    <w:rsid w:val="00AC5ECA"/>
    <w:rsid w:val="00AC5FBB"/>
    <w:rsid w:val="00AC62A0"/>
    <w:rsid w:val="00AC74DB"/>
    <w:rsid w:val="00AC7A71"/>
    <w:rsid w:val="00AC7DB7"/>
    <w:rsid w:val="00AD0582"/>
    <w:rsid w:val="00AD05F6"/>
    <w:rsid w:val="00AD087B"/>
    <w:rsid w:val="00AD0963"/>
    <w:rsid w:val="00AD0A07"/>
    <w:rsid w:val="00AD1487"/>
    <w:rsid w:val="00AD1D00"/>
    <w:rsid w:val="00AD2CF1"/>
    <w:rsid w:val="00AD2D15"/>
    <w:rsid w:val="00AD2F14"/>
    <w:rsid w:val="00AD3283"/>
    <w:rsid w:val="00AD331C"/>
    <w:rsid w:val="00AD348A"/>
    <w:rsid w:val="00AD4479"/>
    <w:rsid w:val="00AD5B00"/>
    <w:rsid w:val="00AD5BB7"/>
    <w:rsid w:val="00AD5F43"/>
    <w:rsid w:val="00AD6A33"/>
    <w:rsid w:val="00AD6D3A"/>
    <w:rsid w:val="00AD6DD5"/>
    <w:rsid w:val="00AD7749"/>
    <w:rsid w:val="00AD7A00"/>
    <w:rsid w:val="00AD7B1C"/>
    <w:rsid w:val="00AE06BB"/>
    <w:rsid w:val="00AE0F0B"/>
    <w:rsid w:val="00AE12E1"/>
    <w:rsid w:val="00AE1AAE"/>
    <w:rsid w:val="00AE1E8E"/>
    <w:rsid w:val="00AE2412"/>
    <w:rsid w:val="00AE24DE"/>
    <w:rsid w:val="00AE2EB3"/>
    <w:rsid w:val="00AE32D8"/>
    <w:rsid w:val="00AE3A88"/>
    <w:rsid w:val="00AE3D4D"/>
    <w:rsid w:val="00AE3E20"/>
    <w:rsid w:val="00AE3F11"/>
    <w:rsid w:val="00AE456D"/>
    <w:rsid w:val="00AE474E"/>
    <w:rsid w:val="00AE49FF"/>
    <w:rsid w:val="00AE51CA"/>
    <w:rsid w:val="00AE5BE4"/>
    <w:rsid w:val="00AE6388"/>
    <w:rsid w:val="00AE646F"/>
    <w:rsid w:val="00AE64CB"/>
    <w:rsid w:val="00AE725F"/>
    <w:rsid w:val="00AF197B"/>
    <w:rsid w:val="00AF1D93"/>
    <w:rsid w:val="00AF22A9"/>
    <w:rsid w:val="00AF2756"/>
    <w:rsid w:val="00AF310B"/>
    <w:rsid w:val="00AF3774"/>
    <w:rsid w:val="00AF40E8"/>
    <w:rsid w:val="00AF41C0"/>
    <w:rsid w:val="00AF41CB"/>
    <w:rsid w:val="00AF43EA"/>
    <w:rsid w:val="00AF5192"/>
    <w:rsid w:val="00AF54FB"/>
    <w:rsid w:val="00AF5A31"/>
    <w:rsid w:val="00AF62B7"/>
    <w:rsid w:val="00AF6317"/>
    <w:rsid w:val="00AF6BC7"/>
    <w:rsid w:val="00AF70B2"/>
    <w:rsid w:val="00AF725D"/>
    <w:rsid w:val="00AF7467"/>
    <w:rsid w:val="00AF7827"/>
    <w:rsid w:val="00B00B8C"/>
    <w:rsid w:val="00B00BA9"/>
    <w:rsid w:val="00B012EB"/>
    <w:rsid w:val="00B01552"/>
    <w:rsid w:val="00B0165A"/>
    <w:rsid w:val="00B027E2"/>
    <w:rsid w:val="00B027E3"/>
    <w:rsid w:val="00B02958"/>
    <w:rsid w:val="00B036E3"/>
    <w:rsid w:val="00B038D4"/>
    <w:rsid w:val="00B0526B"/>
    <w:rsid w:val="00B05763"/>
    <w:rsid w:val="00B05AE6"/>
    <w:rsid w:val="00B05E81"/>
    <w:rsid w:val="00B06837"/>
    <w:rsid w:val="00B0758B"/>
    <w:rsid w:val="00B07A7C"/>
    <w:rsid w:val="00B102F2"/>
    <w:rsid w:val="00B104DB"/>
    <w:rsid w:val="00B10793"/>
    <w:rsid w:val="00B11A69"/>
    <w:rsid w:val="00B1220C"/>
    <w:rsid w:val="00B12951"/>
    <w:rsid w:val="00B12DF7"/>
    <w:rsid w:val="00B13251"/>
    <w:rsid w:val="00B1361C"/>
    <w:rsid w:val="00B139DC"/>
    <w:rsid w:val="00B13A1F"/>
    <w:rsid w:val="00B143F9"/>
    <w:rsid w:val="00B14EB5"/>
    <w:rsid w:val="00B1513D"/>
    <w:rsid w:val="00B155EF"/>
    <w:rsid w:val="00B1574B"/>
    <w:rsid w:val="00B15961"/>
    <w:rsid w:val="00B15DB6"/>
    <w:rsid w:val="00B1675D"/>
    <w:rsid w:val="00B1745A"/>
    <w:rsid w:val="00B17876"/>
    <w:rsid w:val="00B17986"/>
    <w:rsid w:val="00B17DE9"/>
    <w:rsid w:val="00B2091B"/>
    <w:rsid w:val="00B211A0"/>
    <w:rsid w:val="00B21586"/>
    <w:rsid w:val="00B21897"/>
    <w:rsid w:val="00B2200D"/>
    <w:rsid w:val="00B22165"/>
    <w:rsid w:val="00B22510"/>
    <w:rsid w:val="00B22DC6"/>
    <w:rsid w:val="00B236B8"/>
    <w:rsid w:val="00B23833"/>
    <w:rsid w:val="00B23C32"/>
    <w:rsid w:val="00B23E24"/>
    <w:rsid w:val="00B23EB9"/>
    <w:rsid w:val="00B24128"/>
    <w:rsid w:val="00B25152"/>
    <w:rsid w:val="00B256EA"/>
    <w:rsid w:val="00B25B69"/>
    <w:rsid w:val="00B26005"/>
    <w:rsid w:val="00B26B00"/>
    <w:rsid w:val="00B26E00"/>
    <w:rsid w:val="00B26F41"/>
    <w:rsid w:val="00B27354"/>
    <w:rsid w:val="00B277D7"/>
    <w:rsid w:val="00B2791A"/>
    <w:rsid w:val="00B27BA4"/>
    <w:rsid w:val="00B27BB0"/>
    <w:rsid w:val="00B302A6"/>
    <w:rsid w:val="00B30611"/>
    <w:rsid w:val="00B30821"/>
    <w:rsid w:val="00B30830"/>
    <w:rsid w:val="00B30AF7"/>
    <w:rsid w:val="00B30B30"/>
    <w:rsid w:val="00B30E8B"/>
    <w:rsid w:val="00B313CB"/>
    <w:rsid w:val="00B31ACF"/>
    <w:rsid w:val="00B31AEE"/>
    <w:rsid w:val="00B31ED1"/>
    <w:rsid w:val="00B32002"/>
    <w:rsid w:val="00B32119"/>
    <w:rsid w:val="00B329AF"/>
    <w:rsid w:val="00B33EC4"/>
    <w:rsid w:val="00B341EF"/>
    <w:rsid w:val="00B34897"/>
    <w:rsid w:val="00B34A52"/>
    <w:rsid w:val="00B34EEC"/>
    <w:rsid w:val="00B34F50"/>
    <w:rsid w:val="00B35732"/>
    <w:rsid w:val="00B35943"/>
    <w:rsid w:val="00B35F6F"/>
    <w:rsid w:val="00B36180"/>
    <w:rsid w:val="00B36212"/>
    <w:rsid w:val="00B363C1"/>
    <w:rsid w:val="00B36A4B"/>
    <w:rsid w:val="00B372E6"/>
    <w:rsid w:val="00B37FDD"/>
    <w:rsid w:val="00B4091A"/>
    <w:rsid w:val="00B4102E"/>
    <w:rsid w:val="00B414BE"/>
    <w:rsid w:val="00B41D51"/>
    <w:rsid w:val="00B42F44"/>
    <w:rsid w:val="00B436D8"/>
    <w:rsid w:val="00B44171"/>
    <w:rsid w:val="00B44AFF"/>
    <w:rsid w:val="00B45F35"/>
    <w:rsid w:val="00B4675E"/>
    <w:rsid w:val="00B47311"/>
    <w:rsid w:val="00B50404"/>
    <w:rsid w:val="00B5064C"/>
    <w:rsid w:val="00B5109C"/>
    <w:rsid w:val="00B51712"/>
    <w:rsid w:val="00B51B35"/>
    <w:rsid w:val="00B51D41"/>
    <w:rsid w:val="00B51DB8"/>
    <w:rsid w:val="00B51DEA"/>
    <w:rsid w:val="00B5211A"/>
    <w:rsid w:val="00B52713"/>
    <w:rsid w:val="00B52813"/>
    <w:rsid w:val="00B536E4"/>
    <w:rsid w:val="00B543F1"/>
    <w:rsid w:val="00B544C1"/>
    <w:rsid w:val="00B54DC6"/>
    <w:rsid w:val="00B54F1A"/>
    <w:rsid w:val="00B555ED"/>
    <w:rsid w:val="00B567A4"/>
    <w:rsid w:val="00B57B98"/>
    <w:rsid w:val="00B61D79"/>
    <w:rsid w:val="00B622D7"/>
    <w:rsid w:val="00B627B8"/>
    <w:rsid w:val="00B63EF8"/>
    <w:rsid w:val="00B646A1"/>
    <w:rsid w:val="00B6501A"/>
    <w:rsid w:val="00B65485"/>
    <w:rsid w:val="00B65734"/>
    <w:rsid w:val="00B65CCC"/>
    <w:rsid w:val="00B65D6E"/>
    <w:rsid w:val="00B66660"/>
    <w:rsid w:val="00B677B1"/>
    <w:rsid w:val="00B67DDB"/>
    <w:rsid w:val="00B70208"/>
    <w:rsid w:val="00B7054B"/>
    <w:rsid w:val="00B707B3"/>
    <w:rsid w:val="00B71B08"/>
    <w:rsid w:val="00B71B56"/>
    <w:rsid w:val="00B71BB5"/>
    <w:rsid w:val="00B7240D"/>
    <w:rsid w:val="00B7262D"/>
    <w:rsid w:val="00B7390C"/>
    <w:rsid w:val="00B73944"/>
    <w:rsid w:val="00B744A8"/>
    <w:rsid w:val="00B757A1"/>
    <w:rsid w:val="00B76D8C"/>
    <w:rsid w:val="00B773BB"/>
    <w:rsid w:val="00B77BFC"/>
    <w:rsid w:val="00B77EB7"/>
    <w:rsid w:val="00B77F15"/>
    <w:rsid w:val="00B80138"/>
    <w:rsid w:val="00B80886"/>
    <w:rsid w:val="00B80A5C"/>
    <w:rsid w:val="00B80D00"/>
    <w:rsid w:val="00B8134F"/>
    <w:rsid w:val="00B8135B"/>
    <w:rsid w:val="00B817D2"/>
    <w:rsid w:val="00B82B95"/>
    <w:rsid w:val="00B82C99"/>
    <w:rsid w:val="00B82CB6"/>
    <w:rsid w:val="00B83000"/>
    <w:rsid w:val="00B832D9"/>
    <w:rsid w:val="00B83C06"/>
    <w:rsid w:val="00B83D13"/>
    <w:rsid w:val="00B85656"/>
    <w:rsid w:val="00B85903"/>
    <w:rsid w:val="00B85EEB"/>
    <w:rsid w:val="00B861E1"/>
    <w:rsid w:val="00B86483"/>
    <w:rsid w:val="00B86C2B"/>
    <w:rsid w:val="00B86D6B"/>
    <w:rsid w:val="00B86D77"/>
    <w:rsid w:val="00B876C3"/>
    <w:rsid w:val="00B87AC5"/>
    <w:rsid w:val="00B87FD0"/>
    <w:rsid w:val="00B90174"/>
    <w:rsid w:val="00B901D6"/>
    <w:rsid w:val="00B907A0"/>
    <w:rsid w:val="00B90A55"/>
    <w:rsid w:val="00B90EE3"/>
    <w:rsid w:val="00B917EA"/>
    <w:rsid w:val="00B91ADF"/>
    <w:rsid w:val="00B9272F"/>
    <w:rsid w:val="00B92C84"/>
    <w:rsid w:val="00B92E39"/>
    <w:rsid w:val="00B93A8D"/>
    <w:rsid w:val="00B94201"/>
    <w:rsid w:val="00B94442"/>
    <w:rsid w:val="00B94637"/>
    <w:rsid w:val="00B94813"/>
    <w:rsid w:val="00B95E49"/>
    <w:rsid w:val="00B96705"/>
    <w:rsid w:val="00B96954"/>
    <w:rsid w:val="00B971D4"/>
    <w:rsid w:val="00B97541"/>
    <w:rsid w:val="00B975F7"/>
    <w:rsid w:val="00BA0A9A"/>
    <w:rsid w:val="00BA1B85"/>
    <w:rsid w:val="00BA1F64"/>
    <w:rsid w:val="00BA203A"/>
    <w:rsid w:val="00BA29FA"/>
    <w:rsid w:val="00BA2F83"/>
    <w:rsid w:val="00BA3202"/>
    <w:rsid w:val="00BA33A8"/>
    <w:rsid w:val="00BA3D81"/>
    <w:rsid w:val="00BA4AB5"/>
    <w:rsid w:val="00BA4EA3"/>
    <w:rsid w:val="00BA4F04"/>
    <w:rsid w:val="00BA4F91"/>
    <w:rsid w:val="00BA5643"/>
    <w:rsid w:val="00BA5BFD"/>
    <w:rsid w:val="00BA6444"/>
    <w:rsid w:val="00BA6C7A"/>
    <w:rsid w:val="00BA7024"/>
    <w:rsid w:val="00BA783E"/>
    <w:rsid w:val="00BB0302"/>
    <w:rsid w:val="00BB0DD4"/>
    <w:rsid w:val="00BB0EB0"/>
    <w:rsid w:val="00BB0EB1"/>
    <w:rsid w:val="00BB110D"/>
    <w:rsid w:val="00BB19E3"/>
    <w:rsid w:val="00BB1AD5"/>
    <w:rsid w:val="00BB20FB"/>
    <w:rsid w:val="00BB224E"/>
    <w:rsid w:val="00BB229A"/>
    <w:rsid w:val="00BB24A4"/>
    <w:rsid w:val="00BB2D8C"/>
    <w:rsid w:val="00BB2F49"/>
    <w:rsid w:val="00BB44A1"/>
    <w:rsid w:val="00BB4523"/>
    <w:rsid w:val="00BB50A2"/>
    <w:rsid w:val="00BB55C5"/>
    <w:rsid w:val="00BB568B"/>
    <w:rsid w:val="00BB5966"/>
    <w:rsid w:val="00BB5C55"/>
    <w:rsid w:val="00BB61A8"/>
    <w:rsid w:val="00BB6A5C"/>
    <w:rsid w:val="00BB6BC9"/>
    <w:rsid w:val="00BB726E"/>
    <w:rsid w:val="00BB77A9"/>
    <w:rsid w:val="00BB7CAF"/>
    <w:rsid w:val="00BC0146"/>
    <w:rsid w:val="00BC030E"/>
    <w:rsid w:val="00BC04B1"/>
    <w:rsid w:val="00BC0B5A"/>
    <w:rsid w:val="00BC106F"/>
    <w:rsid w:val="00BC168E"/>
    <w:rsid w:val="00BC1881"/>
    <w:rsid w:val="00BC194A"/>
    <w:rsid w:val="00BC1A0D"/>
    <w:rsid w:val="00BC1BA0"/>
    <w:rsid w:val="00BC1CF4"/>
    <w:rsid w:val="00BC2613"/>
    <w:rsid w:val="00BC2754"/>
    <w:rsid w:val="00BC35AA"/>
    <w:rsid w:val="00BC37F2"/>
    <w:rsid w:val="00BC3F51"/>
    <w:rsid w:val="00BC51C6"/>
    <w:rsid w:val="00BC6071"/>
    <w:rsid w:val="00BC6144"/>
    <w:rsid w:val="00BC69FF"/>
    <w:rsid w:val="00BC7307"/>
    <w:rsid w:val="00BC746F"/>
    <w:rsid w:val="00BD01C3"/>
    <w:rsid w:val="00BD02EB"/>
    <w:rsid w:val="00BD0B00"/>
    <w:rsid w:val="00BD1275"/>
    <w:rsid w:val="00BD1E10"/>
    <w:rsid w:val="00BD229F"/>
    <w:rsid w:val="00BD3705"/>
    <w:rsid w:val="00BD4535"/>
    <w:rsid w:val="00BD4B19"/>
    <w:rsid w:val="00BD4C1E"/>
    <w:rsid w:val="00BD5913"/>
    <w:rsid w:val="00BD59DD"/>
    <w:rsid w:val="00BD5E6B"/>
    <w:rsid w:val="00BD5EE8"/>
    <w:rsid w:val="00BD632D"/>
    <w:rsid w:val="00BD7757"/>
    <w:rsid w:val="00BE0C9D"/>
    <w:rsid w:val="00BE0D39"/>
    <w:rsid w:val="00BE132A"/>
    <w:rsid w:val="00BE13D1"/>
    <w:rsid w:val="00BE169B"/>
    <w:rsid w:val="00BE17C6"/>
    <w:rsid w:val="00BE18EE"/>
    <w:rsid w:val="00BE196C"/>
    <w:rsid w:val="00BE281C"/>
    <w:rsid w:val="00BE2858"/>
    <w:rsid w:val="00BE2B72"/>
    <w:rsid w:val="00BE33BC"/>
    <w:rsid w:val="00BE344E"/>
    <w:rsid w:val="00BE399F"/>
    <w:rsid w:val="00BE4740"/>
    <w:rsid w:val="00BE4A06"/>
    <w:rsid w:val="00BE4ACF"/>
    <w:rsid w:val="00BE5277"/>
    <w:rsid w:val="00BE5372"/>
    <w:rsid w:val="00BE53B2"/>
    <w:rsid w:val="00BE56DA"/>
    <w:rsid w:val="00BE5C28"/>
    <w:rsid w:val="00BE61E2"/>
    <w:rsid w:val="00BE75E2"/>
    <w:rsid w:val="00BE7895"/>
    <w:rsid w:val="00BE7C26"/>
    <w:rsid w:val="00BE7F91"/>
    <w:rsid w:val="00BF0A1A"/>
    <w:rsid w:val="00BF0CCA"/>
    <w:rsid w:val="00BF1077"/>
    <w:rsid w:val="00BF13F1"/>
    <w:rsid w:val="00BF1D17"/>
    <w:rsid w:val="00BF311A"/>
    <w:rsid w:val="00BF3150"/>
    <w:rsid w:val="00BF361A"/>
    <w:rsid w:val="00BF4197"/>
    <w:rsid w:val="00BF4B8D"/>
    <w:rsid w:val="00BF6B72"/>
    <w:rsid w:val="00BF7741"/>
    <w:rsid w:val="00BF7F5C"/>
    <w:rsid w:val="00C00C7B"/>
    <w:rsid w:val="00C012EA"/>
    <w:rsid w:val="00C0268E"/>
    <w:rsid w:val="00C0282A"/>
    <w:rsid w:val="00C02BF1"/>
    <w:rsid w:val="00C04673"/>
    <w:rsid w:val="00C04CB4"/>
    <w:rsid w:val="00C04F11"/>
    <w:rsid w:val="00C05406"/>
    <w:rsid w:val="00C0542D"/>
    <w:rsid w:val="00C054CF"/>
    <w:rsid w:val="00C05510"/>
    <w:rsid w:val="00C05849"/>
    <w:rsid w:val="00C05C86"/>
    <w:rsid w:val="00C0618B"/>
    <w:rsid w:val="00C06467"/>
    <w:rsid w:val="00C06631"/>
    <w:rsid w:val="00C0680D"/>
    <w:rsid w:val="00C06A5F"/>
    <w:rsid w:val="00C06AD4"/>
    <w:rsid w:val="00C06B65"/>
    <w:rsid w:val="00C06C83"/>
    <w:rsid w:val="00C07315"/>
    <w:rsid w:val="00C0784E"/>
    <w:rsid w:val="00C07EAE"/>
    <w:rsid w:val="00C09AE1"/>
    <w:rsid w:val="00C10512"/>
    <w:rsid w:val="00C1109D"/>
    <w:rsid w:val="00C1171F"/>
    <w:rsid w:val="00C11DA1"/>
    <w:rsid w:val="00C12304"/>
    <w:rsid w:val="00C12678"/>
    <w:rsid w:val="00C129B2"/>
    <w:rsid w:val="00C13B3A"/>
    <w:rsid w:val="00C140CC"/>
    <w:rsid w:val="00C155A4"/>
    <w:rsid w:val="00C15E8A"/>
    <w:rsid w:val="00C1611A"/>
    <w:rsid w:val="00C165DD"/>
    <w:rsid w:val="00C172D9"/>
    <w:rsid w:val="00C1773D"/>
    <w:rsid w:val="00C209A3"/>
    <w:rsid w:val="00C20C8D"/>
    <w:rsid w:val="00C210CB"/>
    <w:rsid w:val="00C21B7B"/>
    <w:rsid w:val="00C2225E"/>
    <w:rsid w:val="00C22278"/>
    <w:rsid w:val="00C2262B"/>
    <w:rsid w:val="00C22BB0"/>
    <w:rsid w:val="00C22D69"/>
    <w:rsid w:val="00C22FA0"/>
    <w:rsid w:val="00C234DC"/>
    <w:rsid w:val="00C249F1"/>
    <w:rsid w:val="00C24B3C"/>
    <w:rsid w:val="00C24BF6"/>
    <w:rsid w:val="00C24EAC"/>
    <w:rsid w:val="00C24F3F"/>
    <w:rsid w:val="00C25143"/>
    <w:rsid w:val="00C25228"/>
    <w:rsid w:val="00C25428"/>
    <w:rsid w:val="00C25D6D"/>
    <w:rsid w:val="00C25E6D"/>
    <w:rsid w:val="00C25F36"/>
    <w:rsid w:val="00C25FE4"/>
    <w:rsid w:val="00C26CDA"/>
    <w:rsid w:val="00C27A25"/>
    <w:rsid w:val="00C27C73"/>
    <w:rsid w:val="00C302B8"/>
    <w:rsid w:val="00C3087E"/>
    <w:rsid w:val="00C30F85"/>
    <w:rsid w:val="00C316FE"/>
    <w:rsid w:val="00C31BE5"/>
    <w:rsid w:val="00C325D3"/>
    <w:rsid w:val="00C3268E"/>
    <w:rsid w:val="00C34891"/>
    <w:rsid w:val="00C34906"/>
    <w:rsid w:val="00C34FBB"/>
    <w:rsid w:val="00C3503C"/>
    <w:rsid w:val="00C35D5E"/>
    <w:rsid w:val="00C3622A"/>
    <w:rsid w:val="00C36824"/>
    <w:rsid w:val="00C3722F"/>
    <w:rsid w:val="00C375F0"/>
    <w:rsid w:val="00C40659"/>
    <w:rsid w:val="00C4138C"/>
    <w:rsid w:val="00C4142D"/>
    <w:rsid w:val="00C42C5C"/>
    <w:rsid w:val="00C43516"/>
    <w:rsid w:val="00C43834"/>
    <w:rsid w:val="00C4520E"/>
    <w:rsid w:val="00C460F2"/>
    <w:rsid w:val="00C46337"/>
    <w:rsid w:val="00C46799"/>
    <w:rsid w:val="00C46C33"/>
    <w:rsid w:val="00C46C6E"/>
    <w:rsid w:val="00C46D11"/>
    <w:rsid w:val="00C473B6"/>
    <w:rsid w:val="00C47B0D"/>
    <w:rsid w:val="00C5149B"/>
    <w:rsid w:val="00C51652"/>
    <w:rsid w:val="00C521ED"/>
    <w:rsid w:val="00C52D88"/>
    <w:rsid w:val="00C542E0"/>
    <w:rsid w:val="00C548DA"/>
    <w:rsid w:val="00C56331"/>
    <w:rsid w:val="00C5641B"/>
    <w:rsid w:val="00C565B5"/>
    <w:rsid w:val="00C5775B"/>
    <w:rsid w:val="00C60667"/>
    <w:rsid w:val="00C6274B"/>
    <w:rsid w:val="00C62B51"/>
    <w:rsid w:val="00C637C3"/>
    <w:rsid w:val="00C63D70"/>
    <w:rsid w:val="00C63F1F"/>
    <w:rsid w:val="00C6494E"/>
    <w:rsid w:val="00C64BAD"/>
    <w:rsid w:val="00C64E0D"/>
    <w:rsid w:val="00C65767"/>
    <w:rsid w:val="00C65AB8"/>
    <w:rsid w:val="00C664C9"/>
    <w:rsid w:val="00C66834"/>
    <w:rsid w:val="00C67162"/>
    <w:rsid w:val="00C67BE4"/>
    <w:rsid w:val="00C70F86"/>
    <w:rsid w:val="00C71355"/>
    <w:rsid w:val="00C72258"/>
    <w:rsid w:val="00C728AA"/>
    <w:rsid w:val="00C731BA"/>
    <w:rsid w:val="00C73564"/>
    <w:rsid w:val="00C749C5"/>
    <w:rsid w:val="00C75030"/>
    <w:rsid w:val="00C7581E"/>
    <w:rsid w:val="00C7586F"/>
    <w:rsid w:val="00C75FF8"/>
    <w:rsid w:val="00C76446"/>
    <w:rsid w:val="00C76AF2"/>
    <w:rsid w:val="00C7707C"/>
    <w:rsid w:val="00C77399"/>
    <w:rsid w:val="00C77B4C"/>
    <w:rsid w:val="00C804F7"/>
    <w:rsid w:val="00C8075B"/>
    <w:rsid w:val="00C8085F"/>
    <w:rsid w:val="00C80A3E"/>
    <w:rsid w:val="00C80A57"/>
    <w:rsid w:val="00C80B57"/>
    <w:rsid w:val="00C81125"/>
    <w:rsid w:val="00C81388"/>
    <w:rsid w:val="00C813B8"/>
    <w:rsid w:val="00C830FC"/>
    <w:rsid w:val="00C84475"/>
    <w:rsid w:val="00C84787"/>
    <w:rsid w:val="00C85675"/>
    <w:rsid w:val="00C857D0"/>
    <w:rsid w:val="00C85A9A"/>
    <w:rsid w:val="00C8610F"/>
    <w:rsid w:val="00C868FC"/>
    <w:rsid w:val="00C87A68"/>
    <w:rsid w:val="00C9035B"/>
    <w:rsid w:val="00C909AA"/>
    <w:rsid w:val="00C90E34"/>
    <w:rsid w:val="00C90ED0"/>
    <w:rsid w:val="00C910A8"/>
    <w:rsid w:val="00C911A7"/>
    <w:rsid w:val="00C9169E"/>
    <w:rsid w:val="00C91C36"/>
    <w:rsid w:val="00C92123"/>
    <w:rsid w:val="00C93002"/>
    <w:rsid w:val="00C93B80"/>
    <w:rsid w:val="00C93E94"/>
    <w:rsid w:val="00C944BF"/>
    <w:rsid w:val="00C9484F"/>
    <w:rsid w:val="00C95580"/>
    <w:rsid w:val="00C96530"/>
    <w:rsid w:val="00C96C8A"/>
    <w:rsid w:val="00C96F63"/>
    <w:rsid w:val="00C97571"/>
    <w:rsid w:val="00C97961"/>
    <w:rsid w:val="00CA009E"/>
    <w:rsid w:val="00CA09AF"/>
    <w:rsid w:val="00CA1276"/>
    <w:rsid w:val="00CA1291"/>
    <w:rsid w:val="00CA12E0"/>
    <w:rsid w:val="00CA1485"/>
    <w:rsid w:val="00CA242C"/>
    <w:rsid w:val="00CA2988"/>
    <w:rsid w:val="00CA2CBF"/>
    <w:rsid w:val="00CA2FDB"/>
    <w:rsid w:val="00CA4CFA"/>
    <w:rsid w:val="00CA5D36"/>
    <w:rsid w:val="00CA6D14"/>
    <w:rsid w:val="00CA725F"/>
    <w:rsid w:val="00CA73B5"/>
    <w:rsid w:val="00CB0617"/>
    <w:rsid w:val="00CB0A55"/>
    <w:rsid w:val="00CB0CFF"/>
    <w:rsid w:val="00CB0D0D"/>
    <w:rsid w:val="00CB1118"/>
    <w:rsid w:val="00CB1365"/>
    <w:rsid w:val="00CB194D"/>
    <w:rsid w:val="00CB19F2"/>
    <w:rsid w:val="00CB2267"/>
    <w:rsid w:val="00CB29EE"/>
    <w:rsid w:val="00CB2F6F"/>
    <w:rsid w:val="00CB305E"/>
    <w:rsid w:val="00CB38AE"/>
    <w:rsid w:val="00CB448F"/>
    <w:rsid w:val="00CB498E"/>
    <w:rsid w:val="00CB4C2C"/>
    <w:rsid w:val="00CB4EE6"/>
    <w:rsid w:val="00CB51D5"/>
    <w:rsid w:val="00CB624F"/>
    <w:rsid w:val="00CB6D2F"/>
    <w:rsid w:val="00CB7000"/>
    <w:rsid w:val="00CB718C"/>
    <w:rsid w:val="00CC336D"/>
    <w:rsid w:val="00CC3699"/>
    <w:rsid w:val="00CC3733"/>
    <w:rsid w:val="00CC485B"/>
    <w:rsid w:val="00CC551C"/>
    <w:rsid w:val="00CC5955"/>
    <w:rsid w:val="00CC5E3C"/>
    <w:rsid w:val="00CC607A"/>
    <w:rsid w:val="00CC6C53"/>
    <w:rsid w:val="00CC726B"/>
    <w:rsid w:val="00CC73DA"/>
    <w:rsid w:val="00CD054B"/>
    <w:rsid w:val="00CD05D8"/>
    <w:rsid w:val="00CD137D"/>
    <w:rsid w:val="00CD15A8"/>
    <w:rsid w:val="00CD16E3"/>
    <w:rsid w:val="00CD16F3"/>
    <w:rsid w:val="00CD1DBA"/>
    <w:rsid w:val="00CD2321"/>
    <w:rsid w:val="00CD23D7"/>
    <w:rsid w:val="00CD2A07"/>
    <w:rsid w:val="00CD2FB4"/>
    <w:rsid w:val="00CD4C0B"/>
    <w:rsid w:val="00CD5796"/>
    <w:rsid w:val="00CD5C25"/>
    <w:rsid w:val="00CD5EB2"/>
    <w:rsid w:val="00CD6726"/>
    <w:rsid w:val="00CD67D7"/>
    <w:rsid w:val="00CD7298"/>
    <w:rsid w:val="00CD9A2D"/>
    <w:rsid w:val="00CE0D4C"/>
    <w:rsid w:val="00CE0E2C"/>
    <w:rsid w:val="00CE212C"/>
    <w:rsid w:val="00CE2131"/>
    <w:rsid w:val="00CE26FD"/>
    <w:rsid w:val="00CE298B"/>
    <w:rsid w:val="00CE3128"/>
    <w:rsid w:val="00CE31CC"/>
    <w:rsid w:val="00CE3406"/>
    <w:rsid w:val="00CE3B4F"/>
    <w:rsid w:val="00CE4499"/>
    <w:rsid w:val="00CE49D6"/>
    <w:rsid w:val="00CE55DC"/>
    <w:rsid w:val="00CE57CA"/>
    <w:rsid w:val="00CE58CE"/>
    <w:rsid w:val="00CE5E84"/>
    <w:rsid w:val="00CE64F0"/>
    <w:rsid w:val="00CE69F2"/>
    <w:rsid w:val="00CE7AED"/>
    <w:rsid w:val="00CF00D5"/>
    <w:rsid w:val="00CF0772"/>
    <w:rsid w:val="00CF0CCF"/>
    <w:rsid w:val="00CF0D54"/>
    <w:rsid w:val="00CF1862"/>
    <w:rsid w:val="00CF1926"/>
    <w:rsid w:val="00CF256D"/>
    <w:rsid w:val="00CF2722"/>
    <w:rsid w:val="00CF2D60"/>
    <w:rsid w:val="00CF2D78"/>
    <w:rsid w:val="00CF3924"/>
    <w:rsid w:val="00CF3D16"/>
    <w:rsid w:val="00CF61B1"/>
    <w:rsid w:val="00CF672A"/>
    <w:rsid w:val="00CF6B19"/>
    <w:rsid w:val="00CF6F5D"/>
    <w:rsid w:val="00D0078A"/>
    <w:rsid w:val="00D007F7"/>
    <w:rsid w:val="00D01B06"/>
    <w:rsid w:val="00D021B7"/>
    <w:rsid w:val="00D031EE"/>
    <w:rsid w:val="00D03208"/>
    <w:rsid w:val="00D033E2"/>
    <w:rsid w:val="00D03DD4"/>
    <w:rsid w:val="00D041C3"/>
    <w:rsid w:val="00D04A8F"/>
    <w:rsid w:val="00D05AA9"/>
    <w:rsid w:val="00D05FD0"/>
    <w:rsid w:val="00D06583"/>
    <w:rsid w:val="00D06677"/>
    <w:rsid w:val="00D06813"/>
    <w:rsid w:val="00D068DF"/>
    <w:rsid w:val="00D070A6"/>
    <w:rsid w:val="00D07ACF"/>
    <w:rsid w:val="00D10288"/>
    <w:rsid w:val="00D102BD"/>
    <w:rsid w:val="00D10F30"/>
    <w:rsid w:val="00D11832"/>
    <w:rsid w:val="00D11842"/>
    <w:rsid w:val="00D11D68"/>
    <w:rsid w:val="00D12056"/>
    <w:rsid w:val="00D12AD7"/>
    <w:rsid w:val="00D13034"/>
    <w:rsid w:val="00D148EB"/>
    <w:rsid w:val="00D15592"/>
    <w:rsid w:val="00D155AB"/>
    <w:rsid w:val="00D156C2"/>
    <w:rsid w:val="00D15830"/>
    <w:rsid w:val="00D15E1F"/>
    <w:rsid w:val="00D1605D"/>
    <w:rsid w:val="00D165AB"/>
    <w:rsid w:val="00D16AB0"/>
    <w:rsid w:val="00D16D1C"/>
    <w:rsid w:val="00D17100"/>
    <w:rsid w:val="00D17423"/>
    <w:rsid w:val="00D1769C"/>
    <w:rsid w:val="00D17E49"/>
    <w:rsid w:val="00D205FB"/>
    <w:rsid w:val="00D20D16"/>
    <w:rsid w:val="00D20EB4"/>
    <w:rsid w:val="00D21F01"/>
    <w:rsid w:val="00D2206B"/>
    <w:rsid w:val="00D22A2A"/>
    <w:rsid w:val="00D22F8C"/>
    <w:rsid w:val="00D2376E"/>
    <w:rsid w:val="00D238B7"/>
    <w:rsid w:val="00D23F82"/>
    <w:rsid w:val="00D24445"/>
    <w:rsid w:val="00D24CE7"/>
    <w:rsid w:val="00D250A0"/>
    <w:rsid w:val="00D252D7"/>
    <w:rsid w:val="00D25437"/>
    <w:rsid w:val="00D25F43"/>
    <w:rsid w:val="00D265A8"/>
    <w:rsid w:val="00D266F2"/>
    <w:rsid w:val="00D27482"/>
    <w:rsid w:val="00D27B2A"/>
    <w:rsid w:val="00D27D23"/>
    <w:rsid w:val="00D30163"/>
    <w:rsid w:val="00D301DC"/>
    <w:rsid w:val="00D30E93"/>
    <w:rsid w:val="00D31B8E"/>
    <w:rsid w:val="00D31C9F"/>
    <w:rsid w:val="00D31DD8"/>
    <w:rsid w:val="00D335E9"/>
    <w:rsid w:val="00D335FC"/>
    <w:rsid w:val="00D33F69"/>
    <w:rsid w:val="00D33F7E"/>
    <w:rsid w:val="00D347D6"/>
    <w:rsid w:val="00D34CC2"/>
    <w:rsid w:val="00D35D92"/>
    <w:rsid w:val="00D3618D"/>
    <w:rsid w:val="00D36676"/>
    <w:rsid w:val="00D3696A"/>
    <w:rsid w:val="00D36DDF"/>
    <w:rsid w:val="00D37216"/>
    <w:rsid w:val="00D37C85"/>
    <w:rsid w:val="00D40769"/>
    <w:rsid w:val="00D4126B"/>
    <w:rsid w:val="00D41545"/>
    <w:rsid w:val="00D4155F"/>
    <w:rsid w:val="00D43694"/>
    <w:rsid w:val="00D438C3"/>
    <w:rsid w:val="00D4491D"/>
    <w:rsid w:val="00D44955"/>
    <w:rsid w:val="00D44C1A"/>
    <w:rsid w:val="00D45392"/>
    <w:rsid w:val="00D455E9"/>
    <w:rsid w:val="00D477D7"/>
    <w:rsid w:val="00D47918"/>
    <w:rsid w:val="00D47AA5"/>
    <w:rsid w:val="00D507C5"/>
    <w:rsid w:val="00D508C7"/>
    <w:rsid w:val="00D51AF6"/>
    <w:rsid w:val="00D51F1A"/>
    <w:rsid w:val="00D52E02"/>
    <w:rsid w:val="00D53643"/>
    <w:rsid w:val="00D539DE"/>
    <w:rsid w:val="00D53BEC"/>
    <w:rsid w:val="00D53E25"/>
    <w:rsid w:val="00D54B6F"/>
    <w:rsid w:val="00D552CB"/>
    <w:rsid w:val="00D55BC9"/>
    <w:rsid w:val="00D55D73"/>
    <w:rsid w:val="00D5650C"/>
    <w:rsid w:val="00D571DF"/>
    <w:rsid w:val="00D578C6"/>
    <w:rsid w:val="00D57A24"/>
    <w:rsid w:val="00D6099A"/>
    <w:rsid w:val="00D60A02"/>
    <w:rsid w:val="00D60CFF"/>
    <w:rsid w:val="00D616EE"/>
    <w:rsid w:val="00D6176C"/>
    <w:rsid w:val="00D6258F"/>
    <w:rsid w:val="00D62633"/>
    <w:rsid w:val="00D62E74"/>
    <w:rsid w:val="00D62E89"/>
    <w:rsid w:val="00D62F7B"/>
    <w:rsid w:val="00D63F59"/>
    <w:rsid w:val="00D64EDA"/>
    <w:rsid w:val="00D65229"/>
    <w:rsid w:val="00D65C8A"/>
    <w:rsid w:val="00D66166"/>
    <w:rsid w:val="00D66972"/>
    <w:rsid w:val="00D673A1"/>
    <w:rsid w:val="00D674F8"/>
    <w:rsid w:val="00D67CBA"/>
    <w:rsid w:val="00D70747"/>
    <w:rsid w:val="00D7077A"/>
    <w:rsid w:val="00D70D5B"/>
    <w:rsid w:val="00D70E72"/>
    <w:rsid w:val="00D71D80"/>
    <w:rsid w:val="00D72504"/>
    <w:rsid w:val="00D73668"/>
    <w:rsid w:val="00D73F7E"/>
    <w:rsid w:val="00D73F9F"/>
    <w:rsid w:val="00D74366"/>
    <w:rsid w:val="00D74D22"/>
    <w:rsid w:val="00D75E1F"/>
    <w:rsid w:val="00D76862"/>
    <w:rsid w:val="00D76B98"/>
    <w:rsid w:val="00D80132"/>
    <w:rsid w:val="00D80345"/>
    <w:rsid w:val="00D80454"/>
    <w:rsid w:val="00D804D7"/>
    <w:rsid w:val="00D8079A"/>
    <w:rsid w:val="00D80C5D"/>
    <w:rsid w:val="00D80F83"/>
    <w:rsid w:val="00D81145"/>
    <w:rsid w:val="00D8138B"/>
    <w:rsid w:val="00D81B5D"/>
    <w:rsid w:val="00D82434"/>
    <w:rsid w:val="00D82658"/>
    <w:rsid w:val="00D8267F"/>
    <w:rsid w:val="00D82F40"/>
    <w:rsid w:val="00D834E1"/>
    <w:rsid w:val="00D83700"/>
    <w:rsid w:val="00D83C2D"/>
    <w:rsid w:val="00D85D68"/>
    <w:rsid w:val="00D86D90"/>
    <w:rsid w:val="00D87509"/>
    <w:rsid w:val="00D8780A"/>
    <w:rsid w:val="00D90075"/>
    <w:rsid w:val="00D906AC"/>
    <w:rsid w:val="00D90908"/>
    <w:rsid w:val="00D910B3"/>
    <w:rsid w:val="00D911AC"/>
    <w:rsid w:val="00D91627"/>
    <w:rsid w:val="00D91943"/>
    <w:rsid w:val="00D92B92"/>
    <w:rsid w:val="00D93270"/>
    <w:rsid w:val="00D93A85"/>
    <w:rsid w:val="00D93E79"/>
    <w:rsid w:val="00D9410A"/>
    <w:rsid w:val="00D945D3"/>
    <w:rsid w:val="00D9492F"/>
    <w:rsid w:val="00D950FE"/>
    <w:rsid w:val="00D95260"/>
    <w:rsid w:val="00D9528D"/>
    <w:rsid w:val="00D95B4A"/>
    <w:rsid w:val="00D9740E"/>
    <w:rsid w:val="00D974B7"/>
    <w:rsid w:val="00D975F2"/>
    <w:rsid w:val="00D97A78"/>
    <w:rsid w:val="00DA187B"/>
    <w:rsid w:val="00DA21EE"/>
    <w:rsid w:val="00DA2D2D"/>
    <w:rsid w:val="00DA3907"/>
    <w:rsid w:val="00DA3DC7"/>
    <w:rsid w:val="00DA576F"/>
    <w:rsid w:val="00DA6811"/>
    <w:rsid w:val="00DA6B3F"/>
    <w:rsid w:val="00DA7D7D"/>
    <w:rsid w:val="00DB0535"/>
    <w:rsid w:val="00DB0905"/>
    <w:rsid w:val="00DB0A73"/>
    <w:rsid w:val="00DB0E89"/>
    <w:rsid w:val="00DB2FAD"/>
    <w:rsid w:val="00DB4398"/>
    <w:rsid w:val="00DB4412"/>
    <w:rsid w:val="00DB4DB9"/>
    <w:rsid w:val="00DB5458"/>
    <w:rsid w:val="00DB69FC"/>
    <w:rsid w:val="00DB6C54"/>
    <w:rsid w:val="00DB6D91"/>
    <w:rsid w:val="00DB7627"/>
    <w:rsid w:val="00DC06CA"/>
    <w:rsid w:val="00DC0809"/>
    <w:rsid w:val="00DC123B"/>
    <w:rsid w:val="00DC125D"/>
    <w:rsid w:val="00DC1738"/>
    <w:rsid w:val="00DC30A3"/>
    <w:rsid w:val="00DC30E2"/>
    <w:rsid w:val="00DC3390"/>
    <w:rsid w:val="00DC43F4"/>
    <w:rsid w:val="00DC51B8"/>
    <w:rsid w:val="00DC6A86"/>
    <w:rsid w:val="00DC6C71"/>
    <w:rsid w:val="00DC75F3"/>
    <w:rsid w:val="00DC7960"/>
    <w:rsid w:val="00DC7B41"/>
    <w:rsid w:val="00DC7D02"/>
    <w:rsid w:val="00DD0461"/>
    <w:rsid w:val="00DD0C33"/>
    <w:rsid w:val="00DD1629"/>
    <w:rsid w:val="00DD1C62"/>
    <w:rsid w:val="00DD1C72"/>
    <w:rsid w:val="00DD2103"/>
    <w:rsid w:val="00DD254D"/>
    <w:rsid w:val="00DD25B1"/>
    <w:rsid w:val="00DD2830"/>
    <w:rsid w:val="00DD3111"/>
    <w:rsid w:val="00DD3148"/>
    <w:rsid w:val="00DD3342"/>
    <w:rsid w:val="00DD3875"/>
    <w:rsid w:val="00DD3A63"/>
    <w:rsid w:val="00DD3A95"/>
    <w:rsid w:val="00DD5159"/>
    <w:rsid w:val="00DD5F87"/>
    <w:rsid w:val="00DD6FCD"/>
    <w:rsid w:val="00DD70FA"/>
    <w:rsid w:val="00DD7491"/>
    <w:rsid w:val="00DD77EA"/>
    <w:rsid w:val="00DD7BAF"/>
    <w:rsid w:val="00DE01EA"/>
    <w:rsid w:val="00DE0C74"/>
    <w:rsid w:val="00DE1A87"/>
    <w:rsid w:val="00DE1F9E"/>
    <w:rsid w:val="00DE3870"/>
    <w:rsid w:val="00DE3F10"/>
    <w:rsid w:val="00DE3FBD"/>
    <w:rsid w:val="00DE4182"/>
    <w:rsid w:val="00DE42FB"/>
    <w:rsid w:val="00DE445E"/>
    <w:rsid w:val="00DE4C0D"/>
    <w:rsid w:val="00DE5450"/>
    <w:rsid w:val="00DE6106"/>
    <w:rsid w:val="00DE6C0A"/>
    <w:rsid w:val="00DE7D9B"/>
    <w:rsid w:val="00DF05DB"/>
    <w:rsid w:val="00DF0A23"/>
    <w:rsid w:val="00DF0D30"/>
    <w:rsid w:val="00DF1021"/>
    <w:rsid w:val="00DF1425"/>
    <w:rsid w:val="00DF1963"/>
    <w:rsid w:val="00DF1B55"/>
    <w:rsid w:val="00DF1D91"/>
    <w:rsid w:val="00DF2300"/>
    <w:rsid w:val="00DF2E1F"/>
    <w:rsid w:val="00DF3305"/>
    <w:rsid w:val="00DF3994"/>
    <w:rsid w:val="00DF3A28"/>
    <w:rsid w:val="00DF3C24"/>
    <w:rsid w:val="00DF51D7"/>
    <w:rsid w:val="00DF590A"/>
    <w:rsid w:val="00DF5BD4"/>
    <w:rsid w:val="00DF5EBD"/>
    <w:rsid w:val="00DF6921"/>
    <w:rsid w:val="00DF6B42"/>
    <w:rsid w:val="00DF745B"/>
    <w:rsid w:val="00DF7827"/>
    <w:rsid w:val="00DF7D0E"/>
    <w:rsid w:val="00DF7D5E"/>
    <w:rsid w:val="00E00064"/>
    <w:rsid w:val="00E00CFF"/>
    <w:rsid w:val="00E00EFC"/>
    <w:rsid w:val="00E02051"/>
    <w:rsid w:val="00E02291"/>
    <w:rsid w:val="00E02644"/>
    <w:rsid w:val="00E02941"/>
    <w:rsid w:val="00E02B27"/>
    <w:rsid w:val="00E03DE6"/>
    <w:rsid w:val="00E03EFD"/>
    <w:rsid w:val="00E03FB0"/>
    <w:rsid w:val="00E04073"/>
    <w:rsid w:val="00E04206"/>
    <w:rsid w:val="00E04511"/>
    <w:rsid w:val="00E04597"/>
    <w:rsid w:val="00E04B05"/>
    <w:rsid w:val="00E04D8C"/>
    <w:rsid w:val="00E05055"/>
    <w:rsid w:val="00E05686"/>
    <w:rsid w:val="00E0640E"/>
    <w:rsid w:val="00E06962"/>
    <w:rsid w:val="00E07357"/>
    <w:rsid w:val="00E07590"/>
    <w:rsid w:val="00E078CF"/>
    <w:rsid w:val="00E10330"/>
    <w:rsid w:val="00E1040C"/>
    <w:rsid w:val="00E10578"/>
    <w:rsid w:val="00E10617"/>
    <w:rsid w:val="00E10E01"/>
    <w:rsid w:val="00E11607"/>
    <w:rsid w:val="00E11AB8"/>
    <w:rsid w:val="00E11E4F"/>
    <w:rsid w:val="00E12D40"/>
    <w:rsid w:val="00E12DA5"/>
    <w:rsid w:val="00E1456D"/>
    <w:rsid w:val="00E1481B"/>
    <w:rsid w:val="00E14841"/>
    <w:rsid w:val="00E15FC6"/>
    <w:rsid w:val="00E164F6"/>
    <w:rsid w:val="00E17861"/>
    <w:rsid w:val="00E17E8A"/>
    <w:rsid w:val="00E20C7E"/>
    <w:rsid w:val="00E2168F"/>
    <w:rsid w:val="00E21F9E"/>
    <w:rsid w:val="00E2294B"/>
    <w:rsid w:val="00E22D16"/>
    <w:rsid w:val="00E238E5"/>
    <w:rsid w:val="00E2490C"/>
    <w:rsid w:val="00E256EE"/>
    <w:rsid w:val="00E26E4E"/>
    <w:rsid w:val="00E27716"/>
    <w:rsid w:val="00E27AFE"/>
    <w:rsid w:val="00E27D2A"/>
    <w:rsid w:val="00E30351"/>
    <w:rsid w:val="00E30A83"/>
    <w:rsid w:val="00E318A1"/>
    <w:rsid w:val="00E318A2"/>
    <w:rsid w:val="00E31902"/>
    <w:rsid w:val="00E319A2"/>
    <w:rsid w:val="00E32E2A"/>
    <w:rsid w:val="00E33AB9"/>
    <w:rsid w:val="00E33D43"/>
    <w:rsid w:val="00E35848"/>
    <w:rsid w:val="00E36DB0"/>
    <w:rsid w:val="00E37AA1"/>
    <w:rsid w:val="00E37AF9"/>
    <w:rsid w:val="00E400FE"/>
    <w:rsid w:val="00E4027D"/>
    <w:rsid w:val="00E403A1"/>
    <w:rsid w:val="00E40798"/>
    <w:rsid w:val="00E409ED"/>
    <w:rsid w:val="00E42436"/>
    <w:rsid w:val="00E42E46"/>
    <w:rsid w:val="00E42EDA"/>
    <w:rsid w:val="00E43AB7"/>
    <w:rsid w:val="00E44891"/>
    <w:rsid w:val="00E44D7B"/>
    <w:rsid w:val="00E455BC"/>
    <w:rsid w:val="00E45722"/>
    <w:rsid w:val="00E45B6C"/>
    <w:rsid w:val="00E46E27"/>
    <w:rsid w:val="00E4713E"/>
    <w:rsid w:val="00E47160"/>
    <w:rsid w:val="00E47239"/>
    <w:rsid w:val="00E500A8"/>
    <w:rsid w:val="00E50720"/>
    <w:rsid w:val="00E50B8A"/>
    <w:rsid w:val="00E50D2D"/>
    <w:rsid w:val="00E50D9B"/>
    <w:rsid w:val="00E50E3E"/>
    <w:rsid w:val="00E50F49"/>
    <w:rsid w:val="00E51103"/>
    <w:rsid w:val="00E517E4"/>
    <w:rsid w:val="00E51802"/>
    <w:rsid w:val="00E51ACF"/>
    <w:rsid w:val="00E51E57"/>
    <w:rsid w:val="00E52370"/>
    <w:rsid w:val="00E524EA"/>
    <w:rsid w:val="00E52CEA"/>
    <w:rsid w:val="00E52DB5"/>
    <w:rsid w:val="00E54891"/>
    <w:rsid w:val="00E54B85"/>
    <w:rsid w:val="00E54F40"/>
    <w:rsid w:val="00E5554B"/>
    <w:rsid w:val="00E559D1"/>
    <w:rsid w:val="00E55E37"/>
    <w:rsid w:val="00E563EF"/>
    <w:rsid w:val="00E56565"/>
    <w:rsid w:val="00E5669B"/>
    <w:rsid w:val="00E571A6"/>
    <w:rsid w:val="00E57741"/>
    <w:rsid w:val="00E612FD"/>
    <w:rsid w:val="00E61E47"/>
    <w:rsid w:val="00E61FC9"/>
    <w:rsid w:val="00E62233"/>
    <w:rsid w:val="00E626C7"/>
    <w:rsid w:val="00E62DF7"/>
    <w:rsid w:val="00E63804"/>
    <w:rsid w:val="00E63BCA"/>
    <w:rsid w:val="00E6445A"/>
    <w:rsid w:val="00E64769"/>
    <w:rsid w:val="00E6488F"/>
    <w:rsid w:val="00E651A3"/>
    <w:rsid w:val="00E6561C"/>
    <w:rsid w:val="00E656FA"/>
    <w:rsid w:val="00E657E1"/>
    <w:rsid w:val="00E65F19"/>
    <w:rsid w:val="00E66055"/>
    <w:rsid w:val="00E6661A"/>
    <w:rsid w:val="00E66766"/>
    <w:rsid w:val="00E667F9"/>
    <w:rsid w:val="00E66BC3"/>
    <w:rsid w:val="00E67083"/>
    <w:rsid w:val="00E671BA"/>
    <w:rsid w:val="00E67AA6"/>
    <w:rsid w:val="00E708E3"/>
    <w:rsid w:val="00E70FB2"/>
    <w:rsid w:val="00E71627"/>
    <w:rsid w:val="00E71DE2"/>
    <w:rsid w:val="00E72000"/>
    <w:rsid w:val="00E72834"/>
    <w:rsid w:val="00E72A61"/>
    <w:rsid w:val="00E72AE6"/>
    <w:rsid w:val="00E72B1E"/>
    <w:rsid w:val="00E7315D"/>
    <w:rsid w:val="00E734B0"/>
    <w:rsid w:val="00E74049"/>
    <w:rsid w:val="00E7424E"/>
    <w:rsid w:val="00E7431F"/>
    <w:rsid w:val="00E74527"/>
    <w:rsid w:val="00E7453B"/>
    <w:rsid w:val="00E746A4"/>
    <w:rsid w:val="00E74A8B"/>
    <w:rsid w:val="00E76124"/>
    <w:rsid w:val="00E7650E"/>
    <w:rsid w:val="00E770C8"/>
    <w:rsid w:val="00E7770C"/>
    <w:rsid w:val="00E778CE"/>
    <w:rsid w:val="00E808AD"/>
    <w:rsid w:val="00E81789"/>
    <w:rsid w:val="00E820E1"/>
    <w:rsid w:val="00E8215C"/>
    <w:rsid w:val="00E8266B"/>
    <w:rsid w:val="00E8322D"/>
    <w:rsid w:val="00E8336F"/>
    <w:rsid w:val="00E837EE"/>
    <w:rsid w:val="00E84093"/>
    <w:rsid w:val="00E84B51"/>
    <w:rsid w:val="00E84E45"/>
    <w:rsid w:val="00E85089"/>
    <w:rsid w:val="00E853A4"/>
    <w:rsid w:val="00E85978"/>
    <w:rsid w:val="00E86AD1"/>
    <w:rsid w:val="00E8727C"/>
    <w:rsid w:val="00E90F95"/>
    <w:rsid w:val="00E918A8"/>
    <w:rsid w:val="00E924FA"/>
    <w:rsid w:val="00E9318B"/>
    <w:rsid w:val="00E93685"/>
    <w:rsid w:val="00E937B5"/>
    <w:rsid w:val="00E94052"/>
    <w:rsid w:val="00E95172"/>
    <w:rsid w:val="00E958E6"/>
    <w:rsid w:val="00E95E09"/>
    <w:rsid w:val="00E96236"/>
    <w:rsid w:val="00E96D46"/>
    <w:rsid w:val="00E97737"/>
    <w:rsid w:val="00E97B0F"/>
    <w:rsid w:val="00EA008A"/>
    <w:rsid w:val="00EA00D1"/>
    <w:rsid w:val="00EA0AE5"/>
    <w:rsid w:val="00EA1284"/>
    <w:rsid w:val="00EA12C4"/>
    <w:rsid w:val="00EA14DF"/>
    <w:rsid w:val="00EA2130"/>
    <w:rsid w:val="00EA26BF"/>
    <w:rsid w:val="00EA2AF1"/>
    <w:rsid w:val="00EA2D1D"/>
    <w:rsid w:val="00EA2F98"/>
    <w:rsid w:val="00EA32DC"/>
    <w:rsid w:val="00EA405B"/>
    <w:rsid w:val="00EA4557"/>
    <w:rsid w:val="00EA4B80"/>
    <w:rsid w:val="00EA4FC1"/>
    <w:rsid w:val="00EA555E"/>
    <w:rsid w:val="00EA5865"/>
    <w:rsid w:val="00EA5EC6"/>
    <w:rsid w:val="00EA69D1"/>
    <w:rsid w:val="00EA73C5"/>
    <w:rsid w:val="00EA7825"/>
    <w:rsid w:val="00EA797B"/>
    <w:rsid w:val="00EB2103"/>
    <w:rsid w:val="00EB28DF"/>
    <w:rsid w:val="00EB28F1"/>
    <w:rsid w:val="00EB2C0A"/>
    <w:rsid w:val="00EB2DD7"/>
    <w:rsid w:val="00EB2FD2"/>
    <w:rsid w:val="00EB30D5"/>
    <w:rsid w:val="00EB46E6"/>
    <w:rsid w:val="00EB49EC"/>
    <w:rsid w:val="00EB58B9"/>
    <w:rsid w:val="00EB6828"/>
    <w:rsid w:val="00EB6D2F"/>
    <w:rsid w:val="00EB7018"/>
    <w:rsid w:val="00EB7414"/>
    <w:rsid w:val="00EB74FA"/>
    <w:rsid w:val="00EB7825"/>
    <w:rsid w:val="00EC05A8"/>
    <w:rsid w:val="00EC0789"/>
    <w:rsid w:val="00EC0843"/>
    <w:rsid w:val="00EC0AAB"/>
    <w:rsid w:val="00EC0FCA"/>
    <w:rsid w:val="00EC1EF7"/>
    <w:rsid w:val="00EC233D"/>
    <w:rsid w:val="00EC3115"/>
    <w:rsid w:val="00EC31DF"/>
    <w:rsid w:val="00EC37DA"/>
    <w:rsid w:val="00EC4086"/>
    <w:rsid w:val="00EC5928"/>
    <w:rsid w:val="00EC7280"/>
    <w:rsid w:val="00EC7520"/>
    <w:rsid w:val="00EC7C0E"/>
    <w:rsid w:val="00EC7EE5"/>
    <w:rsid w:val="00ED094C"/>
    <w:rsid w:val="00ED0BCD"/>
    <w:rsid w:val="00ED0F96"/>
    <w:rsid w:val="00ED1D9F"/>
    <w:rsid w:val="00ED2623"/>
    <w:rsid w:val="00ED2E5B"/>
    <w:rsid w:val="00ED3560"/>
    <w:rsid w:val="00ED3DF1"/>
    <w:rsid w:val="00ED4088"/>
    <w:rsid w:val="00ED4A76"/>
    <w:rsid w:val="00ED4E8D"/>
    <w:rsid w:val="00ED586E"/>
    <w:rsid w:val="00ED5ACE"/>
    <w:rsid w:val="00ED5B17"/>
    <w:rsid w:val="00ED5EB2"/>
    <w:rsid w:val="00ED68C6"/>
    <w:rsid w:val="00ED6D5A"/>
    <w:rsid w:val="00ED70AA"/>
    <w:rsid w:val="00ED78C3"/>
    <w:rsid w:val="00ED7E4D"/>
    <w:rsid w:val="00EE12C8"/>
    <w:rsid w:val="00EE1856"/>
    <w:rsid w:val="00EE185B"/>
    <w:rsid w:val="00EE37B8"/>
    <w:rsid w:val="00EE384D"/>
    <w:rsid w:val="00EE3868"/>
    <w:rsid w:val="00EE3BD7"/>
    <w:rsid w:val="00EE3FF8"/>
    <w:rsid w:val="00EE4A40"/>
    <w:rsid w:val="00EE4BC8"/>
    <w:rsid w:val="00EE4D73"/>
    <w:rsid w:val="00EE5095"/>
    <w:rsid w:val="00EE5334"/>
    <w:rsid w:val="00EE58E0"/>
    <w:rsid w:val="00EE5EE5"/>
    <w:rsid w:val="00EE640A"/>
    <w:rsid w:val="00EE7082"/>
    <w:rsid w:val="00EF03D3"/>
    <w:rsid w:val="00EF0592"/>
    <w:rsid w:val="00EF18B4"/>
    <w:rsid w:val="00EF1B00"/>
    <w:rsid w:val="00EF1E73"/>
    <w:rsid w:val="00EF3165"/>
    <w:rsid w:val="00EF49A0"/>
    <w:rsid w:val="00EF5117"/>
    <w:rsid w:val="00EF519E"/>
    <w:rsid w:val="00EF65D0"/>
    <w:rsid w:val="00EF7206"/>
    <w:rsid w:val="00EF7CA2"/>
    <w:rsid w:val="00F00A1D"/>
    <w:rsid w:val="00F00C28"/>
    <w:rsid w:val="00F00D35"/>
    <w:rsid w:val="00F01046"/>
    <w:rsid w:val="00F0117B"/>
    <w:rsid w:val="00F01636"/>
    <w:rsid w:val="00F018FC"/>
    <w:rsid w:val="00F02772"/>
    <w:rsid w:val="00F02D5D"/>
    <w:rsid w:val="00F037D1"/>
    <w:rsid w:val="00F04125"/>
    <w:rsid w:val="00F04E34"/>
    <w:rsid w:val="00F0501A"/>
    <w:rsid w:val="00F051D2"/>
    <w:rsid w:val="00F0582D"/>
    <w:rsid w:val="00F05C1E"/>
    <w:rsid w:val="00F05EDB"/>
    <w:rsid w:val="00F066D1"/>
    <w:rsid w:val="00F06A8F"/>
    <w:rsid w:val="00F073B0"/>
    <w:rsid w:val="00F0765C"/>
    <w:rsid w:val="00F07759"/>
    <w:rsid w:val="00F07950"/>
    <w:rsid w:val="00F07F3D"/>
    <w:rsid w:val="00F10360"/>
    <w:rsid w:val="00F107A2"/>
    <w:rsid w:val="00F11B43"/>
    <w:rsid w:val="00F11D39"/>
    <w:rsid w:val="00F11E9A"/>
    <w:rsid w:val="00F12855"/>
    <w:rsid w:val="00F12986"/>
    <w:rsid w:val="00F12A6B"/>
    <w:rsid w:val="00F1327E"/>
    <w:rsid w:val="00F134D2"/>
    <w:rsid w:val="00F13CC1"/>
    <w:rsid w:val="00F13FBD"/>
    <w:rsid w:val="00F14184"/>
    <w:rsid w:val="00F14EFB"/>
    <w:rsid w:val="00F1560A"/>
    <w:rsid w:val="00F16155"/>
    <w:rsid w:val="00F16200"/>
    <w:rsid w:val="00F16C97"/>
    <w:rsid w:val="00F2100F"/>
    <w:rsid w:val="00F215D1"/>
    <w:rsid w:val="00F21ACC"/>
    <w:rsid w:val="00F21C77"/>
    <w:rsid w:val="00F22021"/>
    <w:rsid w:val="00F22B0E"/>
    <w:rsid w:val="00F2388C"/>
    <w:rsid w:val="00F23C0A"/>
    <w:rsid w:val="00F23CD9"/>
    <w:rsid w:val="00F246E9"/>
    <w:rsid w:val="00F25504"/>
    <w:rsid w:val="00F25C69"/>
    <w:rsid w:val="00F26FEA"/>
    <w:rsid w:val="00F2733D"/>
    <w:rsid w:val="00F27889"/>
    <w:rsid w:val="00F27DBA"/>
    <w:rsid w:val="00F27EC9"/>
    <w:rsid w:val="00F303B6"/>
    <w:rsid w:val="00F3068B"/>
    <w:rsid w:val="00F309C0"/>
    <w:rsid w:val="00F31D0E"/>
    <w:rsid w:val="00F32906"/>
    <w:rsid w:val="00F33204"/>
    <w:rsid w:val="00F34F62"/>
    <w:rsid w:val="00F35FCF"/>
    <w:rsid w:val="00F37F9C"/>
    <w:rsid w:val="00F4060E"/>
    <w:rsid w:val="00F40942"/>
    <w:rsid w:val="00F40FB4"/>
    <w:rsid w:val="00F4148A"/>
    <w:rsid w:val="00F418C5"/>
    <w:rsid w:val="00F41DB4"/>
    <w:rsid w:val="00F4236B"/>
    <w:rsid w:val="00F4276E"/>
    <w:rsid w:val="00F42BA8"/>
    <w:rsid w:val="00F440D7"/>
    <w:rsid w:val="00F4460E"/>
    <w:rsid w:val="00F448B3"/>
    <w:rsid w:val="00F452CB"/>
    <w:rsid w:val="00F45760"/>
    <w:rsid w:val="00F4623B"/>
    <w:rsid w:val="00F4725C"/>
    <w:rsid w:val="00F473A3"/>
    <w:rsid w:val="00F4746B"/>
    <w:rsid w:val="00F477ED"/>
    <w:rsid w:val="00F47D5C"/>
    <w:rsid w:val="00F47F5D"/>
    <w:rsid w:val="00F502C5"/>
    <w:rsid w:val="00F510B0"/>
    <w:rsid w:val="00F51BED"/>
    <w:rsid w:val="00F51F37"/>
    <w:rsid w:val="00F52936"/>
    <w:rsid w:val="00F52C68"/>
    <w:rsid w:val="00F52CF9"/>
    <w:rsid w:val="00F53105"/>
    <w:rsid w:val="00F53C9D"/>
    <w:rsid w:val="00F53E23"/>
    <w:rsid w:val="00F53F7F"/>
    <w:rsid w:val="00F5491A"/>
    <w:rsid w:val="00F55667"/>
    <w:rsid w:val="00F55A1C"/>
    <w:rsid w:val="00F55EB7"/>
    <w:rsid w:val="00F5669A"/>
    <w:rsid w:val="00F566CB"/>
    <w:rsid w:val="00F56B08"/>
    <w:rsid w:val="00F56D8D"/>
    <w:rsid w:val="00F57243"/>
    <w:rsid w:val="00F575FE"/>
    <w:rsid w:val="00F60142"/>
    <w:rsid w:val="00F6049A"/>
    <w:rsid w:val="00F60FEA"/>
    <w:rsid w:val="00F61334"/>
    <w:rsid w:val="00F61432"/>
    <w:rsid w:val="00F619C2"/>
    <w:rsid w:val="00F61C5D"/>
    <w:rsid w:val="00F623CF"/>
    <w:rsid w:val="00F62BB5"/>
    <w:rsid w:val="00F62EEC"/>
    <w:rsid w:val="00F63BF4"/>
    <w:rsid w:val="00F63F02"/>
    <w:rsid w:val="00F65A61"/>
    <w:rsid w:val="00F66157"/>
    <w:rsid w:val="00F6644C"/>
    <w:rsid w:val="00F672D3"/>
    <w:rsid w:val="00F67778"/>
    <w:rsid w:val="00F67857"/>
    <w:rsid w:val="00F67F7B"/>
    <w:rsid w:val="00F7060D"/>
    <w:rsid w:val="00F7063A"/>
    <w:rsid w:val="00F708A7"/>
    <w:rsid w:val="00F70B2E"/>
    <w:rsid w:val="00F7203E"/>
    <w:rsid w:val="00F729F1"/>
    <w:rsid w:val="00F73296"/>
    <w:rsid w:val="00F736AC"/>
    <w:rsid w:val="00F73A18"/>
    <w:rsid w:val="00F73C5F"/>
    <w:rsid w:val="00F73F47"/>
    <w:rsid w:val="00F74336"/>
    <w:rsid w:val="00F75405"/>
    <w:rsid w:val="00F758A6"/>
    <w:rsid w:val="00F75BF6"/>
    <w:rsid w:val="00F75D78"/>
    <w:rsid w:val="00F75D95"/>
    <w:rsid w:val="00F75FA0"/>
    <w:rsid w:val="00F75FEF"/>
    <w:rsid w:val="00F7619C"/>
    <w:rsid w:val="00F76F01"/>
    <w:rsid w:val="00F77955"/>
    <w:rsid w:val="00F7AFFD"/>
    <w:rsid w:val="00F8027F"/>
    <w:rsid w:val="00F80EAC"/>
    <w:rsid w:val="00F81C76"/>
    <w:rsid w:val="00F8289A"/>
    <w:rsid w:val="00F833AC"/>
    <w:rsid w:val="00F839B0"/>
    <w:rsid w:val="00F83EBF"/>
    <w:rsid w:val="00F84049"/>
    <w:rsid w:val="00F844F5"/>
    <w:rsid w:val="00F8560D"/>
    <w:rsid w:val="00F85C5A"/>
    <w:rsid w:val="00F86725"/>
    <w:rsid w:val="00F86AA2"/>
    <w:rsid w:val="00F86FFC"/>
    <w:rsid w:val="00F87090"/>
    <w:rsid w:val="00F87385"/>
    <w:rsid w:val="00F87771"/>
    <w:rsid w:val="00F87E61"/>
    <w:rsid w:val="00F87FBB"/>
    <w:rsid w:val="00F90DA6"/>
    <w:rsid w:val="00F911FC"/>
    <w:rsid w:val="00F91C53"/>
    <w:rsid w:val="00F921E0"/>
    <w:rsid w:val="00F92AF3"/>
    <w:rsid w:val="00F92B6C"/>
    <w:rsid w:val="00F930C7"/>
    <w:rsid w:val="00F93B7A"/>
    <w:rsid w:val="00F9437D"/>
    <w:rsid w:val="00F94C0D"/>
    <w:rsid w:val="00F94CBE"/>
    <w:rsid w:val="00F94F05"/>
    <w:rsid w:val="00F95738"/>
    <w:rsid w:val="00F95C8E"/>
    <w:rsid w:val="00F9639B"/>
    <w:rsid w:val="00F96B30"/>
    <w:rsid w:val="00F9770D"/>
    <w:rsid w:val="00F9799C"/>
    <w:rsid w:val="00FA0091"/>
    <w:rsid w:val="00FA06DE"/>
    <w:rsid w:val="00FA0772"/>
    <w:rsid w:val="00FA0783"/>
    <w:rsid w:val="00FA12E6"/>
    <w:rsid w:val="00FA2530"/>
    <w:rsid w:val="00FA3101"/>
    <w:rsid w:val="00FA31D1"/>
    <w:rsid w:val="00FA3324"/>
    <w:rsid w:val="00FA38BB"/>
    <w:rsid w:val="00FA3DB9"/>
    <w:rsid w:val="00FA472E"/>
    <w:rsid w:val="00FA47A4"/>
    <w:rsid w:val="00FA5086"/>
    <w:rsid w:val="00FA5188"/>
    <w:rsid w:val="00FA5259"/>
    <w:rsid w:val="00FA67D9"/>
    <w:rsid w:val="00FA7518"/>
    <w:rsid w:val="00FA77B0"/>
    <w:rsid w:val="00FA77D1"/>
    <w:rsid w:val="00FA7B33"/>
    <w:rsid w:val="00FA7EF9"/>
    <w:rsid w:val="00FB1472"/>
    <w:rsid w:val="00FB19A1"/>
    <w:rsid w:val="00FB2CB4"/>
    <w:rsid w:val="00FB3443"/>
    <w:rsid w:val="00FB39A4"/>
    <w:rsid w:val="00FB3A03"/>
    <w:rsid w:val="00FB3A2D"/>
    <w:rsid w:val="00FB487A"/>
    <w:rsid w:val="00FB5D64"/>
    <w:rsid w:val="00FB637F"/>
    <w:rsid w:val="00FB6407"/>
    <w:rsid w:val="00FB765F"/>
    <w:rsid w:val="00FB7BB6"/>
    <w:rsid w:val="00FC03FA"/>
    <w:rsid w:val="00FC0F59"/>
    <w:rsid w:val="00FC12FA"/>
    <w:rsid w:val="00FC1BFC"/>
    <w:rsid w:val="00FC2398"/>
    <w:rsid w:val="00FC26E3"/>
    <w:rsid w:val="00FC2F71"/>
    <w:rsid w:val="00FC3137"/>
    <w:rsid w:val="00FC4159"/>
    <w:rsid w:val="00FC4A24"/>
    <w:rsid w:val="00FC4C91"/>
    <w:rsid w:val="00FC4D06"/>
    <w:rsid w:val="00FC4D6F"/>
    <w:rsid w:val="00FC50BA"/>
    <w:rsid w:val="00FC5E52"/>
    <w:rsid w:val="00FC612D"/>
    <w:rsid w:val="00FC6254"/>
    <w:rsid w:val="00FC662E"/>
    <w:rsid w:val="00FC699B"/>
    <w:rsid w:val="00FC6FEA"/>
    <w:rsid w:val="00FC7088"/>
    <w:rsid w:val="00FC727D"/>
    <w:rsid w:val="00FC766A"/>
    <w:rsid w:val="00FC7E53"/>
    <w:rsid w:val="00FD04EF"/>
    <w:rsid w:val="00FD066D"/>
    <w:rsid w:val="00FD0B2E"/>
    <w:rsid w:val="00FD1048"/>
    <w:rsid w:val="00FD1D51"/>
    <w:rsid w:val="00FD2145"/>
    <w:rsid w:val="00FD22AD"/>
    <w:rsid w:val="00FD295B"/>
    <w:rsid w:val="00FD2F39"/>
    <w:rsid w:val="00FD37DC"/>
    <w:rsid w:val="00FD47FE"/>
    <w:rsid w:val="00FD4C2D"/>
    <w:rsid w:val="00FD5200"/>
    <w:rsid w:val="00FD5562"/>
    <w:rsid w:val="00FD6619"/>
    <w:rsid w:val="00FD6B23"/>
    <w:rsid w:val="00FD75DC"/>
    <w:rsid w:val="00FD7A5E"/>
    <w:rsid w:val="00FE07A1"/>
    <w:rsid w:val="00FE0B0F"/>
    <w:rsid w:val="00FE14C3"/>
    <w:rsid w:val="00FE253B"/>
    <w:rsid w:val="00FE257A"/>
    <w:rsid w:val="00FE2E47"/>
    <w:rsid w:val="00FE2EEC"/>
    <w:rsid w:val="00FE3D35"/>
    <w:rsid w:val="00FE4605"/>
    <w:rsid w:val="00FE56C1"/>
    <w:rsid w:val="00FE5DF0"/>
    <w:rsid w:val="00FE5FCE"/>
    <w:rsid w:val="00FE6F35"/>
    <w:rsid w:val="00FE7168"/>
    <w:rsid w:val="00FE74DB"/>
    <w:rsid w:val="00FE752F"/>
    <w:rsid w:val="00FE763A"/>
    <w:rsid w:val="00FE7B0D"/>
    <w:rsid w:val="00FE7F91"/>
    <w:rsid w:val="00FF07B6"/>
    <w:rsid w:val="00FF233B"/>
    <w:rsid w:val="00FF36C5"/>
    <w:rsid w:val="00FF4119"/>
    <w:rsid w:val="00FF435B"/>
    <w:rsid w:val="00FF4369"/>
    <w:rsid w:val="00FF44EA"/>
    <w:rsid w:val="00FF44EE"/>
    <w:rsid w:val="00FF45BE"/>
    <w:rsid w:val="00FF533A"/>
    <w:rsid w:val="00FF5B87"/>
    <w:rsid w:val="00FF5C6F"/>
    <w:rsid w:val="00FF73F0"/>
    <w:rsid w:val="00FF75FD"/>
    <w:rsid w:val="00FF7D94"/>
    <w:rsid w:val="01101BCE"/>
    <w:rsid w:val="019348EC"/>
    <w:rsid w:val="0196361B"/>
    <w:rsid w:val="01BC8BD2"/>
    <w:rsid w:val="02050A8C"/>
    <w:rsid w:val="02080C97"/>
    <w:rsid w:val="02106D02"/>
    <w:rsid w:val="02343C61"/>
    <w:rsid w:val="027EF612"/>
    <w:rsid w:val="02A7463A"/>
    <w:rsid w:val="02C83ACB"/>
    <w:rsid w:val="03487380"/>
    <w:rsid w:val="0385E28B"/>
    <w:rsid w:val="038D6A6F"/>
    <w:rsid w:val="039E53D0"/>
    <w:rsid w:val="03A23BB3"/>
    <w:rsid w:val="03D8C97C"/>
    <w:rsid w:val="03E01D13"/>
    <w:rsid w:val="04049CB3"/>
    <w:rsid w:val="0409A94B"/>
    <w:rsid w:val="044BDDB3"/>
    <w:rsid w:val="0491CEA9"/>
    <w:rsid w:val="05188F35"/>
    <w:rsid w:val="052087B0"/>
    <w:rsid w:val="053A2431"/>
    <w:rsid w:val="05535224"/>
    <w:rsid w:val="055BC7F8"/>
    <w:rsid w:val="0568913B"/>
    <w:rsid w:val="058CC3D4"/>
    <w:rsid w:val="05905C88"/>
    <w:rsid w:val="05C3993C"/>
    <w:rsid w:val="05E434A3"/>
    <w:rsid w:val="05F3F741"/>
    <w:rsid w:val="05FFD798"/>
    <w:rsid w:val="060770D8"/>
    <w:rsid w:val="0608762B"/>
    <w:rsid w:val="0614BEC7"/>
    <w:rsid w:val="06175C28"/>
    <w:rsid w:val="062EACDE"/>
    <w:rsid w:val="063076EA"/>
    <w:rsid w:val="063A85DB"/>
    <w:rsid w:val="0663DAFB"/>
    <w:rsid w:val="0668F3C0"/>
    <w:rsid w:val="0673698D"/>
    <w:rsid w:val="069C7B18"/>
    <w:rsid w:val="06A06E7E"/>
    <w:rsid w:val="06A2291B"/>
    <w:rsid w:val="06B93104"/>
    <w:rsid w:val="06D0F3CB"/>
    <w:rsid w:val="06DEFCDC"/>
    <w:rsid w:val="06EFD27C"/>
    <w:rsid w:val="070F44E0"/>
    <w:rsid w:val="07262972"/>
    <w:rsid w:val="0726C770"/>
    <w:rsid w:val="07316FFC"/>
    <w:rsid w:val="073E22DF"/>
    <w:rsid w:val="0794181F"/>
    <w:rsid w:val="07BA2EEA"/>
    <w:rsid w:val="07DF71B7"/>
    <w:rsid w:val="07E72C6C"/>
    <w:rsid w:val="081DFDBD"/>
    <w:rsid w:val="08412770"/>
    <w:rsid w:val="08415A41"/>
    <w:rsid w:val="0844CF40"/>
    <w:rsid w:val="08931242"/>
    <w:rsid w:val="09005F23"/>
    <w:rsid w:val="09179421"/>
    <w:rsid w:val="092C9836"/>
    <w:rsid w:val="09381191"/>
    <w:rsid w:val="09A686E0"/>
    <w:rsid w:val="09DAFF93"/>
    <w:rsid w:val="09F46CF7"/>
    <w:rsid w:val="09FC5A7D"/>
    <w:rsid w:val="0A162A98"/>
    <w:rsid w:val="0A183BCD"/>
    <w:rsid w:val="0A228F69"/>
    <w:rsid w:val="0A2A0B82"/>
    <w:rsid w:val="0A63CDAB"/>
    <w:rsid w:val="0A7F5360"/>
    <w:rsid w:val="0ABC7FFD"/>
    <w:rsid w:val="0B3128DA"/>
    <w:rsid w:val="0B370B7E"/>
    <w:rsid w:val="0B5B71F0"/>
    <w:rsid w:val="0B68EE21"/>
    <w:rsid w:val="0B982ADE"/>
    <w:rsid w:val="0BDC7629"/>
    <w:rsid w:val="0C08E9E1"/>
    <w:rsid w:val="0C519793"/>
    <w:rsid w:val="0C6B9BB9"/>
    <w:rsid w:val="0C7377CA"/>
    <w:rsid w:val="0C86E8DF"/>
    <w:rsid w:val="0CD86815"/>
    <w:rsid w:val="0CF1AA72"/>
    <w:rsid w:val="0D394600"/>
    <w:rsid w:val="0D3B28DF"/>
    <w:rsid w:val="0D732C23"/>
    <w:rsid w:val="0E24337A"/>
    <w:rsid w:val="0E33F671"/>
    <w:rsid w:val="0E5C9254"/>
    <w:rsid w:val="0E8CB15E"/>
    <w:rsid w:val="0ED905C7"/>
    <w:rsid w:val="0F1135BF"/>
    <w:rsid w:val="0F194F18"/>
    <w:rsid w:val="0F2A4AA5"/>
    <w:rsid w:val="0F5FECCB"/>
    <w:rsid w:val="0F95E56D"/>
    <w:rsid w:val="0FA062A9"/>
    <w:rsid w:val="0FF88550"/>
    <w:rsid w:val="0FFE36EE"/>
    <w:rsid w:val="102E2F01"/>
    <w:rsid w:val="1031973C"/>
    <w:rsid w:val="104D4511"/>
    <w:rsid w:val="1082E80B"/>
    <w:rsid w:val="10BCD9B3"/>
    <w:rsid w:val="10BDFBF0"/>
    <w:rsid w:val="10D30CB8"/>
    <w:rsid w:val="10D5C28C"/>
    <w:rsid w:val="10EF188F"/>
    <w:rsid w:val="10FD950F"/>
    <w:rsid w:val="112F8ABF"/>
    <w:rsid w:val="11315509"/>
    <w:rsid w:val="1155EAB4"/>
    <w:rsid w:val="11A939E5"/>
    <w:rsid w:val="11BAB83F"/>
    <w:rsid w:val="11FF7EDC"/>
    <w:rsid w:val="12053AD5"/>
    <w:rsid w:val="12323A6C"/>
    <w:rsid w:val="123DC4E0"/>
    <w:rsid w:val="123F0195"/>
    <w:rsid w:val="12726D87"/>
    <w:rsid w:val="128B9435"/>
    <w:rsid w:val="12AC7147"/>
    <w:rsid w:val="13516B84"/>
    <w:rsid w:val="1382AB27"/>
    <w:rsid w:val="13AFDB7A"/>
    <w:rsid w:val="13F642CC"/>
    <w:rsid w:val="1412CD06"/>
    <w:rsid w:val="14470737"/>
    <w:rsid w:val="145917D8"/>
    <w:rsid w:val="14606B2C"/>
    <w:rsid w:val="1485BFDD"/>
    <w:rsid w:val="14882E74"/>
    <w:rsid w:val="149B4C40"/>
    <w:rsid w:val="14CA8F87"/>
    <w:rsid w:val="14E82BA2"/>
    <w:rsid w:val="14FACC52"/>
    <w:rsid w:val="153F9070"/>
    <w:rsid w:val="1565AD23"/>
    <w:rsid w:val="1573E448"/>
    <w:rsid w:val="1586BD06"/>
    <w:rsid w:val="15AD7A7C"/>
    <w:rsid w:val="15B93F96"/>
    <w:rsid w:val="15BA8A81"/>
    <w:rsid w:val="15D7B0DF"/>
    <w:rsid w:val="162B3407"/>
    <w:rsid w:val="1639B31B"/>
    <w:rsid w:val="1662ECD5"/>
    <w:rsid w:val="16DF1DCF"/>
    <w:rsid w:val="1704AB2A"/>
    <w:rsid w:val="172002B6"/>
    <w:rsid w:val="174D98FC"/>
    <w:rsid w:val="176093EA"/>
    <w:rsid w:val="17A5CA5D"/>
    <w:rsid w:val="1876ADE6"/>
    <w:rsid w:val="18DF2502"/>
    <w:rsid w:val="18E63E29"/>
    <w:rsid w:val="190FFD02"/>
    <w:rsid w:val="191D76B5"/>
    <w:rsid w:val="193051DA"/>
    <w:rsid w:val="195FED1F"/>
    <w:rsid w:val="1962B195"/>
    <w:rsid w:val="19B3F3D6"/>
    <w:rsid w:val="19BC7AD1"/>
    <w:rsid w:val="19D8BCA2"/>
    <w:rsid w:val="1A391E46"/>
    <w:rsid w:val="1A53DBB5"/>
    <w:rsid w:val="1A5E93E4"/>
    <w:rsid w:val="1AE21931"/>
    <w:rsid w:val="1AFE3585"/>
    <w:rsid w:val="1B1E24BC"/>
    <w:rsid w:val="1B208EF3"/>
    <w:rsid w:val="1B79F784"/>
    <w:rsid w:val="1B90192D"/>
    <w:rsid w:val="1BCB9078"/>
    <w:rsid w:val="1BD21C83"/>
    <w:rsid w:val="1C02422E"/>
    <w:rsid w:val="1C88E93E"/>
    <w:rsid w:val="1C88EDB6"/>
    <w:rsid w:val="1C9C84C8"/>
    <w:rsid w:val="1D141BB1"/>
    <w:rsid w:val="1D1A7DA5"/>
    <w:rsid w:val="1D2482B3"/>
    <w:rsid w:val="1D3A3D0D"/>
    <w:rsid w:val="1D4CE726"/>
    <w:rsid w:val="1D7478A9"/>
    <w:rsid w:val="1D91A811"/>
    <w:rsid w:val="1DC3ECD4"/>
    <w:rsid w:val="1DC54665"/>
    <w:rsid w:val="1E2338A4"/>
    <w:rsid w:val="1E3F506A"/>
    <w:rsid w:val="1E4AE55A"/>
    <w:rsid w:val="1E6D6F7C"/>
    <w:rsid w:val="1E79D95B"/>
    <w:rsid w:val="1E929ED0"/>
    <w:rsid w:val="1E9362BB"/>
    <w:rsid w:val="1ED4F77F"/>
    <w:rsid w:val="1ED795BF"/>
    <w:rsid w:val="1EF901DB"/>
    <w:rsid w:val="1F0785B4"/>
    <w:rsid w:val="1F1E8F84"/>
    <w:rsid w:val="1F2B6139"/>
    <w:rsid w:val="1F511214"/>
    <w:rsid w:val="1F955F96"/>
    <w:rsid w:val="1F9C7194"/>
    <w:rsid w:val="1FA8BCE6"/>
    <w:rsid w:val="2024BC3E"/>
    <w:rsid w:val="2034C87D"/>
    <w:rsid w:val="204461F9"/>
    <w:rsid w:val="205B5ABE"/>
    <w:rsid w:val="20694D8B"/>
    <w:rsid w:val="20769333"/>
    <w:rsid w:val="2079B942"/>
    <w:rsid w:val="2095F414"/>
    <w:rsid w:val="20C2BEC5"/>
    <w:rsid w:val="20CB1770"/>
    <w:rsid w:val="20DAC6A3"/>
    <w:rsid w:val="20EB2F3E"/>
    <w:rsid w:val="20FB28EF"/>
    <w:rsid w:val="2105EF4C"/>
    <w:rsid w:val="210FD8EE"/>
    <w:rsid w:val="21543487"/>
    <w:rsid w:val="21A86E7C"/>
    <w:rsid w:val="2210AC8B"/>
    <w:rsid w:val="2228DAD0"/>
    <w:rsid w:val="222955A1"/>
    <w:rsid w:val="223062B4"/>
    <w:rsid w:val="224BDB43"/>
    <w:rsid w:val="22CCDF7C"/>
    <w:rsid w:val="22E06EDE"/>
    <w:rsid w:val="22EDD9D9"/>
    <w:rsid w:val="2395431C"/>
    <w:rsid w:val="2396C109"/>
    <w:rsid w:val="23AAA70B"/>
    <w:rsid w:val="24023F5F"/>
    <w:rsid w:val="241FE130"/>
    <w:rsid w:val="2426D50D"/>
    <w:rsid w:val="2447364E"/>
    <w:rsid w:val="245C9E01"/>
    <w:rsid w:val="2478820A"/>
    <w:rsid w:val="2487DC24"/>
    <w:rsid w:val="24F9D095"/>
    <w:rsid w:val="250EA1D9"/>
    <w:rsid w:val="253AA14D"/>
    <w:rsid w:val="258FFA28"/>
    <w:rsid w:val="259C1782"/>
    <w:rsid w:val="25B6D0BC"/>
    <w:rsid w:val="25BBA586"/>
    <w:rsid w:val="25BF5779"/>
    <w:rsid w:val="25CD7490"/>
    <w:rsid w:val="25D81BA7"/>
    <w:rsid w:val="25E7C73F"/>
    <w:rsid w:val="25F95B37"/>
    <w:rsid w:val="263E0B80"/>
    <w:rsid w:val="27053598"/>
    <w:rsid w:val="2715763F"/>
    <w:rsid w:val="27273EBC"/>
    <w:rsid w:val="273A35B4"/>
    <w:rsid w:val="273FC2FD"/>
    <w:rsid w:val="27510F45"/>
    <w:rsid w:val="275BBF52"/>
    <w:rsid w:val="2787E096"/>
    <w:rsid w:val="2797895A"/>
    <w:rsid w:val="27B02EBC"/>
    <w:rsid w:val="27E38A66"/>
    <w:rsid w:val="27EBE2F0"/>
    <w:rsid w:val="28028BDB"/>
    <w:rsid w:val="2811CE74"/>
    <w:rsid w:val="2821110D"/>
    <w:rsid w:val="28561CAC"/>
    <w:rsid w:val="28BA9F11"/>
    <w:rsid w:val="28E6220B"/>
    <w:rsid w:val="2915AF43"/>
    <w:rsid w:val="291A74A0"/>
    <w:rsid w:val="292620CC"/>
    <w:rsid w:val="294E43E9"/>
    <w:rsid w:val="2950DB04"/>
    <w:rsid w:val="2971C73B"/>
    <w:rsid w:val="297797CD"/>
    <w:rsid w:val="2987E622"/>
    <w:rsid w:val="298C6911"/>
    <w:rsid w:val="2A07889A"/>
    <w:rsid w:val="2A1480A3"/>
    <w:rsid w:val="2A195117"/>
    <w:rsid w:val="2A242466"/>
    <w:rsid w:val="2A58D159"/>
    <w:rsid w:val="2A9038E6"/>
    <w:rsid w:val="2AB1A080"/>
    <w:rsid w:val="2ABC87A1"/>
    <w:rsid w:val="2AC39C0F"/>
    <w:rsid w:val="2AE88CFB"/>
    <w:rsid w:val="2AF6976F"/>
    <w:rsid w:val="2AF9EA54"/>
    <w:rsid w:val="2AFF4A96"/>
    <w:rsid w:val="2B033CA7"/>
    <w:rsid w:val="2B0AF2CD"/>
    <w:rsid w:val="2B173E1F"/>
    <w:rsid w:val="2BF4F682"/>
    <w:rsid w:val="2C1A4527"/>
    <w:rsid w:val="2C7FB83A"/>
    <w:rsid w:val="2C85E4AB"/>
    <w:rsid w:val="2CABDE90"/>
    <w:rsid w:val="2CD74D80"/>
    <w:rsid w:val="2D787043"/>
    <w:rsid w:val="2D82C564"/>
    <w:rsid w:val="2D9A11DD"/>
    <w:rsid w:val="2DB61588"/>
    <w:rsid w:val="2DCF0998"/>
    <w:rsid w:val="2E0E9604"/>
    <w:rsid w:val="2E399BC3"/>
    <w:rsid w:val="2E3ADD69"/>
    <w:rsid w:val="2E4A20CA"/>
    <w:rsid w:val="2E4E4769"/>
    <w:rsid w:val="2E7D5234"/>
    <w:rsid w:val="2E848964"/>
    <w:rsid w:val="2EFA06CA"/>
    <w:rsid w:val="2F06DEB1"/>
    <w:rsid w:val="2F0B7F0A"/>
    <w:rsid w:val="2F5BBC83"/>
    <w:rsid w:val="2F63F0FA"/>
    <w:rsid w:val="2F98F1E8"/>
    <w:rsid w:val="2FD6ADCA"/>
    <w:rsid w:val="30024BF5"/>
    <w:rsid w:val="304CFDEF"/>
    <w:rsid w:val="3060C9EA"/>
    <w:rsid w:val="30EA416C"/>
    <w:rsid w:val="31235157"/>
    <w:rsid w:val="31307CF4"/>
    <w:rsid w:val="31459F4E"/>
    <w:rsid w:val="3169B16C"/>
    <w:rsid w:val="3183B56E"/>
    <w:rsid w:val="31A0EA1E"/>
    <w:rsid w:val="321DB958"/>
    <w:rsid w:val="323148E2"/>
    <w:rsid w:val="323AA0CE"/>
    <w:rsid w:val="3263135B"/>
    <w:rsid w:val="327D9E84"/>
    <w:rsid w:val="327F64EC"/>
    <w:rsid w:val="329CAE27"/>
    <w:rsid w:val="32F278B0"/>
    <w:rsid w:val="3314C426"/>
    <w:rsid w:val="332A8F0A"/>
    <w:rsid w:val="3359C77F"/>
    <w:rsid w:val="3374F740"/>
    <w:rsid w:val="3386639D"/>
    <w:rsid w:val="33A60412"/>
    <w:rsid w:val="33DAF41E"/>
    <w:rsid w:val="33F89A53"/>
    <w:rsid w:val="340AB427"/>
    <w:rsid w:val="341FEB0D"/>
    <w:rsid w:val="345A97B2"/>
    <w:rsid w:val="34615627"/>
    <w:rsid w:val="348EC77A"/>
    <w:rsid w:val="34E39603"/>
    <w:rsid w:val="352B42C6"/>
    <w:rsid w:val="3539FC89"/>
    <w:rsid w:val="354C347A"/>
    <w:rsid w:val="35B054CB"/>
    <w:rsid w:val="35BC85B7"/>
    <w:rsid w:val="35CEFA16"/>
    <w:rsid w:val="3615C420"/>
    <w:rsid w:val="3619EB2B"/>
    <w:rsid w:val="36282444"/>
    <w:rsid w:val="365B77AA"/>
    <w:rsid w:val="36A9AA9B"/>
    <w:rsid w:val="37022452"/>
    <w:rsid w:val="374858D3"/>
    <w:rsid w:val="37B8AA10"/>
    <w:rsid w:val="383EEF8C"/>
    <w:rsid w:val="3844BE22"/>
    <w:rsid w:val="38B76E8E"/>
    <w:rsid w:val="38C5B490"/>
    <w:rsid w:val="38FE2504"/>
    <w:rsid w:val="391A105B"/>
    <w:rsid w:val="39504C8C"/>
    <w:rsid w:val="397061DE"/>
    <w:rsid w:val="397C5B20"/>
    <w:rsid w:val="397D173D"/>
    <w:rsid w:val="397D9010"/>
    <w:rsid w:val="398953D7"/>
    <w:rsid w:val="39974651"/>
    <w:rsid w:val="39B23516"/>
    <w:rsid w:val="39B3A579"/>
    <w:rsid w:val="39D484E8"/>
    <w:rsid w:val="39F47631"/>
    <w:rsid w:val="3A2DED55"/>
    <w:rsid w:val="3B24ABB8"/>
    <w:rsid w:val="3B417341"/>
    <w:rsid w:val="3B62B816"/>
    <w:rsid w:val="3B6CC2E7"/>
    <w:rsid w:val="3B8F7EC0"/>
    <w:rsid w:val="3BCD878D"/>
    <w:rsid w:val="3C385677"/>
    <w:rsid w:val="3C481D27"/>
    <w:rsid w:val="3C53D727"/>
    <w:rsid w:val="3C8287D5"/>
    <w:rsid w:val="3C98CE16"/>
    <w:rsid w:val="3CF9BE8B"/>
    <w:rsid w:val="3D00B38D"/>
    <w:rsid w:val="3D30FCA6"/>
    <w:rsid w:val="3D3EB57A"/>
    <w:rsid w:val="3D478B52"/>
    <w:rsid w:val="3E342F38"/>
    <w:rsid w:val="3E4E5E4C"/>
    <w:rsid w:val="3E8AFE1D"/>
    <w:rsid w:val="3EBCCAF2"/>
    <w:rsid w:val="3EF8D2BC"/>
    <w:rsid w:val="3F1391C2"/>
    <w:rsid w:val="3F55C93D"/>
    <w:rsid w:val="3F82F8EB"/>
    <w:rsid w:val="3F9659CC"/>
    <w:rsid w:val="3FAAF17D"/>
    <w:rsid w:val="3FB5C07D"/>
    <w:rsid w:val="3FC4C7B1"/>
    <w:rsid w:val="3FF76576"/>
    <w:rsid w:val="3FFADCF1"/>
    <w:rsid w:val="4022F331"/>
    <w:rsid w:val="40644F2D"/>
    <w:rsid w:val="406E8ADE"/>
    <w:rsid w:val="40BD7246"/>
    <w:rsid w:val="411602DB"/>
    <w:rsid w:val="41360250"/>
    <w:rsid w:val="416A192F"/>
    <w:rsid w:val="4187C47B"/>
    <w:rsid w:val="41B5279F"/>
    <w:rsid w:val="421399C0"/>
    <w:rsid w:val="4229ABC6"/>
    <w:rsid w:val="4251FB36"/>
    <w:rsid w:val="427300B1"/>
    <w:rsid w:val="42838E07"/>
    <w:rsid w:val="42886C27"/>
    <w:rsid w:val="42B1C147"/>
    <w:rsid w:val="42D7BD1E"/>
    <w:rsid w:val="42F6B836"/>
    <w:rsid w:val="43048309"/>
    <w:rsid w:val="43316A3A"/>
    <w:rsid w:val="4376D245"/>
    <w:rsid w:val="438BD65A"/>
    <w:rsid w:val="43C8CE67"/>
    <w:rsid w:val="43D8C782"/>
    <w:rsid w:val="43D9C590"/>
    <w:rsid w:val="43E683E0"/>
    <w:rsid w:val="4408AAEF"/>
    <w:rsid w:val="441549D9"/>
    <w:rsid w:val="44566A0E"/>
    <w:rsid w:val="448F408D"/>
    <w:rsid w:val="449EC2AA"/>
    <w:rsid w:val="44ABFF57"/>
    <w:rsid w:val="44CF6FCF"/>
    <w:rsid w:val="44D04605"/>
    <w:rsid w:val="452226B2"/>
    <w:rsid w:val="4535F9E8"/>
    <w:rsid w:val="454888D2"/>
    <w:rsid w:val="4559272E"/>
    <w:rsid w:val="455F95BD"/>
    <w:rsid w:val="457B7A93"/>
    <w:rsid w:val="46049F31"/>
    <w:rsid w:val="4626AE79"/>
    <w:rsid w:val="4642F641"/>
    <w:rsid w:val="4648A6B4"/>
    <w:rsid w:val="4665DF7D"/>
    <w:rsid w:val="46B133B4"/>
    <w:rsid w:val="4780637C"/>
    <w:rsid w:val="47C7BA3A"/>
    <w:rsid w:val="47F10397"/>
    <w:rsid w:val="47F40FD5"/>
    <w:rsid w:val="47FB4192"/>
    <w:rsid w:val="4814390D"/>
    <w:rsid w:val="48144BD2"/>
    <w:rsid w:val="484D1751"/>
    <w:rsid w:val="485C51BE"/>
    <w:rsid w:val="4878633B"/>
    <w:rsid w:val="488114B9"/>
    <w:rsid w:val="489A00B4"/>
    <w:rsid w:val="48D165A4"/>
    <w:rsid w:val="48D3B52B"/>
    <w:rsid w:val="48EBA66C"/>
    <w:rsid w:val="48F184CE"/>
    <w:rsid w:val="49545941"/>
    <w:rsid w:val="4989AA42"/>
    <w:rsid w:val="49A2B071"/>
    <w:rsid w:val="49C4D2CD"/>
    <w:rsid w:val="49CF7B22"/>
    <w:rsid w:val="49E12633"/>
    <w:rsid w:val="4A0B31A3"/>
    <w:rsid w:val="4A1B0D73"/>
    <w:rsid w:val="4A62E2A7"/>
    <w:rsid w:val="4A85472F"/>
    <w:rsid w:val="4A95DBEC"/>
    <w:rsid w:val="4A9C272E"/>
    <w:rsid w:val="4AADD559"/>
    <w:rsid w:val="4AC2A69D"/>
    <w:rsid w:val="4AFCD9C8"/>
    <w:rsid w:val="4AFD951C"/>
    <w:rsid w:val="4B16BCF1"/>
    <w:rsid w:val="4B58A151"/>
    <w:rsid w:val="4B7741CB"/>
    <w:rsid w:val="4BC643A1"/>
    <w:rsid w:val="4BFFF406"/>
    <w:rsid w:val="4C0A1ED1"/>
    <w:rsid w:val="4C183EA4"/>
    <w:rsid w:val="4C28FBE1"/>
    <w:rsid w:val="4C53AABA"/>
    <w:rsid w:val="4C595C97"/>
    <w:rsid w:val="4C653594"/>
    <w:rsid w:val="4C75B5BF"/>
    <w:rsid w:val="4C94C10D"/>
    <w:rsid w:val="4CB18196"/>
    <w:rsid w:val="4CBB8836"/>
    <w:rsid w:val="4CD84B3F"/>
    <w:rsid w:val="4CDEE4BA"/>
    <w:rsid w:val="4CE0B9C4"/>
    <w:rsid w:val="4CFE6534"/>
    <w:rsid w:val="4D20F304"/>
    <w:rsid w:val="4D751FD9"/>
    <w:rsid w:val="4D8E085B"/>
    <w:rsid w:val="4D9362E2"/>
    <w:rsid w:val="4DA287EF"/>
    <w:rsid w:val="4DE24EED"/>
    <w:rsid w:val="4DF72031"/>
    <w:rsid w:val="4E2CCCBC"/>
    <w:rsid w:val="4E411453"/>
    <w:rsid w:val="4E99B225"/>
    <w:rsid w:val="4E9B6461"/>
    <w:rsid w:val="4EFA8A64"/>
    <w:rsid w:val="4F1CAB08"/>
    <w:rsid w:val="4F21F628"/>
    <w:rsid w:val="4F43E70E"/>
    <w:rsid w:val="4F473C08"/>
    <w:rsid w:val="4F5F138D"/>
    <w:rsid w:val="4F609CA3"/>
    <w:rsid w:val="4F809D0F"/>
    <w:rsid w:val="4FA177D5"/>
    <w:rsid w:val="4FB5A8AE"/>
    <w:rsid w:val="4FBBC02F"/>
    <w:rsid w:val="4FD0C444"/>
    <w:rsid w:val="4FEFEE54"/>
    <w:rsid w:val="4FFDC1C6"/>
    <w:rsid w:val="50366861"/>
    <w:rsid w:val="5045486B"/>
    <w:rsid w:val="5046AC63"/>
    <w:rsid w:val="50BC67DB"/>
    <w:rsid w:val="50EF4D46"/>
    <w:rsid w:val="5190B8A7"/>
    <w:rsid w:val="51D6A93E"/>
    <w:rsid w:val="51D765D9"/>
    <w:rsid w:val="520725E2"/>
    <w:rsid w:val="522823A6"/>
    <w:rsid w:val="523718BC"/>
    <w:rsid w:val="526BD0F3"/>
    <w:rsid w:val="52887BA5"/>
    <w:rsid w:val="52F52C02"/>
    <w:rsid w:val="5324A461"/>
    <w:rsid w:val="5337C068"/>
    <w:rsid w:val="535B1AAD"/>
    <w:rsid w:val="53867E49"/>
    <w:rsid w:val="5399A8F2"/>
    <w:rsid w:val="53F3B0A9"/>
    <w:rsid w:val="543C5773"/>
    <w:rsid w:val="545AABEC"/>
    <w:rsid w:val="548E1167"/>
    <w:rsid w:val="54B63D15"/>
    <w:rsid w:val="54E216C7"/>
    <w:rsid w:val="54E99EDB"/>
    <w:rsid w:val="54EB0381"/>
    <w:rsid w:val="54F30025"/>
    <w:rsid w:val="551131AA"/>
    <w:rsid w:val="552DF074"/>
    <w:rsid w:val="553165A7"/>
    <w:rsid w:val="553E2F2C"/>
    <w:rsid w:val="555DE34E"/>
    <w:rsid w:val="5566336B"/>
    <w:rsid w:val="5570D79B"/>
    <w:rsid w:val="55B81123"/>
    <w:rsid w:val="55C0E9F4"/>
    <w:rsid w:val="55D57448"/>
    <w:rsid w:val="55FE64A8"/>
    <w:rsid w:val="56287EE0"/>
    <w:rsid w:val="562C911A"/>
    <w:rsid w:val="562F9B66"/>
    <w:rsid w:val="56516BCF"/>
    <w:rsid w:val="565BB880"/>
    <w:rsid w:val="566429CA"/>
    <w:rsid w:val="56BBFE2D"/>
    <w:rsid w:val="56F84954"/>
    <w:rsid w:val="56FE0282"/>
    <w:rsid w:val="570D278A"/>
    <w:rsid w:val="57209176"/>
    <w:rsid w:val="576227FE"/>
    <w:rsid w:val="57A6EC1C"/>
    <w:rsid w:val="57C7DDD0"/>
    <w:rsid w:val="57CD9F4C"/>
    <w:rsid w:val="57CE392B"/>
    <w:rsid w:val="58105C8A"/>
    <w:rsid w:val="58128766"/>
    <w:rsid w:val="5821F9F0"/>
    <w:rsid w:val="5850287A"/>
    <w:rsid w:val="58ACE605"/>
    <w:rsid w:val="58F66F80"/>
    <w:rsid w:val="58FCD354"/>
    <w:rsid w:val="59621617"/>
    <w:rsid w:val="59639A64"/>
    <w:rsid w:val="5980902F"/>
    <w:rsid w:val="59823363"/>
    <w:rsid w:val="5995C715"/>
    <w:rsid w:val="59FD58ED"/>
    <w:rsid w:val="5A05EF4B"/>
    <w:rsid w:val="5A0C1947"/>
    <w:rsid w:val="5A0CB57F"/>
    <w:rsid w:val="5A26D735"/>
    <w:rsid w:val="5A29CC8D"/>
    <w:rsid w:val="5A6C00F5"/>
    <w:rsid w:val="5AEF9ADF"/>
    <w:rsid w:val="5AF65162"/>
    <w:rsid w:val="5B1A6852"/>
    <w:rsid w:val="5B2D9E62"/>
    <w:rsid w:val="5B37787A"/>
    <w:rsid w:val="5B3F784E"/>
    <w:rsid w:val="5B517C5F"/>
    <w:rsid w:val="5B95981F"/>
    <w:rsid w:val="5BA6C5B0"/>
    <w:rsid w:val="5BB46217"/>
    <w:rsid w:val="5BB7296E"/>
    <w:rsid w:val="5BB906DF"/>
    <w:rsid w:val="5C4AA9E9"/>
    <w:rsid w:val="5C5A3BE8"/>
    <w:rsid w:val="5C7DDFDA"/>
    <w:rsid w:val="5C7F170C"/>
    <w:rsid w:val="5CC4263E"/>
    <w:rsid w:val="5CE75602"/>
    <w:rsid w:val="5CE95C58"/>
    <w:rsid w:val="5D044B1D"/>
    <w:rsid w:val="5D468C38"/>
    <w:rsid w:val="5DAE40F4"/>
    <w:rsid w:val="5DE130A3"/>
    <w:rsid w:val="5DFCA90D"/>
    <w:rsid w:val="5E04FF7C"/>
    <w:rsid w:val="5E70FFA0"/>
    <w:rsid w:val="5EFAED7E"/>
    <w:rsid w:val="5F1D1C2D"/>
    <w:rsid w:val="5F6E280B"/>
    <w:rsid w:val="5F83C411"/>
    <w:rsid w:val="5F9148F3"/>
    <w:rsid w:val="5FC92D25"/>
    <w:rsid w:val="5FCFEA88"/>
    <w:rsid w:val="5FEE7D89"/>
    <w:rsid w:val="5FF65D78"/>
    <w:rsid w:val="60145064"/>
    <w:rsid w:val="603B2E81"/>
    <w:rsid w:val="603B6A70"/>
    <w:rsid w:val="6041E178"/>
    <w:rsid w:val="6044D423"/>
    <w:rsid w:val="605E16A8"/>
    <w:rsid w:val="6061179D"/>
    <w:rsid w:val="6061815E"/>
    <w:rsid w:val="60647691"/>
    <w:rsid w:val="608312AD"/>
    <w:rsid w:val="6094D95B"/>
    <w:rsid w:val="6099A159"/>
    <w:rsid w:val="60AF1DE2"/>
    <w:rsid w:val="60B79343"/>
    <w:rsid w:val="60C1A295"/>
    <w:rsid w:val="60CC9758"/>
    <w:rsid w:val="61760687"/>
    <w:rsid w:val="617F776C"/>
    <w:rsid w:val="61938E9F"/>
    <w:rsid w:val="61A6EB20"/>
    <w:rsid w:val="61C65F71"/>
    <w:rsid w:val="61D0018B"/>
    <w:rsid w:val="61D9BD09"/>
    <w:rsid w:val="62062A25"/>
    <w:rsid w:val="62087232"/>
    <w:rsid w:val="624DA178"/>
    <w:rsid w:val="626AF8FA"/>
    <w:rsid w:val="626EF37E"/>
    <w:rsid w:val="62764891"/>
    <w:rsid w:val="62804F31"/>
    <w:rsid w:val="629771A5"/>
    <w:rsid w:val="62C46A98"/>
    <w:rsid w:val="62D3045D"/>
    <w:rsid w:val="62DAD111"/>
    <w:rsid w:val="62F13E30"/>
    <w:rsid w:val="62FE3DAA"/>
    <w:rsid w:val="63000BBF"/>
    <w:rsid w:val="6306A7A8"/>
    <w:rsid w:val="630A2AA4"/>
    <w:rsid w:val="634533C6"/>
    <w:rsid w:val="6390A536"/>
    <w:rsid w:val="63EBDA06"/>
    <w:rsid w:val="64404088"/>
    <w:rsid w:val="646818E2"/>
    <w:rsid w:val="64951664"/>
    <w:rsid w:val="649FD00E"/>
    <w:rsid w:val="64DB4161"/>
    <w:rsid w:val="64E6CCE9"/>
    <w:rsid w:val="65343B28"/>
    <w:rsid w:val="65359E7C"/>
    <w:rsid w:val="65822A5E"/>
    <w:rsid w:val="65B5EA0A"/>
    <w:rsid w:val="65C57E19"/>
    <w:rsid w:val="65DF1AE5"/>
    <w:rsid w:val="6603D74E"/>
    <w:rsid w:val="6620E980"/>
    <w:rsid w:val="66277356"/>
    <w:rsid w:val="6638C84B"/>
    <w:rsid w:val="667EF92F"/>
    <w:rsid w:val="6688E98B"/>
    <w:rsid w:val="66926D2C"/>
    <w:rsid w:val="66C625C5"/>
    <w:rsid w:val="66CDABE9"/>
    <w:rsid w:val="67470A24"/>
    <w:rsid w:val="67833E28"/>
    <w:rsid w:val="68692963"/>
    <w:rsid w:val="688A6021"/>
    <w:rsid w:val="688F97D3"/>
    <w:rsid w:val="68B3AE27"/>
    <w:rsid w:val="68B4CDED"/>
    <w:rsid w:val="68BF542D"/>
    <w:rsid w:val="68C79A9C"/>
    <w:rsid w:val="692F2C44"/>
    <w:rsid w:val="695977BF"/>
    <w:rsid w:val="69663755"/>
    <w:rsid w:val="69AB2E44"/>
    <w:rsid w:val="6A0194CA"/>
    <w:rsid w:val="6A3EBFA8"/>
    <w:rsid w:val="6A76AB64"/>
    <w:rsid w:val="6A793B1A"/>
    <w:rsid w:val="6A834882"/>
    <w:rsid w:val="6AC1B2BF"/>
    <w:rsid w:val="6AC5855D"/>
    <w:rsid w:val="6AEEE2B7"/>
    <w:rsid w:val="6B1FC971"/>
    <w:rsid w:val="6B4329E1"/>
    <w:rsid w:val="6B7C4703"/>
    <w:rsid w:val="6B96EAA5"/>
    <w:rsid w:val="6BB2CDE7"/>
    <w:rsid w:val="6BC17F27"/>
    <w:rsid w:val="6BE6699A"/>
    <w:rsid w:val="6BF193E6"/>
    <w:rsid w:val="6C26147C"/>
    <w:rsid w:val="6C4E4CA1"/>
    <w:rsid w:val="6C674670"/>
    <w:rsid w:val="6C99F5EC"/>
    <w:rsid w:val="6D09FC0D"/>
    <w:rsid w:val="6D0EF58C"/>
    <w:rsid w:val="6D1225D0"/>
    <w:rsid w:val="6D80E9FD"/>
    <w:rsid w:val="6DC1D2E8"/>
    <w:rsid w:val="6DC9221B"/>
    <w:rsid w:val="6E23DC09"/>
    <w:rsid w:val="6E24FB5C"/>
    <w:rsid w:val="6E5C6832"/>
    <w:rsid w:val="6EAF904F"/>
    <w:rsid w:val="6EB6A3EF"/>
    <w:rsid w:val="6F2184C0"/>
    <w:rsid w:val="6F269821"/>
    <w:rsid w:val="6F4A5C0B"/>
    <w:rsid w:val="6F539754"/>
    <w:rsid w:val="6F8A4E19"/>
    <w:rsid w:val="6FB74B9B"/>
    <w:rsid w:val="6FB75F68"/>
    <w:rsid w:val="6FCC0527"/>
    <w:rsid w:val="6FFDB2ED"/>
    <w:rsid w:val="7056705F"/>
    <w:rsid w:val="70C735E0"/>
    <w:rsid w:val="70DA044E"/>
    <w:rsid w:val="710701D0"/>
    <w:rsid w:val="7132AB3F"/>
    <w:rsid w:val="71D33747"/>
    <w:rsid w:val="71DD6E81"/>
    <w:rsid w:val="724E23EB"/>
    <w:rsid w:val="72741BF5"/>
    <w:rsid w:val="72856931"/>
    <w:rsid w:val="729901D1"/>
    <w:rsid w:val="729D84F9"/>
    <w:rsid w:val="72D56349"/>
    <w:rsid w:val="730EE6FB"/>
    <w:rsid w:val="731A62FB"/>
    <w:rsid w:val="7346A128"/>
    <w:rsid w:val="736062CE"/>
    <w:rsid w:val="739ABE3C"/>
    <w:rsid w:val="73C7E7C4"/>
    <w:rsid w:val="73DFB52B"/>
    <w:rsid w:val="740E7DE2"/>
    <w:rsid w:val="74651290"/>
    <w:rsid w:val="74C90952"/>
    <w:rsid w:val="74CB5D8F"/>
    <w:rsid w:val="74CF80DC"/>
    <w:rsid w:val="74D4ABDB"/>
    <w:rsid w:val="74E40F37"/>
    <w:rsid w:val="74E965B9"/>
    <w:rsid w:val="755B11EE"/>
    <w:rsid w:val="75892EC3"/>
    <w:rsid w:val="758DF420"/>
    <w:rsid w:val="75AB253F"/>
    <w:rsid w:val="75BDE6FA"/>
    <w:rsid w:val="75CF3B93"/>
    <w:rsid w:val="7617AF2D"/>
    <w:rsid w:val="765BD92F"/>
    <w:rsid w:val="76A6D4BD"/>
    <w:rsid w:val="76B84454"/>
    <w:rsid w:val="76F97A28"/>
    <w:rsid w:val="770945E7"/>
    <w:rsid w:val="776EE7A0"/>
    <w:rsid w:val="77B1F9A5"/>
    <w:rsid w:val="77C6D932"/>
    <w:rsid w:val="77D62423"/>
    <w:rsid w:val="77FC40B3"/>
    <w:rsid w:val="7803FA70"/>
    <w:rsid w:val="7821990C"/>
    <w:rsid w:val="782D260B"/>
    <w:rsid w:val="7835C254"/>
    <w:rsid w:val="786347B1"/>
    <w:rsid w:val="788DF778"/>
    <w:rsid w:val="78A70F92"/>
    <w:rsid w:val="78A9EBF9"/>
    <w:rsid w:val="7912DBE6"/>
    <w:rsid w:val="7956732C"/>
    <w:rsid w:val="798370AE"/>
    <w:rsid w:val="79889BAD"/>
    <w:rsid w:val="79C4BB8E"/>
    <w:rsid w:val="79D81CBB"/>
    <w:rsid w:val="79ED20A0"/>
    <w:rsid w:val="7A16A1A1"/>
    <w:rsid w:val="7A32178F"/>
    <w:rsid w:val="7A36FFBE"/>
    <w:rsid w:val="7A3B88E6"/>
    <w:rsid w:val="7A523476"/>
    <w:rsid w:val="7A821584"/>
    <w:rsid w:val="7AE3CB3D"/>
    <w:rsid w:val="7AEB30CF"/>
    <w:rsid w:val="7AF90223"/>
    <w:rsid w:val="7B25CCD4"/>
    <w:rsid w:val="7B46F159"/>
    <w:rsid w:val="7B71F55F"/>
    <w:rsid w:val="7B7A198D"/>
    <w:rsid w:val="7B7BE022"/>
    <w:rsid w:val="7B8BE848"/>
    <w:rsid w:val="7BA991D5"/>
    <w:rsid w:val="7BB4800F"/>
    <w:rsid w:val="7BCF3C03"/>
    <w:rsid w:val="7BD8671B"/>
    <w:rsid w:val="7BE8A849"/>
    <w:rsid w:val="7C7AAE08"/>
    <w:rsid w:val="7C7EF74E"/>
    <w:rsid w:val="7C936489"/>
    <w:rsid w:val="7CB2CD21"/>
    <w:rsid w:val="7CCFE3AF"/>
    <w:rsid w:val="7D173783"/>
    <w:rsid w:val="7D2F124B"/>
    <w:rsid w:val="7D37369F"/>
    <w:rsid w:val="7D4BEFBA"/>
    <w:rsid w:val="7DB4A509"/>
    <w:rsid w:val="7DE5D553"/>
    <w:rsid w:val="7DEAE1AD"/>
    <w:rsid w:val="7E2D5810"/>
    <w:rsid w:val="7E3A64CA"/>
    <w:rsid w:val="7E4040C6"/>
    <w:rsid w:val="7E643F5D"/>
    <w:rsid w:val="7E6C7E59"/>
    <w:rsid w:val="7EEA1B54"/>
    <w:rsid w:val="7F1693A2"/>
    <w:rsid w:val="7F232F48"/>
    <w:rsid w:val="7F4E4075"/>
    <w:rsid w:val="7F72B9B5"/>
    <w:rsid w:val="7F7CFF1B"/>
    <w:rsid w:val="7F8F4573"/>
    <w:rsid w:val="7F94F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906AA5"/>
  <w15:docId w15:val="{87A06CFD-D95F-4865-8103-0463350B1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77F6"/>
  </w:style>
  <w:style w:type="paragraph" w:styleId="Heading1">
    <w:name w:val="heading 1"/>
    <w:basedOn w:val="Normal"/>
    <w:next w:val="Normal"/>
    <w:link w:val="Heading1Char"/>
    <w:uiPriority w:val="9"/>
    <w:qFormat/>
    <w:rsid w:val="00C209A3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09A3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09A3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09A3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09A3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09A3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09A3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09A3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09A3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Section 5,Bullet1"/>
    <w:basedOn w:val="Normal"/>
    <w:link w:val="ListParagraphChar"/>
    <w:uiPriority w:val="34"/>
    <w:qFormat/>
    <w:rsid w:val="000938E6"/>
    <w:pPr>
      <w:ind w:left="720"/>
      <w:contextualSpacing/>
    </w:pPr>
  </w:style>
  <w:style w:type="character" w:customStyle="1" w:styleId="ListParagraphChar">
    <w:name w:val="List Paragraph Char"/>
    <w:aliases w:val="Section 5 Char,Bullet1 Char"/>
    <w:link w:val="ListParagraph"/>
    <w:uiPriority w:val="34"/>
    <w:locked/>
    <w:rsid w:val="00B35732"/>
  </w:style>
  <w:style w:type="character" w:styleId="CommentReference">
    <w:name w:val="annotation reference"/>
    <w:basedOn w:val="DefaultParagraphFont"/>
    <w:unhideWhenUsed/>
    <w:qFormat/>
    <w:rsid w:val="00B35732"/>
    <w:rPr>
      <w:sz w:val="16"/>
      <w:szCs w:val="16"/>
    </w:rPr>
  </w:style>
  <w:style w:type="paragraph" w:styleId="CommentText">
    <w:name w:val="annotation text"/>
    <w:aliases w:val="Annotationtext,- H19,Comment Text Char Char,Comment Text Char1 Char Char,Comment Text Char Char Char Char,Comment Text Char Char1,Comment Text Char1,Comment Text Char2 Char,Kommentarer,Tekst opmerking"/>
    <w:basedOn w:val="Normal"/>
    <w:link w:val="CommentTextChar"/>
    <w:uiPriority w:val="99"/>
    <w:unhideWhenUsed/>
    <w:qFormat/>
    <w:rsid w:val="00B357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aliases w:val="Annotationtext Char,- H19 Char,Comment Text Char Char Char,Comment Text Char1 Char Char Char,Comment Text Char Char Char Char Char,Comment Text Char Char1 Char,Comment Text Char1 Char,Comment Text Char2 Char Char,Kommentarer Char"/>
    <w:basedOn w:val="DefaultParagraphFont"/>
    <w:link w:val="CommentText"/>
    <w:uiPriority w:val="99"/>
    <w:qFormat/>
    <w:rsid w:val="00B357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57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573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57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5732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B3B9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B3B9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B3B9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B3B98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537B18"/>
    <w:rPr>
      <w:color w:val="0563C1"/>
      <w:u w:val="single"/>
    </w:rPr>
  </w:style>
  <w:style w:type="table" w:styleId="TableGrid">
    <w:name w:val="Table Grid"/>
    <w:basedOn w:val="TableNormal"/>
    <w:uiPriority w:val="39"/>
    <w:rsid w:val="00A81C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unhideWhenUsed/>
    <w:rsid w:val="00C2262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E0C6D"/>
    <w:pPr>
      <w:spacing w:after="0" w:line="240" w:lineRule="auto"/>
    </w:pPr>
  </w:style>
  <w:style w:type="table" w:customStyle="1" w:styleId="ListTable3-Accent12">
    <w:name w:val="List Table 3 - Accent 12"/>
    <w:basedOn w:val="TableNormal"/>
    <w:next w:val="ListTable3-Accent1"/>
    <w:uiPriority w:val="48"/>
    <w:rsid w:val="00BB2F49"/>
    <w:pPr>
      <w:spacing w:before="40" w:after="40" w:line="240" w:lineRule="auto"/>
      <w:ind w:left="144"/>
    </w:pPr>
    <w:tblPr>
      <w:tblStyleRowBandSize w:val="1"/>
      <w:tblStyleColBandSize w:val="1"/>
      <w:tblBorders>
        <w:top w:val="single" w:sz="4" w:space="0" w:color="7030A0"/>
        <w:left w:val="single" w:sz="4" w:space="0" w:color="7030A0"/>
        <w:bottom w:val="single" w:sz="4" w:space="0" w:color="7030A0"/>
        <w:right w:val="single" w:sz="4" w:space="0" w:color="7030A0"/>
      </w:tblBorders>
    </w:tblPr>
    <w:tcPr>
      <w:shd w:val="clear" w:color="auto" w:fill="auto"/>
      <w:vAlign w:val="center"/>
    </w:tcPr>
    <w:tblStylePr w:type="firstRow">
      <w:rPr>
        <w:b/>
        <w:bCs/>
        <w:color w:val="FFFFFF"/>
      </w:rPr>
      <w:tblPr/>
      <w:tcPr>
        <w:shd w:val="clear" w:color="auto" w:fill="622466"/>
      </w:tcPr>
    </w:tblStylePr>
    <w:tblStylePr w:type="lastRow">
      <w:rPr>
        <w:b/>
        <w:bCs/>
      </w:rPr>
      <w:tblPr/>
      <w:tcPr>
        <w:tcBorders>
          <w:top w:val="double" w:sz="4" w:space="0" w:color="622466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622466"/>
          <w:right w:val="single" w:sz="4" w:space="0" w:color="622466"/>
        </w:tcBorders>
      </w:tcPr>
    </w:tblStylePr>
    <w:tblStylePr w:type="band1Horz">
      <w:tblPr/>
      <w:tcPr>
        <w:tcBorders>
          <w:top w:val="single" w:sz="4" w:space="0" w:color="622466"/>
          <w:bottom w:val="single" w:sz="4" w:space="0" w:color="62246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622466"/>
          <w:left w:val="nil"/>
        </w:tcBorders>
      </w:tcPr>
    </w:tblStylePr>
    <w:tblStylePr w:type="swCell">
      <w:tblPr/>
      <w:tcPr>
        <w:tcBorders>
          <w:top w:val="double" w:sz="4" w:space="0" w:color="622466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BB2F4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customStyle="1" w:styleId="TableGrid1">
    <w:name w:val="Table Grid1"/>
    <w:basedOn w:val="TableNormal"/>
    <w:next w:val="TableGrid"/>
    <w:uiPriority w:val="59"/>
    <w:rsid w:val="00B42F4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185EE5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val="en-US" w:bidi="en-US"/>
    </w:rPr>
  </w:style>
  <w:style w:type="table" w:styleId="GridTable4-Accent5">
    <w:name w:val="Grid Table 4 Accent 5"/>
    <w:basedOn w:val="TableNormal"/>
    <w:uiPriority w:val="49"/>
    <w:rsid w:val="006424E6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A2503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dTable4-Accent3">
    <w:name w:val="Grid Table 4 Accent 3"/>
    <w:basedOn w:val="TableNormal"/>
    <w:uiPriority w:val="49"/>
    <w:rsid w:val="00684EFD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D67CBA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6B27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B1AD5"/>
  </w:style>
  <w:style w:type="character" w:customStyle="1" w:styleId="Heading1Char">
    <w:name w:val="Heading 1 Char"/>
    <w:basedOn w:val="DefaultParagraphFont"/>
    <w:link w:val="Heading1"/>
    <w:uiPriority w:val="9"/>
    <w:rsid w:val="00C209A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209A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209A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09A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09A3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09A3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09A3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09A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09A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ui-provider">
    <w:name w:val="ui-provider"/>
    <w:basedOn w:val="DefaultParagraphFont"/>
    <w:rsid w:val="00F94C0D"/>
  </w:style>
  <w:style w:type="paragraph" w:styleId="FootnoteText">
    <w:name w:val="footnote text"/>
    <w:basedOn w:val="Normal"/>
    <w:link w:val="FootnoteTextChar"/>
    <w:uiPriority w:val="99"/>
    <w:semiHidden/>
    <w:unhideWhenUsed/>
    <w:rsid w:val="0076592D"/>
    <w:pPr>
      <w:spacing w:after="0" w:line="240" w:lineRule="auto"/>
    </w:pPr>
    <w:rPr>
      <w:rFonts w:eastAsiaTheme="minorEastAsia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6592D"/>
    <w:rPr>
      <w:rFonts w:eastAsiaTheme="minorEastAsia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76592D"/>
    <w:rPr>
      <w:vertAlign w:val="superscript"/>
    </w:rPr>
  </w:style>
  <w:style w:type="character" w:customStyle="1" w:styleId="cf01">
    <w:name w:val="cf01"/>
    <w:basedOn w:val="DefaultParagraphFont"/>
    <w:rsid w:val="00375576"/>
    <w:rPr>
      <w:rFonts w:ascii="Segoe UI" w:hAnsi="Segoe UI" w:cs="Segoe UI" w:hint="default"/>
      <w:sz w:val="18"/>
      <w:szCs w:val="18"/>
    </w:rPr>
  </w:style>
  <w:style w:type="character" w:customStyle="1" w:styleId="normaltextrun">
    <w:name w:val="normaltextrun"/>
    <w:basedOn w:val="DefaultParagraphFont"/>
    <w:rsid w:val="00636446"/>
  </w:style>
  <w:style w:type="character" w:customStyle="1" w:styleId="cf11">
    <w:name w:val="cf11"/>
    <w:basedOn w:val="DefaultParagraphFont"/>
    <w:rsid w:val="00B30830"/>
    <w:rPr>
      <w:rFonts w:ascii="Segoe UI" w:hAnsi="Segoe UI" w:cs="Segoe UI" w:hint="default"/>
      <w:color w:val="1A1A1A"/>
      <w:sz w:val="18"/>
      <w:szCs w:val="18"/>
      <w:shd w:val="clear" w:color="auto" w:fill="FFFFFF"/>
    </w:rPr>
  </w:style>
  <w:style w:type="character" w:customStyle="1" w:styleId="cf21">
    <w:name w:val="cf21"/>
    <w:basedOn w:val="DefaultParagraphFont"/>
    <w:rsid w:val="00B30830"/>
    <w:rPr>
      <w:rFonts w:ascii="Segoe UI" w:hAnsi="Segoe UI" w:cs="Segoe UI" w:hint="default"/>
      <w:i/>
      <w:iCs/>
      <w:color w:val="1A1A1A"/>
      <w:sz w:val="18"/>
      <w:szCs w:val="18"/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22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4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1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94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3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8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03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15885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363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915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9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5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8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E17B2E8193F241BF61E4FF002BA841" ma:contentTypeVersion="4" ma:contentTypeDescription="Create a new document." ma:contentTypeScope="" ma:versionID="0245294e6590bf83ef5576166d4b530a">
  <xsd:schema xmlns:xsd="http://www.w3.org/2001/XMLSchema" xmlns:xs="http://www.w3.org/2001/XMLSchema" xmlns:p="http://schemas.microsoft.com/office/2006/metadata/properties" xmlns:ns2="b1692375-e0b6-48a6-b384-bb4762915f6a" targetNamespace="http://schemas.microsoft.com/office/2006/metadata/properties" ma:root="true" ma:fieldsID="5e9bf81ac443a889459f291680b7c3fb" ns2:_="">
    <xsd:import namespace="b1692375-e0b6-48a6-b384-bb4762915f6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692375-e0b6-48a6-b384-bb4762915f6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0C42B8A-C197-4311-BEBE-7469CA84523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832D7F1-54E2-4797-8C24-F72303453E9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1692375-e0b6-48a6-b384-bb4762915f6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8F24476-1774-BD4A-AC62-79AE0D1860C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91536403-8994-484B-9FC2-3B85A83EBC9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5.xml><?xml version="1.0" encoding="utf-8"?>
<ds:datastoreItem xmlns:ds="http://schemas.openxmlformats.org/officeDocument/2006/customXml" ds:itemID="{84003412-0506-4C6A-935D-2C8E88822C0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61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ne McGale</dc:creator>
  <cp:keywords/>
  <dc:description/>
  <cp:lastModifiedBy>Laurine Bunod</cp:lastModifiedBy>
  <cp:revision>3</cp:revision>
  <dcterms:created xsi:type="dcterms:W3CDTF">2024-07-26T14:55:00Z</dcterms:created>
  <dcterms:modified xsi:type="dcterms:W3CDTF">2024-07-26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FE17B2E8193F241BF61E4FF002BA841</vt:lpwstr>
  </property>
  <property fmtid="{D5CDD505-2E9C-101B-9397-08002B2CF9AE}" pid="3" name="GrammarlyDocumentId">
    <vt:lpwstr>0ea2a5f4dfb83f91f072ca8e661bd74769938bc0d981952c4eb339b02642e42d</vt:lpwstr>
  </property>
  <property fmtid="{D5CDD505-2E9C-101B-9397-08002B2CF9AE}" pid="4" name="MediaServiceImageTags">
    <vt:lpwstr/>
  </property>
</Properties>
</file>